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3D49C" w14:textId="77777777" w:rsidR="006943FA" w:rsidRPr="00910995" w:rsidRDefault="006943FA" w:rsidP="006943F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10995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14:paraId="7D704207" w14:textId="77777777" w:rsidR="006943FA" w:rsidRPr="00910995" w:rsidRDefault="006943FA" w:rsidP="006943F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A2132F" w14:textId="77777777" w:rsidR="006943FA" w:rsidRPr="00910995" w:rsidRDefault="006943FA" w:rsidP="006943F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C6C9AB" w14:textId="77777777" w:rsidR="006943FA" w:rsidRPr="00910995" w:rsidRDefault="006943FA" w:rsidP="006943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0995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 Emotion-specific item intercorrelations for reactivity (item a and b) and regulation (item c and d) for self-reports and caregiver reports within the diagnostic cohort and the referred cohort </w:t>
      </w:r>
    </w:p>
    <w:p w14:paraId="3F33658F" w14:textId="77777777" w:rsidR="006943FA" w:rsidRPr="00910995" w:rsidRDefault="006943FA" w:rsidP="006943F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rutnt"/>
        <w:tblW w:w="11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2"/>
        <w:gridCol w:w="1810"/>
        <w:gridCol w:w="1741"/>
        <w:gridCol w:w="1734"/>
        <w:gridCol w:w="1738"/>
      </w:tblGrid>
      <w:tr w:rsidR="006943FA" w:rsidRPr="00910995" w14:paraId="1436BD86" w14:textId="77777777" w:rsidTr="00E817AD">
        <w:trPr>
          <w:trHeight w:val="435"/>
        </w:trPr>
        <w:tc>
          <w:tcPr>
            <w:tcW w:w="4602" w:type="dxa"/>
            <w:tcBorders>
              <w:top w:val="single" w:sz="4" w:space="0" w:color="auto"/>
              <w:bottom w:val="single" w:sz="4" w:space="0" w:color="auto"/>
            </w:tcBorders>
          </w:tcPr>
          <w:p w14:paraId="31CC00E2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AA116" w14:textId="77777777" w:rsidR="006943FA" w:rsidRPr="00910995" w:rsidRDefault="006943FA" w:rsidP="00E817A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gnostic cohort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</w:tcBorders>
            <w:vAlign w:val="center"/>
          </w:tcPr>
          <w:p w14:paraId="1C12B1AB" w14:textId="77777777" w:rsidR="006943FA" w:rsidRPr="00910995" w:rsidRDefault="006943FA" w:rsidP="00E817A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red cohort</w:t>
            </w:r>
          </w:p>
        </w:tc>
      </w:tr>
      <w:tr w:rsidR="006943FA" w:rsidRPr="00910995" w14:paraId="786EA2AD" w14:textId="77777777" w:rsidTr="00E817AD">
        <w:trPr>
          <w:trHeight w:val="399"/>
        </w:trPr>
        <w:tc>
          <w:tcPr>
            <w:tcW w:w="4602" w:type="dxa"/>
            <w:tcBorders>
              <w:top w:val="single" w:sz="4" w:space="0" w:color="auto"/>
            </w:tcBorders>
          </w:tcPr>
          <w:p w14:paraId="13116D56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C43CD" w14:textId="77777777" w:rsidR="006943FA" w:rsidRPr="00910995" w:rsidRDefault="006943FA" w:rsidP="00E817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D4DB" w14:textId="77777777" w:rsidR="006943FA" w:rsidRPr="00910995" w:rsidRDefault="006943FA" w:rsidP="00E817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 ratings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FB70A" w14:textId="77777777" w:rsidR="006943FA" w:rsidRPr="00910995" w:rsidRDefault="006943FA" w:rsidP="00E817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DE09C" w14:textId="77777777" w:rsidR="006943FA" w:rsidRPr="00910995" w:rsidRDefault="006943FA" w:rsidP="00E817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 ratings</w:t>
            </w:r>
          </w:p>
        </w:tc>
      </w:tr>
      <w:tr w:rsidR="006943FA" w:rsidRPr="00910995" w14:paraId="64B3171D" w14:textId="77777777" w:rsidTr="00E817AD">
        <w:trPr>
          <w:trHeight w:val="247"/>
        </w:trPr>
        <w:tc>
          <w:tcPr>
            <w:tcW w:w="4602" w:type="dxa"/>
          </w:tcPr>
          <w:p w14:paraId="4763B72A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 Sadness reactivity (a – b) 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5776AAE3" w14:textId="14D0A51E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868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E869E21" w14:textId="235B3B81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AC112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0D6D45C3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E6565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341A015D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E6565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6943FA" w:rsidRPr="00910995" w14:paraId="0A55B7AA" w14:textId="77777777" w:rsidTr="00E817AD">
        <w:trPr>
          <w:trHeight w:val="236"/>
        </w:trPr>
        <w:tc>
          <w:tcPr>
            <w:tcW w:w="4602" w:type="dxa"/>
          </w:tcPr>
          <w:p w14:paraId="458A9491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Sadness regulation (c – d) </w:t>
            </w:r>
          </w:p>
        </w:tc>
        <w:tc>
          <w:tcPr>
            <w:tcW w:w="1810" w:type="dxa"/>
          </w:tcPr>
          <w:p w14:paraId="70726121" w14:textId="7E0681E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868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40" w:type="dxa"/>
          </w:tcPr>
          <w:p w14:paraId="6F0522C0" w14:textId="5AB2640B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C112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4" w:type="dxa"/>
          </w:tcPr>
          <w:p w14:paraId="33131204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1257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7" w:type="dxa"/>
          </w:tcPr>
          <w:p w14:paraId="7DA6FD70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**</w:t>
            </w:r>
          </w:p>
        </w:tc>
      </w:tr>
      <w:tr w:rsidR="006943FA" w:rsidRPr="00910995" w14:paraId="6F6C7367" w14:textId="77777777" w:rsidTr="00E817AD">
        <w:trPr>
          <w:trHeight w:val="236"/>
        </w:trPr>
        <w:tc>
          <w:tcPr>
            <w:tcW w:w="4602" w:type="dxa"/>
          </w:tcPr>
          <w:p w14:paraId="15739F8B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Fear reactivity (a – b)</w:t>
            </w:r>
          </w:p>
        </w:tc>
        <w:tc>
          <w:tcPr>
            <w:tcW w:w="1810" w:type="dxa"/>
          </w:tcPr>
          <w:p w14:paraId="0FBC6679" w14:textId="08B4CDD8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E868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40" w:type="dxa"/>
          </w:tcPr>
          <w:p w14:paraId="49B3F4AA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6565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A4241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4" w:type="dxa"/>
          </w:tcPr>
          <w:p w14:paraId="17BE0D41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B1257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7" w:type="dxa"/>
          </w:tcPr>
          <w:p w14:paraId="710F34E0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**</w:t>
            </w:r>
          </w:p>
        </w:tc>
      </w:tr>
      <w:tr w:rsidR="006943FA" w:rsidRPr="00910995" w14:paraId="58EA5C66" w14:textId="77777777" w:rsidTr="00E817AD">
        <w:trPr>
          <w:trHeight w:val="236"/>
        </w:trPr>
        <w:tc>
          <w:tcPr>
            <w:tcW w:w="4602" w:type="dxa"/>
          </w:tcPr>
          <w:p w14:paraId="2E942457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Fear regulation (c – d)</w:t>
            </w:r>
          </w:p>
        </w:tc>
        <w:tc>
          <w:tcPr>
            <w:tcW w:w="1810" w:type="dxa"/>
          </w:tcPr>
          <w:p w14:paraId="0442E311" w14:textId="70DCC6A4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868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40" w:type="dxa"/>
          </w:tcPr>
          <w:p w14:paraId="150DC544" w14:textId="60AD0CE3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C112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4" w:type="dxa"/>
          </w:tcPr>
          <w:p w14:paraId="4C557D1F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1257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7" w:type="dxa"/>
          </w:tcPr>
          <w:p w14:paraId="06ADE9AE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E6565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6943FA" w:rsidRPr="00910995" w14:paraId="701D6CEC" w14:textId="77777777" w:rsidTr="00E817AD">
        <w:trPr>
          <w:trHeight w:val="236"/>
        </w:trPr>
        <w:tc>
          <w:tcPr>
            <w:tcW w:w="4602" w:type="dxa"/>
          </w:tcPr>
          <w:p w14:paraId="31E7AAFE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Anger reactivity (a – b)</w:t>
            </w:r>
          </w:p>
        </w:tc>
        <w:tc>
          <w:tcPr>
            <w:tcW w:w="1810" w:type="dxa"/>
          </w:tcPr>
          <w:p w14:paraId="1F97A85E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CA27A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40" w:type="dxa"/>
          </w:tcPr>
          <w:p w14:paraId="1822ECAD" w14:textId="69D4519B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C112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4" w:type="dxa"/>
          </w:tcPr>
          <w:p w14:paraId="0EDE6A1D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BA249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7" w:type="dxa"/>
          </w:tcPr>
          <w:p w14:paraId="05999608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6565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6943FA" w:rsidRPr="00910995" w14:paraId="6AF5DB34" w14:textId="77777777" w:rsidTr="00E817AD">
        <w:trPr>
          <w:trHeight w:val="236"/>
        </w:trPr>
        <w:tc>
          <w:tcPr>
            <w:tcW w:w="4602" w:type="dxa"/>
          </w:tcPr>
          <w:p w14:paraId="33E88688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 Anger regulation (c – d) </w:t>
            </w:r>
          </w:p>
        </w:tc>
        <w:tc>
          <w:tcPr>
            <w:tcW w:w="1810" w:type="dxa"/>
          </w:tcPr>
          <w:p w14:paraId="7A7DDF5A" w14:textId="1A3E8E1D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868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40" w:type="dxa"/>
          </w:tcPr>
          <w:p w14:paraId="49EE78A1" w14:textId="3832EE23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C112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4" w:type="dxa"/>
          </w:tcPr>
          <w:p w14:paraId="5C9698EB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E6565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7" w:type="dxa"/>
          </w:tcPr>
          <w:p w14:paraId="187566CF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**</w:t>
            </w:r>
          </w:p>
        </w:tc>
      </w:tr>
      <w:tr w:rsidR="006943FA" w:rsidRPr="00910995" w14:paraId="22A2F9AB" w14:textId="77777777" w:rsidTr="00E817AD">
        <w:trPr>
          <w:trHeight w:val="236"/>
        </w:trPr>
        <w:tc>
          <w:tcPr>
            <w:tcW w:w="4602" w:type="dxa"/>
          </w:tcPr>
          <w:p w14:paraId="74E74915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 Exuberance reactivity (a – b)</w:t>
            </w:r>
          </w:p>
        </w:tc>
        <w:tc>
          <w:tcPr>
            <w:tcW w:w="1810" w:type="dxa"/>
          </w:tcPr>
          <w:p w14:paraId="67EB99BF" w14:textId="69AD49A3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868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40" w:type="dxa"/>
          </w:tcPr>
          <w:p w14:paraId="54761C9C" w14:textId="64470B02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C112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4" w:type="dxa"/>
          </w:tcPr>
          <w:p w14:paraId="52347FE9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A249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7" w:type="dxa"/>
          </w:tcPr>
          <w:p w14:paraId="431BF56C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E6565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6943FA" w:rsidRPr="00910995" w14:paraId="09537C2B" w14:textId="77777777" w:rsidTr="00E817AD">
        <w:trPr>
          <w:trHeight w:val="236"/>
        </w:trPr>
        <w:tc>
          <w:tcPr>
            <w:tcW w:w="4602" w:type="dxa"/>
            <w:tcBorders>
              <w:bottom w:val="single" w:sz="4" w:space="0" w:color="auto"/>
            </w:tcBorders>
          </w:tcPr>
          <w:p w14:paraId="6150C8E5" w14:textId="77777777" w:rsidR="006943FA" w:rsidRPr="00910995" w:rsidRDefault="006943FA" w:rsidP="00B1257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Exuberance regulation (c – d)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7337E6BC" w14:textId="147E335B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E868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429BA991" w14:textId="2D67349B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C112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68C4EF79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E6565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6623DFF4" w14:textId="77777777" w:rsidR="006943FA" w:rsidRPr="00910995" w:rsidRDefault="006943FA" w:rsidP="00B125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E6565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6943FA" w:rsidRPr="00910995" w14:paraId="43D76405" w14:textId="77777777" w:rsidTr="00E817AD">
        <w:trPr>
          <w:trHeight w:val="236"/>
        </w:trPr>
        <w:tc>
          <w:tcPr>
            <w:tcW w:w="11625" w:type="dxa"/>
            <w:gridSpan w:val="5"/>
            <w:tcBorders>
              <w:top w:val="single" w:sz="4" w:space="0" w:color="auto"/>
            </w:tcBorders>
          </w:tcPr>
          <w:p w14:paraId="62CF4001" w14:textId="77777777" w:rsidR="006943FA" w:rsidRPr="00910995" w:rsidRDefault="006943FA" w:rsidP="00B1257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 = Significant at the .01-level (Spearman’s, two-tailed)</w:t>
            </w:r>
          </w:p>
        </w:tc>
      </w:tr>
    </w:tbl>
    <w:p w14:paraId="3924DEBF" w14:textId="77777777" w:rsidR="006943FA" w:rsidRPr="00910995" w:rsidRDefault="006943FA">
      <w:pPr>
        <w:rPr>
          <w:lang w:val="en-GB"/>
        </w:rPr>
      </w:pPr>
    </w:p>
    <w:p w14:paraId="56821170" w14:textId="77777777" w:rsidR="006943FA" w:rsidRPr="00910995" w:rsidRDefault="006943FA">
      <w:pPr>
        <w:rPr>
          <w:lang w:val="en-GB"/>
        </w:rPr>
      </w:pPr>
      <w:r w:rsidRPr="00910995">
        <w:rPr>
          <w:lang w:val="en-GB"/>
        </w:rPr>
        <w:br w:type="page"/>
      </w:r>
    </w:p>
    <w:p w14:paraId="56E3DD89" w14:textId="77777777" w:rsidR="006943FA" w:rsidRPr="00910995" w:rsidRDefault="006943FA" w:rsidP="006943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09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="00B65C9C" w:rsidRPr="0091099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 Associations between diagnostic-and trait-level ADHD and emotion-specific reactivity for caregiver reports</w:t>
      </w:r>
    </w:p>
    <w:tbl>
      <w:tblPr>
        <w:tblStyle w:val="Tabellrutnt"/>
        <w:tblpPr w:leftFromText="141" w:rightFromText="141" w:vertAnchor="page" w:horzAnchor="page" w:tblpX="631" w:tblpY="3001"/>
        <w:tblW w:w="15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567"/>
        <w:gridCol w:w="709"/>
        <w:gridCol w:w="708"/>
        <w:gridCol w:w="1129"/>
        <w:gridCol w:w="709"/>
        <w:gridCol w:w="709"/>
        <w:gridCol w:w="709"/>
        <w:gridCol w:w="1275"/>
        <w:gridCol w:w="709"/>
        <w:gridCol w:w="709"/>
        <w:gridCol w:w="709"/>
        <w:gridCol w:w="1275"/>
        <w:gridCol w:w="709"/>
        <w:gridCol w:w="709"/>
        <w:gridCol w:w="675"/>
      </w:tblGrid>
      <w:tr w:rsidR="006943FA" w:rsidRPr="00910995" w14:paraId="0DFB5964" w14:textId="77777777" w:rsidTr="002C021C">
        <w:trPr>
          <w:trHeight w:val="37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6C78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1826D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 reactivity</w:t>
            </w:r>
          </w:p>
        </w:tc>
        <w:tc>
          <w:tcPr>
            <w:tcW w:w="32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55727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reactivity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D5EEA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 reactivity</w:t>
            </w:r>
          </w:p>
        </w:tc>
        <w:tc>
          <w:tcPr>
            <w:tcW w:w="33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F187D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uberance reactivity</w:t>
            </w:r>
          </w:p>
        </w:tc>
      </w:tr>
      <w:tr w:rsidR="006943FA" w:rsidRPr="00910995" w14:paraId="408841DB" w14:textId="77777777" w:rsidTr="002C021C">
        <w:trPr>
          <w:trHeight w:val="458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EA10CF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B766A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A7EC6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E4999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A39FD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F7CB8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08891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407D5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D323F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D79BF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46C93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63B96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8D0D1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FCE46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91FEE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AD8C3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A6883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</w:tr>
      <w:tr w:rsidR="006943FA" w:rsidRPr="00910995" w14:paraId="12C8C4F2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46534759" w14:textId="32DBA6FB" w:rsidR="006943FA" w:rsidRPr="00910995" w:rsidRDefault="006943FA" w:rsidP="00B1257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agnostic cohort</w:t>
            </w:r>
            <w:r w:rsidR="002C021C"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2C021C" w:rsidRPr="0091099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(N=1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E5048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EBE87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C42F2C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F67ACC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75D3AB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EA3780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4122D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E2CB6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0A20FD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45F09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2B89A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34C995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CA492D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A277A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3D5465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57F951E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6CF2B8B1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3B383535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134" w:type="dxa"/>
            <w:vAlign w:val="center"/>
          </w:tcPr>
          <w:p w14:paraId="765DFC0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E9BA21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3A53F1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5732CAD" w14:textId="72A91CF8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F4D4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29" w:type="dxa"/>
            <w:vAlign w:val="center"/>
          </w:tcPr>
          <w:p w14:paraId="5E85CD5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E22D95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9F7F56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88E6FB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7B60D6F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D24660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86AE45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7C700F4" w14:textId="31EC7FC6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275" w:type="dxa"/>
            <w:vAlign w:val="center"/>
          </w:tcPr>
          <w:p w14:paraId="787C433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22B861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AC537E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vAlign w:val="center"/>
          </w:tcPr>
          <w:p w14:paraId="2AFDFD7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</w:tr>
      <w:tr w:rsidR="006943FA" w:rsidRPr="00910995" w14:paraId="23B16A93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36A44A0C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1134" w:type="dxa"/>
            <w:vAlign w:val="center"/>
          </w:tcPr>
          <w:p w14:paraId="57B98FFD" w14:textId="58EE94E9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1C153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04D5D0C1" w14:textId="53D3A182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1C153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19B6288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vAlign w:val="center"/>
          </w:tcPr>
          <w:p w14:paraId="7C3E51A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7DD083B5" w14:textId="78E7E385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359AE90" w14:textId="731069B6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628AB53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  <w:vAlign w:val="center"/>
          </w:tcPr>
          <w:p w14:paraId="7E57A05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2AF8992" w14:textId="57B469D2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33D56A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14:paraId="0332B38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  <w:vAlign w:val="center"/>
          </w:tcPr>
          <w:p w14:paraId="4B1EA8A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239ABC5" w14:textId="3F4C7D1F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97F9AE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vAlign w:val="center"/>
          </w:tcPr>
          <w:p w14:paraId="1F657C63" w14:textId="7468F450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75" w:type="dxa"/>
            <w:vAlign w:val="center"/>
          </w:tcPr>
          <w:p w14:paraId="1361A2D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06459C26" w14:textId="77777777" w:rsidTr="002C021C">
        <w:trPr>
          <w:trHeight w:val="187"/>
        </w:trPr>
        <w:tc>
          <w:tcPr>
            <w:tcW w:w="2552" w:type="dxa"/>
            <w:vAlign w:val="center"/>
          </w:tcPr>
          <w:p w14:paraId="68525A06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vAlign w:val="center"/>
          </w:tcPr>
          <w:p w14:paraId="3A54831A" w14:textId="79718A09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1C153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57365E00" w14:textId="13C9678B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C153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14:paraId="5BC112DF" w14:textId="3096051B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F4D4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vAlign w:val="center"/>
          </w:tcPr>
          <w:p w14:paraId="18FDCBE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5B8537E9" w14:textId="064EACD6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0BEC64E" w14:textId="134940E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vAlign w:val="center"/>
          </w:tcPr>
          <w:p w14:paraId="51CA5DF3" w14:textId="7C4C5388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5B83154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ED45B79" w14:textId="172D7248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3C6158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2134134A" w14:textId="458600F5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709" w:type="dxa"/>
            <w:vAlign w:val="center"/>
          </w:tcPr>
          <w:p w14:paraId="65D4C96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F3F9E9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6B3810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14:paraId="1F69237D" w14:textId="40DF97D0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75" w:type="dxa"/>
            <w:vAlign w:val="center"/>
          </w:tcPr>
          <w:p w14:paraId="1F832C4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65A9F2F9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37840BD0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vAlign w:val="center"/>
          </w:tcPr>
          <w:p w14:paraId="5FC5F244" w14:textId="5CCFD41D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C153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47EC1463" w14:textId="7874F2A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C153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vAlign w:val="center"/>
          </w:tcPr>
          <w:p w14:paraId="46D6F334" w14:textId="398EB45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0</w:t>
            </w:r>
            <w:r w:rsidR="00DF4D4B" w:rsidRPr="0091099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708" w:type="dxa"/>
            <w:vAlign w:val="center"/>
          </w:tcPr>
          <w:p w14:paraId="3F3CF88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2117C07E" w14:textId="32A9FB46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09" w:type="dxa"/>
            <w:vAlign w:val="center"/>
          </w:tcPr>
          <w:p w14:paraId="27406D01" w14:textId="3E197BB4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6DA280EC" w14:textId="39B29778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</w:t>
            </w:r>
          </w:p>
        </w:tc>
        <w:tc>
          <w:tcPr>
            <w:tcW w:w="709" w:type="dxa"/>
            <w:vAlign w:val="center"/>
          </w:tcPr>
          <w:p w14:paraId="0E38DB7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6483647" w14:textId="1369965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B5717AA" w14:textId="54BA1100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27338E61" w14:textId="6CD45F34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</w:t>
            </w:r>
            <w:r w:rsidR="00C34992"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vAlign w:val="center"/>
          </w:tcPr>
          <w:p w14:paraId="7FE9ECD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C30BB0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483757A" w14:textId="2A553DE9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14:paraId="423E87D0" w14:textId="2334E7F1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75" w:type="dxa"/>
            <w:vAlign w:val="center"/>
          </w:tcPr>
          <w:p w14:paraId="73ECFCC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15CE267C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43DB1964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 level</w:t>
            </w:r>
          </w:p>
        </w:tc>
        <w:tc>
          <w:tcPr>
            <w:tcW w:w="1134" w:type="dxa"/>
            <w:vAlign w:val="center"/>
          </w:tcPr>
          <w:p w14:paraId="4769F07D" w14:textId="3FB2C94A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C153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463BB91C" w14:textId="48E0F353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C153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14:paraId="7C394EDF" w14:textId="78E39004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C153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4</w:t>
            </w:r>
          </w:p>
        </w:tc>
        <w:tc>
          <w:tcPr>
            <w:tcW w:w="708" w:type="dxa"/>
            <w:vAlign w:val="center"/>
          </w:tcPr>
          <w:p w14:paraId="3D93A9D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64E75513" w14:textId="4C7B89CD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9B7AE0B" w14:textId="3A624DC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14:paraId="369CA44E" w14:textId="684F5A28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709" w:type="dxa"/>
            <w:vAlign w:val="center"/>
          </w:tcPr>
          <w:p w14:paraId="325802A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56B857B" w14:textId="6263A669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8ECA955" w14:textId="23F3EF26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14:paraId="6A290036" w14:textId="602A58F3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709" w:type="dxa"/>
            <w:vAlign w:val="center"/>
          </w:tcPr>
          <w:p w14:paraId="41FA0BC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0A1D9C9" w14:textId="382C3DB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C2CB25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14:paraId="69C3520E" w14:textId="14492D6A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="00C349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75" w:type="dxa"/>
            <w:vAlign w:val="center"/>
          </w:tcPr>
          <w:p w14:paraId="052FCCB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3263AAE7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20A722E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6F22F0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4026A0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BAB0DA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C386BF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4B93569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E6EF4E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1B5B49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2DD856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752BE7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C62C2F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3DE336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E65EC2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7224F5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A49AF8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7DF33A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vAlign w:val="center"/>
          </w:tcPr>
          <w:p w14:paraId="18CE035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0DA1685E" w14:textId="77777777" w:rsidTr="002C021C">
        <w:trPr>
          <w:trHeight w:val="187"/>
        </w:trPr>
        <w:tc>
          <w:tcPr>
            <w:tcW w:w="2552" w:type="dxa"/>
            <w:vAlign w:val="center"/>
          </w:tcPr>
          <w:p w14:paraId="34A02886" w14:textId="7C1201D7" w:rsidR="006943FA" w:rsidRPr="00910995" w:rsidRDefault="006943FA" w:rsidP="00B1257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eferred cohort</w:t>
            </w:r>
            <w:r w:rsidR="002C021C"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2C021C" w:rsidRPr="0091099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(N=212)</w:t>
            </w:r>
          </w:p>
        </w:tc>
        <w:tc>
          <w:tcPr>
            <w:tcW w:w="1134" w:type="dxa"/>
            <w:vAlign w:val="center"/>
          </w:tcPr>
          <w:p w14:paraId="7F3F76E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0C0FD5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6C3DDD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321E51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265E330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6D7F8D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673436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EEC94D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516C33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54BD6E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980C93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CB426A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63B050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13C678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55BC62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vAlign w:val="center"/>
          </w:tcPr>
          <w:p w14:paraId="6CCCF35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377E91D4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042DA483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134" w:type="dxa"/>
            <w:vAlign w:val="center"/>
          </w:tcPr>
          <w:p w14:paraId="660CD83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5CF3FF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AD506D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973934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129" w:type="dxa"/>
            <w:vAlign w:val="center"/>
          </w:tcPr>
          <w:p w14:paraId="11E7228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B2567C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50BB82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DA48F1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</w:t>
            </w:r>
          </w:p>
        </w:tc>
        <w:tc>
          <w:tcPr>
            <w:tcW w:w="1275" w:type="dxa"/>
            <w:vAlign w:val="center"/>
          </w:tcPr>
          <w:p w14:paraId="2D12B79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21A832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E268B2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7B5D13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vAlign w:val="center"/>
          </w:tcPr>
          <w:p w14:paraId="152796E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AD4DBA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2FC922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vAlign w:val="center"/>
          </w:tcPr>
          <w:p w14:paraId="6E7FCA3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</w:t>
            </w:r>
          </w:p>
        </w:tc>
      </w:tr>
      <w:tr w:rsidR="006943FA" w:rsidRPr="00910995" w14:paraId="1E837635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0DAD3BAC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trait)</w:t>
            </w:r>
          </w:p>
        </w:tc>
        <w:tc>
          <w:tcPr>
            <w:tcW w:w="1134" w:type="dxa"/>
            <w:vAlign w:val="center"/>
          </w:tcPr>
          <w:p w14:paraId="49D6FE2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 (.08)</w:t>
            </w:r>
          </w:p>
        </w:tc>
        <w:tc>
          <w:tcPr>
            <w:tcW w:w="567" w:type="dxa"/>
            <w:vAlign w:val="center"/>
          </w:tcPr>
          <w:p w14:paraId="57E1727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</w:t>
            </w:r>
          </w:p>
        </w:tc>
        <w:tc>
          <w:tcPr>
            <w:tcW w:w="709" w:type="dxa"/>
            <w:vAlign w:val="center"/>
          </w:tcPr>
          <w:p w14:paraId="7EF0231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tcW w:w="708" w:type="dxa"/>
            <w:vAlign w:val="center"/>
          </w:tcPr>
          <w:p w14:paraId="5D7EA1C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5E118F0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2A91F2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0D1C7DE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8</w:t>
            </w:r>
          </w:p>
        </w:tc>
        <w:tc>
          <w:tcPr>
            <w:tcW w:w="709" w:type="dxa"/>
            <w:vAlign w:val="center"/>
          </w:tcPr>
          <w:p w14:paraId="1915AD0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F9BB74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9)</w:t>
            </w:r>
          </w:p>
        </w:tc>
        <w:tc>
          <w:tcPr>
            <w:tcW w:w="709" w:type="dxa"/>
            <w:vAlign w:val="center"/>
          </w:tcPr>
          <w:p w14:paraId="43D3723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vAlign w:val="center"/>
          </w:tcPr>
          <w:p w14:paraId="21D27EC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  <w:vAlign w:val="center"/>
          </w:tcPr>
          <w:p w14:paraId="2356725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66DF3A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8)</w:t>
            </w:r>
          </w:p>
        </w:tc>
        <w:tc>
          <w:tcPr>
            <w:tcW w:w="709" w:type="dxa"/>
            <w:vAlign w:val="center"/>
          </w:tcPr>
          <w:p w14:paraId="0328813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</w:t>
            </w:r>
          </w:p>
        </w:tc>
        <w:tc>
          <w:tcPr>
            <w:tcW w:w="709" w:type="dxa"/>
            <w:vAlign w:val="center"/>
          </w:tcPr>
          <w:p w14:paraId="43F2F6D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75" w:type="dxa"/>
            <w:vAlign w:val="center"/>
          </w:tcPr>
          <w:p w14:paraId="5AF5B09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3C7FB0AC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345A8654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vAlign w:val="center"/>
          </w:tcPr>
          <w:p w14:paraId="0FE00B6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21221B7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vAlign w:val="center"/>
          </w:tcPr>
          <w:p w14:paraId="3483EAF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6</w:t>
            </w:r>
          </w:p>
        </w:tc>
        <w:tc>
          <w:tcPr>
            <w:tcW w:w="708" w:type="dxa"/>
            <w:vAlign w:val="center"/>
          </w:tcPr>
          <w:p w14:paraId="43DAA81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366EDBA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5ECC3E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09" w:type="dxa"/>
            <w:vAlign w:val="center"/>
          </w:tcPr>
          <w:p w14:paraId="7725080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82</w:t>
            </w:r>
          </w:p>
        </w:tc>
        <w:tc>
          <w:tcPr>
            <w:tcW w:w="709" w:type="dxa"/>
            <w:vAlign w:val="center"/>
          </w:tcPr>
          <w:p w14:paraId="62B2DA5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26E88E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7)</w:t>
            </w:r>
          </w:p>
        </w:tc>
        <w:tc>
          <w:tcPr>
            <w:tcW w:w="709" w:type="dxa"/>
            <w:vAlign w:val="center"/>
          </w:tcPr>
          <w:p w14:paraId="6585FAB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5FEF928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86</w:t>
            </w:r>
          </w:p>
        </w:tc>
        <w:tc>
          <w:tcPr>
            <w:tcW w:w="709" w:type="dxa"/>
            <w:vAlign w:val="center"/>
          </w:tcPr>
          <w:p w14:paraId="04D4117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6ADE6D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87D377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26C6CCD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6</w:t>
            </w:r>
          </w:p>
        </w:tc>
        <w:tc>
          <w:tcPr>
            <w:tcW w:w="675" w:type="dxa"/>
            <w:vAlign w:val="center"/>
          </w:tcPr>
          <w:p w14:paraId="33AE304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215B09ED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09A980E4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vAlign w:val="center"/>
          </w:tcPr>
          <w:p w14:paraId="46C26C7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2BC7EF9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</w:t>
            </w:r>
          </w:p>
        </w:tc>
        <w:tc>
          <w:tcPr>
            <w:tcW w:w="709" w:type="dxa"/>
            <w:vAlign w:val="center"/>
          </w:tcPr>
          <w:p w14:paraId="303E5B7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9</w:t>
            </w:r>
          </w:p>
        </w:tc>
        <w:tc>
          <w:tcPr>
            <w:tcW w:w="708" w:type="dxa"/>
            <w:vAlign w:val="center"/>
          </w:tcPr>
          <w:p w14:paraId="6347397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3E73AF1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3)</w:t>
            </w:r>
          </w:p>
        </w:tc>
        <w:tc>
          <w:tcPr>
            <w:tcW w:w="709" w:type="dxa"/>
            <w:vAlign w:val="center"/>
          </w:tcPr>
          <w:p w14:paraId="7711F08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9" w:type="dxa"/>
            <w:vAlign w:val="center"/>
          </w:tcPr>
          <w:p w14:paraId="06457B0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23</w:t>
            </w:r>
          </w:p>
        </w:tc>
        <w:tc>
          <w:tcPr>
            <w:tcW w:w="709" w:type="dxa"/>
            <w:vAlign w:val="center"/>
          </w:tcPr>
          <w:p w14:paraId="328EA66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5934B0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EB17A6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19B1596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2</w:t>
            </w:r>
          </w:p>
        </w:tc>
        <w:tc>
          <w:tcPr>
            <w:tcW w:w="709" w:type="dxa"/>
            <w:vAlign w:val="center"/>
          </w:tcPr>
          <w:p w14:paraId="43BF565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E5F97C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 (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44F71A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4</w:t>
            </w:r>
          </w:p>
        </w:tc>
        <w:tc>
          <w:tcPr>
            <w:tcW w:w="709" w:type="dxa"/>
            <w:vAlign w:val="center"/>
          </w:tcPr>
          <w:p w14:paraId="06C8203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1</w:t>
            </w:r>
          </w:p>
        </w:tc>
        <w:tc>
          <w:tcPr>
            <w:tcW w:w="675" w:type="dxa"/>
            <w:vAlign w:val="center"/>
          </w:tcPr>
          <w:p w14:paraId="46896E5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2800BB44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3C98886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2B610A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DA93E0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0BD028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E16140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200A885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F1C3B0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9107C5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87DF8E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3C3A39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366DB1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BF03DC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A7FB4A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041E93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B9DDE6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26A821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vAlign w:val="center"/>
          </w:tcPr>
          <w:p w14:paraId="6B0E8B3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6A74191B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3F1CEF5A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134" w:type="dxa"/>
            <w:vAlign w:val="center"/>
          </w:tcPr>
          <w:p w14:paraId="54172CC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81CD8E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5B917B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48D08BF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9" w:type="dxa"/>
            <w:vAlign w:val="center"/>
          </w:tcPr>
          <w:p w14:paraId="0397836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69941D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07EAD4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6C9E85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</w:t>
            </w:r>
          </w:p>
        </w:tc>
        <w:tc>
          <w:tcPr>
            <w:tcW w:w="1275" w:type="dxa"/>
            <w:vAlign w:val="center"/>
          </w:tcPr>
          <w:p w14:paraId="7AE314E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4A54D0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488525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CCCB7B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vAlign w:val="center"/>
          </w:tcPr>
          <w:p w14:paraId="54B1B47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064F4C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C101F7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</w:tcPr>
          <w:p w14:paraId="1193B42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6943FA" w:rsidRPr="00910995" w14:paraId="14FF0DFA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02F41D32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trait)</w:t>
            </w:r>
          </w:p>
        </w:tc>
        <w:tc>
          <w:tcPr>
            <w:tcW w:w="1134" w:type="dxa"/>
            <w:vAlign w:val="center"/>
          </w:tcPr>
          <w:p w14:paraId="6A10A85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1C1796C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</w:t>
            </w:r>
          </w:p>
        </w:tc>
        <w:tc>
          <w:tcPr>
            <w:tcW w:w="709" w:type="dxa"/>
            <w:vAlign w:val="center"/>
          </w:tcPr>
          <w:p w14:paraId="5001555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86</w:t>
            </w:r>
          </w:p>
        </w:tc>
        <w:tc>
          <w:tcPr>
            <w:tcW w:w="708" w:type="dxa"/>
          </w:tcPr>
          <w:p w14:paraId="5E3307A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66B860F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A6D97E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</w:tcPr>
          <w:p w14:paraId="6969A2D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7</w:t>
            </w:r>
          </w:p>
        </w:tc>
        <w:tc>
          <w:tcPr>
            <w:tcW w:w="709" w:type="dxa"/>
          </w:tcPr>
          <w:p w14:paraId="149983E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065EE5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 (.09)</w:t>
            </w:r>
          </w:p>
        </w:tc>
        <w:tc>
          <w:tcPr>
            <w:tcW w:w="709" w:type="dxa"/>
            <w:vAlign w:val="center"/>
          </w:tcPr>
          <w:p w14:paraId="4174522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2680428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21856D9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6CA224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 (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392EC1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</w:t>
            </w:r>
          </w:p>
        </w:tc>
        <w:tc>
          <w:tcPr>
            <w:tcW w:w="709" w:type="dxa"/>
            <w:vAlign w:val="center"/>
          </w:tcPr>
          <w:p w14:paraId="1679165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75" w:type="dxa"/>
          </w:tcPr>
          <w:p w14:paraId="3E59C59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743DFC18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17C7DF8D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vAlign w:val="center"/>
          </w:tcPr>
          <w:p w14:paraId="69D7F2B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 (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1C88710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396461F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14</w:t>
            </w:r>
          </w:p>
        </w:tc>
        <w:tc>
          <w:tcPr>
            <w:tcW w:w="708" w:type="dxa"/>
          </w:tcPr>
          <w:p w14:paraId="5B0E634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5204210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7472F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256A807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5</w:t>
            </w:r>
          </w:p>
        </w:tc>
        <w:tc>
          <w:tcPr>
            <w:tcW w:w="709" w:type="dxa"/>
          </w:tcPr>
          <w:p w14:paraId="01CFF55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203810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 (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B7946B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769A467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44</w:t>
            </w:r>
          </w:p>
        </w:tc>
        <w:tc>
          <w:tcPr>
            <w:tcW w:w="709" w:type="dxa"/>
          </w:tcPr>
          <w:p w14:paraId="178E7D2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063277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6EED1B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vAlign w:val="center"/>
          </w:tcPr>
          <w:p w14:paraId="12EFEAC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8</w:t>
            </w:r>
          </w:p>
        </w:tc>
        <w:tc>
          <w:tcPr>
            <w:tcW w:w="675" w:type="dxa"/>
          </w:tcPr>
          <w:p w14:paraId="190F1FA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0FE98458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08FD07ED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vAlign w:val="center"/>
          </w:tcPr>
          <w:p w14:paraId="6E25D57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2)</w:t>
            </w:r>
          </w:p>
        </w:tc>
        <w:tc>
          <w:tcPr>
            <w:tcW w:w="567" w:type="dxa"/>
            <w:vAlign w:val="center"/>
          </w:tcPr>
          <w:p w14:paraId="3C7AB27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4A1E15E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4</w:t>
            </w:r>
          </w:p>
        </w:tc>
        <w:tc>
          <w:tcPr>
            <w:tcW w:w="708" w:type="dxa"/>
          </w:tcPr>
          <w:p w14:paraId="7F3A934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0532227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2)</w:t>
            </w:r>
          </w:p>
        </w:tc>
        <w:tc>
          <w:tcPr>
            <w:tcW w:w="709" w:type="dxa"/>
            <w:vAlign w:val="center"/>
          </w:tcPr>
          <w:p w14:paraId="6F6187F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709" w:type="dxa"/>
          </w:tcPr>
          <w:p w14:paraId="0BAB2E2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0</w:t>
            </w:r>
          </w:p>
        </w:tc>
        <w:tc>
          <w:tcPr>
            <w:tcW w:w="709" w:type="dxa"/>
          </w:tcPr>
          <w:p w14:paraId="4115A8C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6F9306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0C4177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</w:tcPr>
          <w:p w14:paraId="0DC54E4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2</w:t>
            </w:r>
          </w:p>
        </w:tc>
        <w:tc>
          <w:tcPr>
            <w:tcW w:w="709" w:type="dxa"/>
          </w:tcPr>
          <w:p w14:paraId="6557F08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9B3278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8FF967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303C575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4</w:t>
            </w:r>
          </w:p>
        </w:tc>
        <w:tc>
          <w:tcPr>
            <w:tcW w:w="675" w:type="dxa"/>
          </w:tcPr>
          <w:p w14:paraId="15EF144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7CEC3108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0C86DF51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pressive symptoms</w:t>
            </w:r>
          </w:p>
        </w:tc>
        <w:tc>
          <w:tcPr>
            <w:tcW w:w="1134" w:type="dxa"/>
            <w:vAlign w:val="center"/>
          </w:tcPr>
          <w:p w14:paraId="2D31D48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6BB24DE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263661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</w:tcPr>
          <w:p w14:paraId="2A51669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0FD9729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40DEC7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709" w:type="dxa"/>
          </w:tcPr>
          <w:p w14:paraId="453644E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3</w:t>
            </w:r>
          </w:p>
        </w:tc>
        <w:tc>
          <w:tcPr>
            <w:tcW w:w="709" w:type="dxa"/>
          </w:tcPr>
          <w:p w14:paraId="4DFD8B4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2D4582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9)</w:t>
            </w:r>
          </w:p>
        </w:tc>
        <w:tc>
          <w:tcPr>
            <w:tcW w:w="709" w:type="dxa"/>
            <w:vAlign w:val="center"/>
          </w:tcPr>
          <w:p w14:paraId="7747206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</w:tcPr>
          <w:p w14:paraId="7EB2940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20</w:t>
            </w:r>
          </w:p>
        </w:tc>
        <w:tc>
          <w:tcPr>
            <w:tcW w:w="709" w:type="dxa"/>
          </w:tcPr>
          <w:p w14:paraId="23E70DD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20ADDD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4 (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5ECD6F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1</w:t>
            </w:r>
          </w:p>
        </w:tc>
        <w:tc>
          <w:tcPr>
            <w:tcW w:w="709" w:type="dxa"/>
            <w:vAlign w:val="center"/>
          </w:tcPr>
          <w:p w14:paraId="0A00CB7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5</w:t>
            </w:r>
          </w:p>
        </w:tc>
        <w:tc>
          <w:tcPr>
            <w:tcW w:w="675" w:type="dxa"/>
          </w:tcPr>
          <w:p w14:paraId="5B8AF52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506C1C3D" w14:textId="77777777" w:rsidTr="002C021C">
        <w:trPr>
          <w:trHeight w:val="180"/>
        </w:trPr>
        <w:tc>
          <w:tcPr>
            <w:tcW w:w="2552" w:type="dxa"/>
            <w:vAlign w:val="center"/>
          </w:tcPr>
          <w:p w14:paraId="0C220BE0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nxiety</w:t>
            </w:r>
          </w:p>
        </w:tc>
        <w:tc>
          <w:tcPr>
            <w:tcW w:w="1134" w:type="dxa"/>
            <w:vAlign w:val="center"/>
          </w:tcPr>
          <w:p w14:paraId="112E4F8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 (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38AE3FB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709" w:type="dxa"/>
            <w:vAlign w:val="center"/>
          </w:tcPr>
          <w:p w14:paraId="0FCE4BF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2</w:t>
            </w:r>
          </w:p>
        </w:tc>
        <w:tc>
          <w:tcPr>
            <w:tcW w:w="708" w:type="dxa"/>
          </w:tcPr>
          <w:p w14:paraId="7845BE7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26A9A73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 (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581A34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</w:t>
            </w:r>
          </w:p>
        </w:tc>
        <w:tc>
          <w:tcPr>
            <w:tcW w:w="709" w:type="dxa"/>
          </w:tcPr>
          <w:p w14:paraId="6962C08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0C7FCE3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E15B93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 (.22)</w:t>
            </w:r>
          </w:p>
        </w:tc>
        <w:tc>
          <w:tcPr>
            <w:tcW w:w="709" w:type="dxa"/>
            <w:vAlign w:val="center"/>
          </w:tcPr>
          <w:p w14:paraId="426E57A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14:paraId="1E258D1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2</w:t>
            </w:r>
          </w:p>
        </w:tc>
        <w:tc>
          <w:tcPr>
            <w:tcW w:w="709" w:type="dxa"/>
          </w:tcPr>
          <w:p w14:paraId="21A37D8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812B44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099D4C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4885258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35</w:t>
            </w:r>
          </w:p>
        </w:tc>
        <w:tc>
          <w:tcPr>
            <w:tcW w:w="675" w:type="dxa"/>
          </w:tcPr>
          <w:p w14:paraId="36FE2F5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26DE96FE" w14:textId="77777777" w:rsidTr="002C021C">
        <w:trPr>
          <w:trHeight w:val="53"/>
        </w:trPr>
        <w:tc>
          <w:tcPr>
            <w:tcW w:w="2552" w:type="dxa"/>
            <w:vAlign w:val="center"/>
          </w:tcPr>
          <w:p w14:paraId="5E8429FF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nduct problems</w:t>
            </w:r>
          </w:p>
        </w:tc>
        <w:tc>
          <w:tcPr>
            <w:tcW w:w="1134" w:type="dxa"/>
            <w:vAlign w:val="center"/>
          </w:tcPr>
          <w:p w14:paraId="0F4C13A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749B86D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vAlign w:val="center"/>
          </w:tcPr>
          <w:p w14:paraId="0D920D9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8</w:t>
            </w:r>
          </w:p>
        </w:tc>
        <w:tc>
          <w:tcPr>
            <w:tcW w:w="708" w:type="dxa"/>
          </w:tcPr>
          <w:p w14:paraId="372098B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788ED70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ADB224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709" w:type="dxa"/>
          </w:tcPr>
          <w:p w14:paraId="63BD9F7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8</w:t>
            </w:r>
          </w:p>
        </w:tc>
        <w:tc>
          <w:tcPr>
            <w:tcW w:w="709" w:type="dxa"/>
          </w:tcPr>
          <w:p w14:paraId="7C9C0E4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9DD409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802D51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6FB69C9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3</w:t>
            </w:r>
          </w:p>
        </w:tc>
        <w:tc>
          <w:tcPr>
            <w:tcW w:w="709" w:type="dxa"/>
          </w:tcPr>
          <w:p w14:paraId="4BA22BA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77103E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 (.04)</w:t>
            </w:r>
          </w:p>
        </w:tc>
        <w:tc>
          <w:tcPr>
            <w:tcW w:w="709" w:type="dxa"/>
            <w:vAlign w:val="center"/>
          </w:tcPr>
          <w:p w14:paraId="35AE854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4</w:t>
            </w:r>
          </w:p>
        </w:tc>
        <w:tc>
          <w:tcPr>
            <w:tcW w:w="709" w:type="dxa"/>
            <w:vAlign w:val="center"/>
          </w:tcPr>
          <w:p w14:paraId="033C245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1</w:t>
            </w:r>
          </w:p>
        </w:tc>
        <w:tc>
          <w:tcPr>
            <w:tcW w:w="675" w:type="dxa"/>
          </w:tcPr>
          <w:p w14:paraId="354B5A9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57D7A0B8" w14:textId="77777777" w:rsidTr="002C021C">
        <w:trPr>
          <w:trHeight w:val="26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45353BB" w14:textId="77777777" w:rsidR="006943FA" w:rsidRPr="00910995" w:rsidRDefault="006943FA" w:rsidP="00E817AD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utism trai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C01562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.4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3013263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F6B503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8B2502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3178D61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 (.4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9778F1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075998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04DDDC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1BFF8E6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5</w:t>
            </w:r>
            <w:r w:rsidR="00495D31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CBC36F8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959068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D194C3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A44D269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4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48CA41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477F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83FDB9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6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4EA9817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03C09670" w14:textId="77777777" w:rsidTr="00E817AD">
        <w:trPr>
          <w:trHeight w:val="53"/>
        </w:trPr>
        <w:tc>
          <w:tcPr>
            <w:tcW w:w="15696" w:type="dxa"/>
            <w:gridSpan w:val="17"/>
            <w:tcBorders>
              <w:top w:val="single" w:sz="4" w:space="0" w:color="auto"/>
            </w:tcBorders>
            <w:vAlign w:val="center"/>
          </w:tcPr>
          <w:p w14:paraId="063D966D" w14:textId="6FC0AD58" w:rsidR="006943FA" w:rsidRPr="00910995" w:rsidRDefault="006943FA" w:rsidP="00B1257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old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Significant result after Benjamini-Hochberg correction. </w:t>
            </w: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e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ADHD: attention-deficit/hyperactivity disorder; sex = assigned sex at birth.</w:t>
            </w:r>
            <w:r w:rsidR="009534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higher score of reactivity indicates more intensity/frequency of the emotion, whereas a higher score of regulation indicates a better ability to regulate one’s emotions.</w:t>
            </w:r>
            <w:r w:rsidR="002C021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plete missingness on depressive symptoms for one caregiver in the referred cohort limited the sample size to 211 participants for these variables.</w:t>
            </w:r>
          </w:p>
        </w:tc>
      </w:tr>
    </w:tbl>
    <w:p w14:paraId="0E57FB11" w14:textId="77777777" w:rsidR="006943FA" w:rsidRPr="00910995" w:rsidRDefault="006943FA">
      <w:pPr>
        <w:rPr>
          <w:lang w:val="en-GB"/>
        </w:rPr>
      </w:pPr>
    </w:p>
    <w:p w14:paraId="60476D60" w14:textId="77777777" w:rsidR="006943FA" w:rsidRPr="00910995" w:rsidRDefault="006943FA">
      <w:pPr>
        <w:rPr>
          <w:lang w:val="en-GB"/>
        </w:rPr>
      </w:pPr>
      <w:r w:rsidRPr="00910995">
        <w:rPr>
          <w:lang w:val="en-GB"/>
        </w:rPr>
        <w:br w:type="page"/>
      </w:r>
    </w:p>
    <w:p w14:paraId="2F3BF08A" w14:textId="77777777" w:rsidR="002D26DE" w:rsidRPr="00910995" w:rsidRDefault="006943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09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</w:t>
      </w:r>
      <w:r w:rsidR="00B65C9C" w:rsidRPr="0091099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 Associations between diagnostic-and trait-level ADHD and emotion-specific regulation for caregiver reports</w:t>
      </w:r>
    </w:p>
    <w:p w14:paraId="2987B0DB" w14:textId="77777777" w:rsidR="006943FA" w:rsidRPr="00910995" w:rsidRDefault="006943FA">
      <w:pPr>
        <w:rPr>
          <w:lang w:val="en-GB"/>
        </w:rPr>
      </w:pPr>
    </w:p>
    <w:tbl>
      <w:tblPr>
        <w:tblStyle w:val="Tabellrutnt"/>
        <w:tblpPr w:leftFromText="141" w:rightFromText="141" w:vertAnchor="page" w:horzAnchor="page" w:tblpX="527" w:tblpY="2305"/>
        <w:tblW w:w="15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709"/>
        <w:gridCol w:w="708"/>
        <w:gridCol w:w="709"/>
        <w:gridCol w:w="987"/>
        <w:gridCol w:w="709"/>
        <w:gridCol w:w="851"/>
        <w:gridCol w:w="708"/>
        <w:gridCol w:w="1270"/>
        <w:gridCol w:w="709"/>
        <w:gridCol w:w="709"/>
        <w:gridCol w:w="713"/>
        <w:gridCol w:w="1278"/>
        <w:gridCol w:w="709"/>
        <w:gridCol w:w="709"/>
        <w:gridCol w:w="650"/>
      </w:tblGrid>
      <w:tr w:rsidR="006943FA" w:rsidRPr="00910995" w14:paraId="533800E4" w14:textId="77777777" w:rsidTr="002C021C">
        <w:trPr>
          <w:trHeight w:val="39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8896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88C3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 regulation</w:t>
            </w:r>
          </w:p>
        </w:tc>
        <w:tc>
          <w:tcPr>
            <w:tcW w:w="32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79833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regulation</w:t>
            </w:r>
          </w:p>
        </w:tc>
        <w:tc>
          <w:tcPr>
            <w:tcW w:w="34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6C3EF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 regulation</w:t>
            </w:r>
          </w:p>
        </w:tc>
        <w:tc>
          <w:tcPr>
            <w:tcW w:w="33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4E69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uberance regulation</w:t>
            </w:r>
          </w:p>
        </w:tc>
      </w:tr>
      <w:tr w:rsidR="006943FA" w:rsidRPr="00910995" w14:paraId="53F3FACE" w14:textId="77777777" w:rsidTr="002C021C">
        <w:trPr>
          <w:trHeight w:val="445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686FB9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1572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6695D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50267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A1FBB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01B82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C0426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7E8F0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035CC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CC1A1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D1454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1C85C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05634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7C822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7F85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9E084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70191" w14:textId="77777777" w:rsidR="006943FA" w:rsidRPr="00910995" w:rsidRDefault="006943FA" w:rsidP="00E817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</w:tr>
      <w:tr w:rsidR="006943FA" w:rsidRPr="00910995" w14:paraId="09C167D8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51E99696" w14:textId="4D17320D" w:rsidR="006943FA" w:rsidRPr="00910995" w:rsidRDefault="006943FA" w:rsidP="00B1257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agnostic cohort</w:t>
            </w:r>
            <w:r w:rsidR="002C021C"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2C021C" w:rsidRPr="0091099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(N=1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42EBF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62EC5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910E93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CFE49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5A81F14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6127BC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E23373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80B16F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1C7D12F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54C822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32969B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46C91B4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C29049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CA1970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E2BCBA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11306C8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3C3FAF66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5BB97E4B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134" w:type="dxa"/>
            <w:vAlign w:val="center"/>
          </w:tcPr>
          <w:p w14:paraId="762EDF4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F37C2E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93D600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29AB2DB" w14:textId="5660065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87" w:type="dxa"/>
            <w:vAlign w:val="center"/>
          </w:tcPr>
          <w:p w14:paraId="63CC571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13718C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9BD6B7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2CFCB41" w14:textId="3CE0E2DF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0" w:type="dxa"/>
            <w:vAlign w:val="center"/>
          </w:tcPr>
          <w:p w14:paraId="58B56A7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2C1EF4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50582C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vAlign w:val="center"/>
          </w:tcPr>
          <w:p w14:paraId="5F763201" w14:textId="477785C9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8" w:type="dxa"/>
            <w:vAlign w:val="center"/>
          </w:tcPr>
          <w:p w14:paraId="54692EE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239F66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4AF22D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vAlign w:val="center"/>
          </w:tcPr>
          <w:p w14:paraId="2DD76B6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6943FA" w:rsidRPr="00910995" w14:paraId="6E77C874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7238AE40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1134" w:type="dxa"/>
            <w:vAlign w:val="center"/>
          </w:tcPr>
          <w:p w14:paraId="0381B10F" w14:textId="6F96CF1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1723DD4" w14:textId="07944F0D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vAlign w:val="center"/>
          </w:tcPr>
          <w:p w14:paraId="36BABC6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  <w:vAlign w:val="center"/>
          </w:tcPr>
          <w:p w14:paraId="34DA220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2F57DD8E" w14:textId="7CDBA1B3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8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8DB4BDA" w14:textId="10D743F2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FF9DE0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vAlign w:val="center"/>
          </w:tcPr>
          <w:p w14:paraId="5FC7D21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0FD2A514" w14:textId="2D564E64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9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7)</w:t>
            </w:r>
          </w:p>
        </w:tc>
        <w:tc>
          <w:tcPr>
            <w:tcW w:w="709" w:type="dxa"/>
            <w:vAlign w:val="center"/>
          </w:tcPr>
          <w:p w14:paraId="1F13AE02" w14:textId="630A2400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51074FF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13" w:type="dxa"/>
            <w:vAlign w:val="center"/>
          </w:tcPr>
          <w:p w14:paraId="20940E1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6AECCA16" w14:textId="1713ED64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7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911B05F" w14:textId="7286E38D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56A7E21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50" w:type="dxa"/>
            <w:vAlign w:val="center"/>
          </w:tcPr>
          <w:p w14:paraId="01993AF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4F397C29" w14:textId="77777777" w:rsidTr="002C021C">
        <w:trPr>
          <w:trHeight w:val="196"/>
        </w:trPr>
        <w:tc>
          <w:tcPr>
            <w:tcW w:w="2552" w:type="dxa"/>
            <w:vAlign w:val="center"/>
          </w:tcPr>
          <w:p w14:paraId="04520939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vAlign w:val="center"/>
          </w:tcPr>
          <w:p w14:paraId="5A38911E" w14:textId="3BD48A5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4)</w:t>
            </w:r>
          </w:p>
        </w:tc>
        <w:tc>
          <w:tcPr>
            <w:tcW w:w="709" w:type="dxa"/>
            <w:vAlign w:val="center"/>
          </w:tcPr>
          <w:p w14:paraId="47241BB1" w14:textId="63CBF7A8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8" w:type="dxa"/>
            <w:vAlign w:val="center"/>
          </w:tcPr>
          <w:p w14:paraId="4F472F70" w14:textId="22E8CFE2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vAlign w:val="center"/>
          </w:tcPr>
          <w:p w14:paraId="78F3C93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3B7BCBB4" w14:textId="587BE180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B021FA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7428831" w14:textId="2386C185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14:paraId="6E6F846F" w14:textId="03BAD2E0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4</w:t>
            </w:r>
          </w:p>
        </w:tc>
        <w:tc>
          <w:tcPr>
            <w:tcW w:w="708" w:type="dxa"/>
            <w:vAlign w:val="center"/>
          </w:tcPr>
          <w:p w14:paraId="47387ED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5D6733A8" w14:textId="3138A0C3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B35924A" w14:textId="647C13F5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14:paraId="313A0E0E" w14:textId="071683E9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713" w:type="dxa"/>
            <w:vAlign w:val="center"/>
          </w:tcPr>
          <w:p w14:paraId="1B39FB8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1A72B4EC" w14:textId="05CF3653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D937D87" w14:textId="7963B5D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14:paraId="5E437BEF" w14:textId="460B8086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9</w:t>
            </w:r>
          </w:p>
        </w:tc>
        <w:tc>
          <w:tcPr>
            <w:tcW w:w="650" w:type="dxa"/>
            <w:vAlign w:val="center"/>
          </w:tcPr>
          <w:p w14:paraId="5DF65C2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459BD9F9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6B5D1BBD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vAlign w:val="center"/>
          </w:tcPr>
          <w:p w14:paraId="6DFE229C" w14:textId="424E7BC8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3)</w:t>
            </w:r>
          </w:p>
        </w:tc>
        <w:tc>
          <w:tcPr>
            <w:tcW w:w="709" w:type="dxa"/>
            <w:vAlign w:val="center"/>
          </w:tcPr>
          <w:p w14:paraId="4982ABBD" w14:textId="57EF8A8F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vAlign w:val="center"/>
          </w:tcPr>
          <w:p w14:paraId="35034F3F" w14:textId="1BA3872A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8</w:t>
            </w:r>
          </w:p>
        </w:tc>
        <w:tc>
          <w:tcPr>
            <w:tcW w:w="709" w:type="dxa"/>
            <w:vAlign w:val="center"/>
          </w:tcPr>
          <w:p w14:paraId="5B03F8B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426902E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 (.03)</w:t>
            </w:r>
          </w:p>
        </w:tc>
        <w:tc>
          <w:tcPr>
            <w:tcW w:w="709" w:type="dxa"/>
            <w:vAlign w:val="center"/>
          </w:tcPr>
          <w:p w14:paraId="51A15F3D" w14:textId="6B85095B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6CF82A6" w14:textId="69C4E39D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021FA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vAlign w:val="center"/>
          </w:tcPr>
          <w:p w14:paraId="51D3EBD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4A0AEF78" w14:textId="415CEC1B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091A510" w14:textId="24DA9B21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0E7621D2" w14:textId="0DC109BA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2</w:t>
            </w:r>
          </w:p>
        </w:tc>
        <w:tc>
          <w:tcPr>
            <w:tcW w:w="713" w:type="dxa"/>
            <w:vAlign w:val="center"/>
          </w:tcPr>
          <w:p w14:paraId="64FC21F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37AF24A5" w14:textId="419ED25A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51D9EB7" w14:textId="04F89FDD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vAlign w:val="center"/>
          </w:tcPr>
          <w:p w14:paraId="6C5EA4F9" w14:textId="51199A9B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650" w:type="dxa"/>
            <w:vAlign w:val="center"/>
          </w:tcPr>
          <w:p w14:paraId="05EBE42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485C07FA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0705F556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 level</w:t>
            </w:r>
          </w:p>
        </w:tc>
        <w:tc>
          <w:tcPr>
            <w:tcW w:w="1134" w:type="dxa"/>
            <w:vAlign w:val="center"/>
          </w:tcPr>
          <w:p w14:paraId="0AA1897C" w14:textId="271FDA0D" w:rsidR="006943FA" w:rsidRPr="00910995" w:rsidRDefault="00A828DE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6943FA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35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943FA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7)</w:t>
            </w:r>
          </w:p>
        </w:tc>
        <w:tc>
          <w:tcPr>
            <w:tcW w:w="709" w:type="dxa"/>
            <w:vAlign w:val="center"/>
          </w:tcPr>
          <w:p w14:paraId="72241816" w14:textId="476272F0" w:rsidR="006943FA" w:rsidRPr="00910995" w:rsidRDefault="00A828DE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6943FA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vAlign w:val="center"/>
          </w:tcPr>
          <w:p w14:paraId="6DBCED1D" w14:textId="5E4D046C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A828DE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vAlign w:val="center"/>
          </w:tcPr>
          <w:p w14:paraId="03E16BB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79EF3BC0" w14:textId="29DEEB3A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9D42BE2" w14:textId="67F2D5AD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14:paraId="0BA4761D" w14:textId="69FC443B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9</w:t>
            </w:r>
          </w:p>
        </w:tc>
        <w:tc>
          <w:tcPr>
            <w:tcW w:w="708" w:type="dxa"/>
            <w:vAlign w:val="center"/>
          </w:tcPr>
          <w:p w14:paraId="3F53F76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347CF9E" w14:textId="0DD28B5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4F48AA8" w14:textId="61383E6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14:paraId="747839F3" w14:textId="45BEDF4B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</w:t>
            </w:r>
          </w:p>
        </w:tc>
        <w:tc>
          <w:tcPr>
            <w:tcW w:w="713" w:type="dxa"/>
            <w:vAlign w:val="center"/>
          </w:tcPr>
          <w:p w14:paraId="4354273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0E709630" w14:textId="46890CF9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03E6DEE" w14:textId="27E7DC9C" w:rsidR="006943FA" w:rsidRPr="00910995" w:rsidRDefault="009343DD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6943FA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0EC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460C09AB" w14:textId="12C3864D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343D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2</w:t>
            </w:r>
          </w:p>
        </w:tc>
        <w:tc>
          <w:tcPr>
            <w:tcW w:w="650" w:type="dxa"/>
            <w:vAlign w:val="center"/>
          </w:tcPr>
          <w:p w14:paraId="56DBC68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69C4F485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0DAAE0F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F85CAE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AC527C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894CC4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F6E5DF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4816DAC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FD3608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B2BE8C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E8DCED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61440E6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AEA580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B3F8B4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vAlign w:val="center"/>
          </w:tcPr>
          <w:p w14:paraId="2FCF56B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403DC91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D57B2A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86D4E7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vAlign w:val="center"/>
          </w:tcPr>
          <w:p w14:paraId="2468F67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476A23BA" w14:textId="77777777" w:rsidTr="002C021C">
        <w:trPr>
          <w:trHeight w:val="196"/>
        </w:trPr>
        <w:tc>
          <w:tcPr>
            <w:tcW w:w="2552" w:type="dxa"/>
            <w:vAlign w:val="center"/>
          </w:tcPr>
          <w:p w14:paraId="43E58DB9" w14:textId="6382C55D" w:rsidR="006943FA" w:rsidRPr="00910995" w:rsidRDefault="006943FA" w:rsidP="00B1257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eferred cohort</w:t>
            </w:r>
            <w:r w:rsidR="002C021C"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2C021C" w:rsidRPr="0091099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(N=212)</w:t>
            </w:r>
          </w:p>
        </w:tc>
        <w:tc>
          <w:tcPr>
            <w:tcW w:w="1134" w:type="dxa"/>
            <w:vAlign w:val="center"/>
          </w:tcPr>
          <w:p w14:paraId="587AD24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AE14F4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0ABF33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F9E98A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12538C2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A335D5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F91023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90FAF0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79B9B93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50261F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7763B5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vAlign w:val="center"/>
          </w:tcPr>
          <w:p w14:paraId="7DCF724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1A605A2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D6E3DF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94CEDE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vAlign w:val="center"/>
          </w:tcPr>
          <w:p w14:paraId="674E71A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3B5DF5D7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4DE9622C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134" w:type="dxa"/>
            <w:vAlign w:val="center"/>
          </w:tcPr>
          <w:p w14:paraId="0D68166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D2FBD1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B75EF2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6637B7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987" w:type="dxa"/>
            <w:vAlign w:val="center"/>
          </w:tcPr>
          <w:p w14:paraId="418439B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8A788F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E3D160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8832F9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0" w:type="dxa"/>
            <w:vAlign w:val="center"/>
          </w:tcPr>
          <w:p w14:paraId="4BC6536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27B820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738CD1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vAlign w:val="center"/>
          </w:tcPr>
          <w:p w14:paraId="4920D72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1278" w:type="dxa"/>
            <w:vAlign w:val="center"/>
          </w:tcPr>
          <w:p w14:paraId="0BEBC1C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E7690E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5A1563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vAlign w:val="center"/>
          </w:tcPr>
          <w:p w14:paraId="2976531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6943FA" w:rsidRPr="00910995" w14:paraId="1C3436E7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1EAD0F33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trait)</w:t>
            </w:r>
          </w:p>
        </w:tc>
        <w:tc>
          <w:tcPr>
            <w:tcW w:w="1134" w:type="dxa"/>
            <w:vAlign w:val="center"/>
          </w:tcPr>
          <w:p w14:paraId="702CE60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 (.07)</w:t>
            </w:r>
          </w:p>
        </w:tc>
        <w:tc>
          <w:tcPr>
            <w:tcW w:w="709" w:type="dxa"/>
            <w:vAlign w:val="center"/>
          </w:tcPr>
          <w:p w14:paraId="0582685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8" w:type="dxa"/>
            <w:vAlign w:val="center"/>
          </w:tcPr>
          <w:p w14:paraId="76EA004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9</w:t>
            </w:r>
          </w:p>
        </w:tc>
        <w:tc>
          <w:tcPr>
            <w:tcW w:w="709" w:type="dxa"/>
            <w:vAlign w:val="center"/>
          </w:tcPr>
          <w:p w14:paraId="0A18F3B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7A498FC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8)</w:t>
            </w:r>
          </w:p>
        </w:tc>
        <w:tc>
          <w:tcPr>
            <w:tcW w:w="709" w:type="dxa"/>
            <w:vAlign w:val="center"/>
          </w:tcPr>
          <w:p w14:paraId="731D0A1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</w:t>
            </w:r>
          </w:p>
        </w:tc>
        <w:tc>
          <w:tcPr>
            <w:tcW w:w="851" w:type="dxa"/>
            <w:vAlign w:val="center"/>
          </w:tcPr>
          <w:p w14:paraId="3C194E6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6</w:t>
            </w:r>
          </w:p>
        </w:tc>
        <w:tc>
          <w:tcPr>
            <w:tcW w:w="708" w:type="dxa"/>
            <w:vAlign w:val="center"/>
          </w:tcPr>
          <w:p w14:paraId="31E19FD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37BE779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3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0FFA0D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09C9698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13" w:type="dxa"/>
            <w:vAlign w:val="center"/>
          </w:tcPr>
          <w:p w14:paraId="0EE19C8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003EF45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5 (.07)</w:t>
            </w:r>
          </w:p>
        </w:tc>
        <w:tc>
          <w:tcPr>
            <w:tcW w:w="709" w:type="dxa"/>
            <w:vAlign w:val="center"/>
          </w:tcPr>
          <w:p w14:paraId="0A3136E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1</w:t>
            </w:r>
          </w:p>
        </w:tc>
        <w:tc>
          <w:tcPr>
            <w:tcW w:w="709" w:type="dxa"/>
            <w:vAlign w:val="center"/>
          </w:tcPr>
          <w:p w14:paraId="1D15033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50" w:type="dxa"/>
            <w:vAlign w:val="center"/>
          </w:tcPr>
          <w:p w14:paraId="4A28D9B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330AC2C3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1A2B04C0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vAlign w:val="center"/>
          </w:tcPr>
          <w:p w14:paraId="7F62028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E06F70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7</w:t>
            </w:r>
          </w:p>
        </w:tc>
        <w:tc>
          <w:tcPr>
            <w:tcW w:w="708" w:type="dxa"/>
            <w:vAlign w:val="center"/>
          </w:tcPr>
          <w:p w14:paraId="1C3F1A8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  <w:vAlign w:val="center"/>
          </w:tcPr>
          <w:p w14:paraId="3BE8E72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70F7F17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3 (.15)</w:t>
            </w:r>
          </w:p>
        </w:tc>
        <w:tc>
          <w:tcPr>
            <w:tcW w:w="709" w:type="dxa"/>
            <w:vAlign w:val="center"/>
          </w:tcPr>
          <w:p w14:paraId="72F86F6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3FD77DC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3</w:t>
            </w:r>
          </w:p>
        </w:tc>
        <w:tc>
          <w:tcPr>
            <w:tcW w:w="708" w:type="dxa"/>
            <w:vAlign w:val="center"/>
          </w:tcPr>
          <w:p w14:paraId="49019C7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5DDBE17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4)</w:t>
            </w:r>
          </w:p>
        </w:tc>
        <w:tc>
          <w:tcPr>
            <w:tcW w:w="709" w:type="dxa"/>
            <w:vAlign w:val="center"/>
          </w:tcPr>
          <w:p w14:paraId="5765451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6319037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3</w:t>
            </w:r>
          </w:p>
        </w:tc>
        <w:tc>
          <w:tcPr>
            <w:tcW w:w="713" w:type="dxa"/>
            <w:vAlign w:val="center"/>
          </w:tcPr>
          <w:p w14:paraId="51A699D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7F697E8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2 (.14)</w:t>
            </w:r>
          </w:p>
        </w:tc>
        <w:tc>
          <w:tcPr>
            <w:tcW w:w="709" w:type="dxa"/>
            <w:vAlign w:val="center"/>
          </w:tcPr>
          <w:p w14:paraId="0D274F8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822526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7</w:t>
            </w:r>
          </w:p>
        </w:tc>
        <w:tc>
          <w:tcPr>
            <w:tcW w:w="650" w:type="dxa"/>
            <w:vAlign w:val="center"/>
          </w:tcPr>
          <w:p w14:paraId="17BFC58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134591A9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3EDE7514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vAlign w:val="center"/>
          </w:tcPr>
          <w:p w14:paraId="773E499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2)</w:t>
            </w:r>
          </w:p>
        </w:tc>
        <w:tc>
          <w:tcPr>
            <w:tcW w:w="709" w:type="dxa"/>
            <w:vAlign w:val="center"/>
          </w:tcPr>
          <w:p w14:paraId="2B9B2BE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vAlign w:val="center"/>
          </w:tcPr>
          <w:p w14:paraId="7AF13B4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8</w:t>
            </w:r>
          </w:p>
        </w:tc>
        <w:tc>
          <w:tcPr>
            <w:tcW w:w="709" w:type="dxa"/>
            <w:vAlign w:val="center"/>
          </w:tcPr>
          <w:p w14:paraId="137BE94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13B07A7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2)</w:t>
            </w:r>
          </w:p>
        </w:tc>
        <w:tc>
          <w:tcPr>
            <w:tcW w:w="709" w:type="dxa"/>
            <w:vAlign w:val="center"/>
          </w:tcPr>
          <w:p w14:paraId="745814B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vAlign w:val="center"/>
          </w:tcPr>
          <w:p w14:paraId="7220256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0</w:t>
            </w:r>
          </w:p>
        </w:tc>
        <w:tc>
          <w:tcPr>
            <w:tcW w:w="708" w:type="dxa"/>
            <w:vAlign w:val="center"/>
          </w:tcPr>
          <w:p w14:paraId="564871D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3443CAE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 (.02)</w:t>
            </w:r>
          </w:p>
        </w:tc>
        <w:tc>
          <w:tcPr>
            <w:tcW w:w="709" w:type="dxa"/>
            <w:vAlign w:val="center"/>
          </w:tcPr>
          <w:p w14:paraId="27CACCB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vAlign w:val="center"/>
          </w:tcPr>
          <w:p w14:paraId="2A1B698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0</w:t>
            </w:r>
          </w:p>
        </w:tc>
        <w:tc>
          <w:tcPr>
            <w:tcW w:w="713" w:type="dxa"/>
            <w:vAlign w:val="center"/>
          </w:tcPr>
          <w:p w14:paraId="78AD62D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2EB5044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 (.02)</w:t>
            </w:r>
          </w:p>
        </w:tc>
        <w:tc>
          <w:tcPr>
            <w:tcW w:w="709" w:type="dxa"/>
            <w:vAlign w:val="center"/>
          </w:tcPr>
          <w:p w14:paraId="7171161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14:paraId="1A69607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8</w:t>
            </w:r>
          </w:p>
        </w:tc>
        <w:tc>
          <w:tcPr>
            <w:tcW w:w="650" w:type="dxa"/>
            <w:vAlign w:val="center"/>
          </w:tcPr>
          <w:p w14:paraId="57A5EB6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03C97BF7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6EF1CAC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CFDDC1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1F1FC8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B70D50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2A84FA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7E0537E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93E582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7C8DC0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FAF0A0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091FD16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4B1651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47FE2D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  <w:vAlign w:val="center"/>
          </w:tcPr>
          <w:p w14:paraId="792D665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5DBCA99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9C3F64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DCBE08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vAlign w:val="center"/>
          </w:tcPr>
          <w:p w14:paraId="71707F1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2DB56766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63A57318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134" w:type="dxa"/>
            <w:vAlign w:val="center"/>
          </w:tcPr>
          <w:p w14:paraId="5D3D3AA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10112A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136858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3ACC66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87" w:type="dxa"/>
            <w:vAlign w:val="center"/>
          </w:tcPr>
          <w:p w14:paraId="2645740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1820DD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55A836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7C70792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</w:t>
            </w:r>
          </w:p>
        </w:tc>
        <w:tc>
          <w:tcPr>
            <w:tcW w:w="1270" w:type="dxa"/>
            <w:vAlign w:val="center"/>
          </w:tcPr>
          <w:p w14:paraId="01E5EDB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CDC959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5647A9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</w:tcPr>
          <w:p w14:paraId="5AC083A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</w:t>
            </w:r>
          </w:p>
        </w:tc>
        <w:tc>
          <w:tcPr>
            <w:tcW w:w="1278" w:type="dxa"/>
            <w:vAlign w:val="center"/>
          </w:tcPr>
          <w:p w14:paraId="26881E8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F07C7A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8825A3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</w:tcPr>
          <w:p w14:paraId="3BCC751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</w:t>
            </w:r>
          </w:p>
        </w:tc>
      </w:tr>
      <w:tr w:rsidR="006943FA" w:rsidRPr="00910995" w14:paraId="0CE303B4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234C7EAF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trait)</w:t>
            </w:r>
          </w:p>
        </w:tc>
        <w:tc>
          <w:tcPr>
            <w:tcW w:w="1134" w:type="dxa"/>
            <w:vAlign w:val="center"/>
          </w:tcPr>
          <w:p w14:paraId="48A4D61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7)</w:t>
            </w:r>
          </w:p>
        </w:tc>
        <w:tc>
          <w:tcPr>
            <w:tcW w:w="709" w:type="dxa"/>
            <w:vAlign w:val="center"/>
          </w:tcPr>
          <w:p w14:paraId="76B70ED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708" w:type="dxa"/>
            <w:vAlign w:val="center"/>
          </w:tcPr>
          <w:p w14:paraId="67C24FE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6</w:t>
            </w:r>
          </w:p>
        </w:tc>
        <w:tc>
          <w:tcPr>
            <w:tcW w:w="709" w:type="dxa"/>
          </w:tcPr>
          <w:p w14:paraId="248081D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71014FD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8)</w:t>
            </w:r>
          </w:p>
        </w:tc>
        <w:tc>
          <w:tcPr>
            <w:tcW w:w="709" w:type="dxa"/>
            <w:vAlign w:val="center"/>
          </w:tcPr>
          <w:p w14:paraId="5A61FE2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7C5FAD13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11</w:t>
            </w:r>
          </w:p>
        </w:tc>
        <w:tc>
          <w:tcPr>
            <w:tcW w:w="708" w:type="dxa"/>
          </w:tcPr>
          <w:p w14:paraId="7D7FB7B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27B81DE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9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D6118B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</w:tcPr>
          <w:p w14:paraId="70FD00F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2</w:t>
            </w:r>
          </w:p>
        </w:tc>
        <w:tc>
          <w:tcPr>
            <w:tcW w:w="713" w:type="dxa"/>
          </w:tcPr>
          <w:p w14:paraId="351BB6B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033D450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7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08CE58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184DF4F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50" w:type="dxa"/>
          </w:tcPr>
          <w:p w14:paraId="01BB637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02F4E397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7C11CA76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vAlign w:val="center"/>
          </w:tcPr>
          <w:p w14:paraId="5190F8E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5 (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1AABEE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9</w:t>
            </w:r>
          </w:p>
        </w:tc>
        <w:tc>
          <w:tcPr>
            <w:tcW w:w="708" w:type="dxa"/>
            <w:vAlign w:val="center"/>
          </w:tcPr>
          <w:p w14:paraId="4E6B0BE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7</w:t>
            </w:r>
          </w:p>
        </w:tc>
        <w:tc>
          <w:tcPr>
            <w:tcW w:w="709" w:type="dxa"/>
          </w:tcPr>
          <w:p w14:paraId="7BB437D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4BCE2EC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FE5913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851" w:type="dxa"/>
          </w:tcPr>
          <w:p w14:paraId="64FFB2C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4</w:t>
            </w:r>
          </w:p>
        </w:tc>
        <w:tc>
          <w:tcPr>
            <w:tcW w:w="708" w:type="dxa"/>
          </w:tcPr>
          <w:p w14:paraId="407B76E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5B8D759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CE56E2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9" w:type="dxa"/>
          </w:tcPr>
          <w:p w14:paraId="68C0E7B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4</w:t>
            </w:r>
          </w:p>
        </w:tc>
        <w:tc>
          <w:tcPr>
            <w:tcW w:w="713" w:type="dxa"/>
          </w:tcPr>
          <w:p w14:paraId="4B869E9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067DEBE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0 (.14)</w:t>
            </w:r>
          </w:p>
        </w:tc>
        <w:tc>
          <w:tcPr>
            <w:tcW w:w="709" w:type="dxa"/>
            <w:vAlign w:val="center"/>
          </w:tcPr>
          <w:p w14:paraId="27CFE4D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14:paraId="6D8B09D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4</w:t>
            </w:r>
          </w:p>
        </w:tc>
        <w:tc>
          <w:tcPr>
            <w:tcW w:w="650" w:type="dxa"/>
          </w:tcPr>
          <w:p w14:paraId="0A0528A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5BF21926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07CBBA54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vAlign w:val="center"/>
          </w:tcPr>
          <w:p w14:paraId="2DB7CAE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 (.02)</w:t>
            </w:r>
          </w:p>
        </w:tc>
        <w:tc>
          <w:tcPr>
            <w:tcW w:w="709" w:type="dxa"/>
            <w:vAlign w:val="center"/>
          </w:tcPr>
          <w:p w14:paraId="7EF0256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8" w:type="dxa"/>
            <w:vAlign w:val="center"/>
          </w:tcPr>
          <w:p w14:paraId="5DD89A8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2</w:t>
            </w:r>
          </w:p>
        </w:tc>
        <w:tc>
          <w:tcPr>
            <w:tcW w:w="709" w:type="dxa"/>
          </w:tcPr>
          <w:p w14:paraId="59AE149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065A0C3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792E4B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851" w:type="dxa"/>
          </w:tcPr>
          <w:p w14:paraId="695CC7F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8</w:t>
            </w:r>
          </w:p>
        </w:tc>
        <w:tc>
          <w:tcPr>
            <w:tcW w:w="708" w:type="dxa"/>
          </w:tcPr>
          <w:p w14:paraId="27707B9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21422B6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 (.02)</w:t>
            </w:r>
          </w:p>
        </w:tc>
        <w:tc>
          <w:tcPr>
            <w:tcW w:w="709" w:type="dxa"/>
            <w:vAlign w:val="center"/>
          </w:tcPr>
          <w:p w14:paraId="0288805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14:paraId="49B1371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6</w:t>
            </w:r>
          </w:p>
        </w:tc>
        <w:tc>
          <w:tcPr>
            <w:tcW w:w="713" w:type="dxa"/>
          </w:tcPr>
          <w:p w14:paraId="2E9C50B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3DD2678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2)</w:t>
            </w:r>
          </w:p>
        </w:tc>
        <w:tc>
          <w:tcPr>
            <w:tcW w:w="709" w:type="dxa"/>
            <w:vAlign w:val="center"/>
          </w:tcPr>
          <w:p w14:paraId="4BD9C1F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709" w:type="dxa"/>
            <w:vAlign w:val="center"/>
          </w:tcPr>
          <w:p w14:paraId="7BF1FA9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0</w:t>
            </w:r>
          </w:p>
        </w:tc>
        <w:tc>
          <w:tcPr>
            <w:tcW w:w="650" w:type="dxa"/>
          </w:tcPr>
          <w:p w14:paraId="0D283E7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13A49289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71BBBB8A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pressive symptoms</w:t>
            </w:r>
          </w:p>
        </w:tc>
        <w:tc>
          <w:tcPr>
            <w:tcW w:w="1134" w:type="dxa"/>
            <w:vAlign w:val="center"/>
          </w:tcPr>
          <w:p w14:paraId="4A169D2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7)</w:t>
            </w:r>
          </w:p>
        </w:tc>
        <w:tc>
          <w:tcPr>
            <w:tcW w:w="709" w:type="dxa"/>
            <w:vAlign w:val="center"/>
          </w:tcPr>
          <w:p w14:paraId="6098FE3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vAlign w:val="center"/>
          </w:tcPr>
          <w:p w14:paraId="685E9F7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111947C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11E2FD6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3 (.08)</w:t>
            </w:r>
          </w:p>
        </w:tc>
        <w:tc>
          <w:tcPr>
            <w:tcW w:w="709" w:type="dxa"/>
            <w:vAlign w:val="center"/>
          </w:tcPr>
          <w:p w14:paraId="4C1F172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</w:tcPr>
          <w:p w14:paraId="5FC9083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5</w:t>
            </w:r>
          </w:p>
        </w:tc>
        <w:tc>
          <w:tcPr>
            <w:tcW w:w="708" w:type="dxa"/>
          </w:tcPr>
          <w:p w14:paraId="3E4E05C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524028D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3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26B848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3</w:t>
            </w:r>
          </w:p>
        </w:tc>
        <w:tc>
          <w:tcPr>
            <w:tcW w:w="709" w:type="dxa"/>
          </w:tcPr>
          <w:p w14:paraId="71C78F9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2</w:t>
            </w:r>
          </w:p>
        </w:tc>
        <w:tc>
          <w:tcPr>
            <w:tcW w:w="713" w:type="dxa"/>
          </w:tcPr>
          <w:p w14:paraId="0FDBC92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7DC0CA5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81F3808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10B56F3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6</w:t>
            </w:r>
          </w:p>
        </w:tc>
        <w:tc>
          <w:tcPr>
            <w:tcW w:w="650" w:type="dxa"/>
          </w:tcPr>
          <w:p w14:paraId="1B7932F5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5C42A46A" w14:textId="77777777" w:rsidTr="002C021C">
        <w:trPr>
          <w:trHeight w:val="189"/>
        </w:trPr>
        <w:tc>
          <w:tcPr>
            <w:tcW w:w="2552" w:type="dxa"/>
            <w:vAlign w:val="center"/>
          </w:tcPr>
          <w:p w14:paraId="2B9647B8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nxiety</w:t>
            </w:r>
          </w:p>
        </w:tc>
        <w:tc>
          <w:tcPr>
            <w:tcW w:w="1134" w:type="dxa"/>
            <w:vAlign w:val="center"/>
          </w:tcPr>
          <w:p w14:paraId="3F4A2F4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7 (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C0514B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7</w:t>
            </w:r>
          </w:p>
        </w:tc>
        <w:tc>
          <w:tcPr>
            <w:tcW w:w="708" w:type="dxa"/>
            <w:vAlign w:val="center"/>
          </w:tcPr>
          <w:p w14:paraId="09F92487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9</w:t>
            </w:r>
          </w:p>
        </w:tc>
        <w:tc>
          <w:tcPr>
            <w:tcW w:w="709" w:type="dxa"/>
          </w:tcPr>
          <w:p w14:paraId="35FAF34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7754F43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09" w:type="dxa"/>
            <w:vAlign w:val="center"/>
          </w:tcPr>
          <w:p w14:paraId="112AC08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</w:t>
            </w:r>
          </w:p>
        </w:tc>
        <w:tc>
          <w:tcPr>
            <w:tcW w:w="851" w:type="dxa"/>
          </w:tcPr>
          <w:p w14:paraId="3027973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3</w:t>
            </w:r>
          </w:p>
        </w:tc>
        <w:tc>
          <w:tcPr>
            <w:tcW w:w="708" w:type="dxa"/>
          </w:tcPr>
          <w:p w14:paraId="79DFD81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1B72BBE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 (.18)</w:t>
            </w:r>
          </w:p>
        </w:tc>
        <w:tc>
          <w:tcPr>
            <w:tcW w:w="709" w:type="dxa"/>
            <w:vAlign w:val="center"/>
          </w:tcPr>
          <w:p w14:paraId="1B9F985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709" w:type="dxa"/>
          </w:tcPr>
          <w:p w14:paraId="54A4DC8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9</w:t>
            </w:r>
          </w:p>
        </w:tc>
        <w:tc>
          <w:tcPr>
            <w:tcW w:w="713" w:type="dxa"/>
          </w:tcPr>
          <w:p w14:paraId="53AD48D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39CF339F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CFC2F5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14:paraId="51B192AB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62</w:t>
            </w:r>
          </w:p>
        </w:tc>
        <w:tc>
          <w:tcPr>
            <w:tcW w:w="650" w:type="dxa"/>
          </w:tcPr>
          <w:p w14:paraId="24549772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62075ADD" w14:textId="77777777" w:rsidTr="002C021C">
        <w:trPr>
          <w:trHeight w:val="55"/>
        </w:trPr>
        <w:tc>
          <w:tcPr>
            <w:tcW w:w="2552" w:type="dxa"/>
            <w:vAlign w:val="center"/>
          </w:tcPr>
          <w:p w14:paraId="03AA5299" w14:textId="77777777" w:rsidR="006943FA" w:rsidRPr="00910995" w:rsidRDefault="006943FA" w:rsidP="00B125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nduct problems</w:t>
            </w:r>
          </w:p>
        </w:tc>
        <w:tc>
          <w:tcPr>
            <w:tcW w:w="1134" w:type="dxa"/>
            <w:vAlign w:val="center"/>
          </w:tcPr>
          <w:p w14:paraId="382F7420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 (.03)</w:t>
            </w:r>
          </w:p>
        </w:tc>
        <w:tc>
          <w:tcPr>
            <w:tcW w:w="709" w:type="dxa"/>
            <w:vAlign w:val="center"/>
          </w:tcPr>
          <w:p w14:paraId="0F86C07A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9</w:t>
            </w:r>
          </w:p>
        </w:tc>
        <w:tc>
          <w:tcPr>
            <w:tcW w:w="708" w:type="dxa"/>
            <w:vAlign w:val="center"/>
          </w:tcPr>
          <w:p w14:paraId="3F92BB6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8</w:t>
            </w:r>
          </w:p>
        </w:tc>
        <w:tc>
          <w:tcPr>
            <w:tcW w:w="709" w:type="dxa"/>
          </w:tcPr>
          <w:p w14:paraId="7B2CF36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06838A99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F68B59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4</w:t>
            </w:r>
          </w:p>
        </w:tc>
        <w:tc>
          <w:tcPr>
            <w:tcW w:w="851" w:type="dxa"/>
          </w:tcPr>
          <w:p w14:paraId="6F0A7F6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9</w:t>
            </w:r>
          </w:p>
        </w:tc>
        <w:tc>
          <w:tcPr>
            <w:tcW w:w="708" w:type="dxa"/>
          </w:tcPr>
          <w:p w14:paraId="00C6527C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53571E3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02EDC2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6</w:t>
            </w:r>
          </w:p>
        </w:tc>
        <w:tc>
          <w:tcPr>
            <w:tcW w:w="709" w:type="dxa"/>
          </w:tcPr>
          <w:p w14:paraId="30C1987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6</w:t>
            </w:r>
          </w:p>
        </w:tc>
        <w:tc>
          <w:tcPr>
            <w:tcW w:w="713" w:type="dxa"/>
          </w:tcPr>
          <w:p w14:paraId="0E03F41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48B6DEEE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 (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A93377D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1</w:t>
            </w:r>
          </w:p>
        </w:tc>
        <w:tc>
          <w:tcPr>
            <w:tcW w:w="709" w:type="dxa"/>
            <w:vAlign w:val="center"/>
          </w:tcPr>
          <w:p w14:paraId="6CC486E1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3</w:t>
            </w:r>
          </w:p>
        </w:tc>
        <w:tc>
          <w:tcPr>
            <w:tcW w:w="650" w:type="dxa"/>
          </w:tcPr>
          <w:p w14:paraId="4A776916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78EA9668" w14:textId="77777777" w:rsidTr="002C021C">
        <w:trPr>
          <w:trHeight w:val="55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F35C360" w14:textId="77777777" w:rsidR="006943FA" w:rsidRPr="00910995" w:rsidRDefault="006943FA" w:rsidP="00E817AD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utism trai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9513B6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222527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EF8228E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52962C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B58081A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4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B3B997F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7C84FC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C06AE76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775FA275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4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E8482F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25F949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7D92090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FC3133E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4</w:t>
            </w:r>
            <w:r w:rsidR="00635F1D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9C6370C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43A9536" w14:textId="77777777" w:rsidR="006943FA" w:rsidRPr="00910995" w:rsidRDefault="006943FA" w:rsidP="00E817AD">
            <w:pPr>
              <w:spacing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2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467B07E4" w14:textId="77777777" w:rsidR="006943FA" w:rsidRPr="00910995" w:rsidRDefault="006943FA" w:rsidP="00B125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43FA" w:rsidRPr="00910995" w14:paraId="3E66D34C" w14:textId="77777777" w:rsidTr="00E817AD">
        <w:trPr>
          <w:trHeight w:val="55"/>
        </w:trPr>
        <w:tc>
          <w:tcPr>
            <w:tcW w:w="15814" w:type="dxa"/>
            <w:gridSpan w:val="17"/>
            <w:tcBorders>
              <w:top w:val="single" w:sz="4" w:space="0" w:color="auto"/>
            </w:tcBorders>
            <w:vAlign w:val="center"/>
          </w:tcPr>
          <w:p w14:paraId="5A991927" w14:textId="2244B9CE" w:rsidR="006943FA" w:rsidRPr="00910995" w:rsidRDefault="006943FA" w:rsidP="00B1257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old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Significant result after Benjamini-Hochberg correction. </w:t>
            </w: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e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ADHD: attention-deficit/hyperactivity disorder; sex = assigned sex at birth</w:t>
            </w:r>
            <w:r w:rsidR="009534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A higher score of reactivity indicates more intensity/frequency of the emotion, whereas a higher score of regulation indicates a better ability to regulate one’s emotions.</w:t>
            </w:r>
            <w:r w:rsidR="002C021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plete missingness on depressive symptoms for one caregiver in the referred cohort limited the sample size to 211 participants for these variables.</w:t>
            </w:r>
          </w:p>
        </w:tc>
      </w:tr>
    </w:tbl>
    <w:p w14:paraId="09C4D431" w14:textId="77777777" w:rsidR="006943FA" w:rsidRPr="00910995" w:rsidRDefault="006943FA">
      <w:pPr>
        <w:rPr>
          <w:lang w:val="en-GB"/>
        </w:rPr>
      </w:pPr>
    </w:p>
    <w:p w14:paraId="5F0D1D83" w14:textId="77777777" w:rsidR="00433596" w:rsidRPr="00910995" w:rsidRDefault="00433596">
      <w:pPr>
        <w:rPr>
          <w:lang w:val="en-GB"/>
        </w:rPr>
      </w:pPr>
      <w:r w:rsidRPr="00910995">
        <w:rPr>
          <w:lang w:val="en-GB"/>
        </w:rPr>
        <w:br w:type="page"/>
      </w:r>
    </w:p>
    <w:p w14:paraId="15320FE5" w14:textId="77777777" w:rsidR="00433596" w:rsidRPr="00910995" w:rsidRDefault="00433596" w:rsidP="004335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09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4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03FAA" w:rsidRPr="00910995">
        <w:rPr>
          <w:rFonts w:ascii="Times New Roman" w:hAnsi="Times New Roman" w:cs="Times New Roman"/>
          <w:sz w:val="24"/>
          <w:szCs w:val="24"/>
          <w:lang w:val="en-GB"/>
        </w:rPr>
        <w:t>Post-hoc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 analyses of associations between diagnostic- and trait-level ADHD and self-rated emotion-specific reactivity</w:t>
      </w:r>
      <w:r w:rsidR="0005198F"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, while 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>adjusting for co-occurring psychiatric symptoms and medication, respectively</w:t>
      </w:r>
    </w:p>
    <w:p w14:paraId="3C988DD9" w14:textId="77777777" w:rsidR="00433596" w:rsidRPr="00910995" w:rsidRDefault="00433596">
      <w:pPr>
        <w:rPr>
          <w:lang w:val="en-GB"/>
        </w:rPr>
      </w:pPr>
    </w:p>
    <w:p w14:paraId="43868683" w14:textId="77777777" w:rsidR="00433596" w:rsidRPr="00910995" w:rsidRDefault="00433596">
      <w:pPr>
        <w:rPr>
          <w:lang w:val="en-GB"/>
        </w:rPr>
      </w:pPr>
    </w:p>
    <w:tbl>
      <w:tblPr>
        <w:tblStyle w:val="Tabellrutnt"/>
        <w:tblpPr w:leftFromText="141" w:rightFromText="141" w:vertAnchor="page" w:horzAnchor="page" w:tblpX="614" w:tblpY="2658"/>
        <w:tblW w:w="15871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567"/>
        <w:gridCol w:w="709"/>
        <w:gridCol w:w="708"/>
        <w:gridCol w:w="1103"/>
        <w:gridCol w:w="737"/>
        <w:gridCol w:w="736"/>
        <w:gridCol w:w="741"/>
        <w:gridCol w:w="1328"/>
        <w:gridCol w:w="737"/>
        <w:gridCol w:w="736"/>
        <w:gridCol w:w="671"/>
        <w:gridCol w:w="1204"/>
        <w:gridCol w:w="727"/>
        <w:gridCol w:w="773"/>
        <w:gridCol w:w="708"/>
      </w:tblGrid>
      <w:tr w:rsidR="00433596" w:rsidRPr="00910995" w14:paraId="62057469" w14:textId="77777777" w:rsidTr="005751EB">
        <w:trPr>
          <w:trHeight w:val="36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330C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2E5F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 reactivity</w:t>
            </w:r>
          </w:p>
        </w:tc>
        <w:tc>
          <w:tcPr>
            <w:tcW w:w="33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CD38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reactivity</w:t>
            </w:r>
          </w:p>
        </w:tc>
        <w:tc>
          <w:tcPr>
            <w:tcW w:w="3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BAE9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 reactivity</w:t>
            </w:r>
          </w:p>
        </w:tc>
        <w:tc>
          <w:tcPr>
            <w:tcW w:w="34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6D5D1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uberance reactivity</w:t>
            </w:r>
          </w:p>
        </w:tc>
      </w:tr>
      <w:tr w:rsidR="00433596" w:rsidRPr="00910995" w14:paraId="45EC9D5A" w14:textId="77777777" w:rsidTr="005751EB">
        <w:trPr>
          <w:trHeight w:val="47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FD6E9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4584D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C4988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DABCA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445DE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91530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EAD7A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1EF66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9D9E0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8143C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D0711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5016D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47BCE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E5311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5AD15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DECDA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42216" w14:textId="77777777" w:rsidR="00433596" w:rsidRPr="00910995" w:rsidRDefault="00433596" w:rsidP="00663090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</w:tr>
      <w:tr w:rsidR="00433596" w:rsidRPr="00910995" w14:paraId="74BED6BF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6D19" w14:textId="686C7F9A" w:rsidR="005751EB" w:rsidRPr="00910995" w:rsidRDefault="00433596" w:rsidP="0066309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agnostic cohort</w:t>
            </w:r>
            <w:r w:rsidR="005751EB"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5751EB" w:rsidRPr="0091099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(N=104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F2509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C92A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2D5F9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7B25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150E7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98895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98DB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EEAF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9E4A0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47325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1FB94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D2BE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99C7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4B535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897A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DF28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571E77FB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612F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3565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3E0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7B2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29E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E0A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2650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A041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CB9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EC0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7F8B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B769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0EA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493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1C1F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BA64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3BB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52E9AED4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CC79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y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143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C4F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FD4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08DB" w14:textId="7203E34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859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998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7A3B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E70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B6D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DC0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DF8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FABB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DD15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3FED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4402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E38F" w14:textId="1A331A8C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33596" w:rsidRPr="00910995" w14:paraId="4B0B7BC8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D899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60C5" w14:textId="2C80669E" w:rsidR="00433596" w:rsidRPr="00910995" w:rsidRDefault="00372003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</w:t>
            </w:r>
            <w:r w:rsidR="0043359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43359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0A5C" w14:textId="54ED8341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2605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42F2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E912" w14:textId="36D135DF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495C" w14:textId="130C7D03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1587" w14:textId="61249D20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</w:t>
            </w:r>
            <w:r w:rsidR="00AD6669"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C457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37D1" w14:textId="54ACC7F0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0A38" w14:textId="037F30EF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D02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186D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C02C" w14:textId="41850622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4921" w14:textId="274920DE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351C" w14:textId="3B7EA84F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168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581EB087" w14:textId="77777777" w:rsidTr="005751EB">
        <w:trPr>
          <w:trHeight w:val="1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84B8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5140" w14:textId="2DD2F662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C5E4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73C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5BA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3FBB" w14:textId="4D991886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8F4C" w14:textId="054EBE6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3074" w14:textId="38EC04BC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</w:t>
            </w:r>
            <w:r w:rsidR="00AD6669"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9474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F677" w14:textId="517E6F6C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0248" w14:textId="7A8554E1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4FD5" w14:textId="681622F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89C0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6FD4" w14:textId="34492970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F334" w14:textId="75C78C3E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EDE7" w14:textId="035C2F92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92DB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2616F972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0422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6512" w14:textId="0299B010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196B" w14:textId="5D03F5E1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C1FD" w14:textId="7BFCAF0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CF84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E0AA" w14:textId="27D46F4C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DCE3" w14:textId="1BBE8DE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9F26" w14:textId="7856A1D8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2E7F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B918" w14:textId="2E8BCDE3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AA55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45D7" w14:textId="44663F0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FD1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D0E6" w14:textId="218CC6E9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C419" w14:textId="30B7AA8B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CF6F" w14:textId="11165E6E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971D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576554A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4FF2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al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E656" w14:textId="223163D3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288A" w14:textId="5BCF628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11EB" w14:textId="3E03BCD2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51C4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AD89" w14:textId="306F8DB8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38BD" w14:textId="429CA5FC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6794" w14:textId="0E987BBB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6618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6B94" w14:textId="0ACF7DD8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E3D5" w14:textId="551B70D4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3EC5" w14:textId="18C4590C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BD9F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3D1F" w14:textId="3F98E7A4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CF97" w14:textId="67FB66F3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B20A" w14:textId="32A97974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0FD7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47AA1ECA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DBD7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nxiety cond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866B" w14:textId="1F2F550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A35F" w14:textId="75DDC0A3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2795" w14:textId="573417E9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888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41CC" w14:textId="048638AA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E7E7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7CFD" w14:textId="2C387E44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A7E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8F3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 (.3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5CC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9E7B" w14:textId="0E50CC80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9A2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5688" w14:textId="4CC1FD2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781F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1980" w14:textId="491992EA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0DF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55817990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0599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A3BD" w14:textId="7525FB5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4 (.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4561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6B28" w14:textId="4D290F41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E454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3BAB" w14:textId="6101AD59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5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B7BC" w14:textId="18641DDB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6C02" w14:textId="53DA0AF6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51DB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2331" w14:textId="6EE3663E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66860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5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C02D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7315" w14:textId="24D6416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ECD4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7921" w14:textId="4A98B176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52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A0FB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ADA6" w14:textId="5EDCE4EA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AD666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ABCB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7D0D31AF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7C07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F5E8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853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A6AF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410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290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9A5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9B1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0CD5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14A1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48B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7C37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FFA1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9F6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ED92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ACC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B3E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727FBC23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F551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103F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2969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89E5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ED7D" w14:textId="5B46D82C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78F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DAE0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84DD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E2A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2998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73C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5EAD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F454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206B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83E8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4FB8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2A2D" w14:textId="47DFF0CB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</w:tr>
      <w:tr w:rsidR="00433596" w:rsidRPr="00910995" w14:paraId="472897B2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88F9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6E7C" w14:textId="7525694B" w:rsidR="00433596" w:rsidRPr="00910995" w:rsidRDefault="00815BDF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</w:t>
            </w:r>
            <w:r w:rsidR="00433596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3D19" w14:textId="37456260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CEC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B629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3085" w14:textId="7BDBC7BA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07D4" w14:textId="398A1605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1B9F" w14:textId="017B8394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</w:t>
            </w:r>
            <w:r w:rsidR="007A5413"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60CD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8199" w14:textId="7A737C5C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9E5B" w14:textId="3B76CD16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BF6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E08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714A" w14:textId="57A6872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DA0F" w14:textId="2A9BCBEB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3171" w14:textId="35EACDAA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742D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246E40E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6E16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4DCF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0 (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D5F1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4CE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F9C9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7E1F" w14:textId="0BE0BDB1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2688" w14:textId="47D9D4F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FCE3" w14:textId="0ACCD5C4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</w:t>
            </w:r>
            <w:r w:rsidR="007A5413"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3CE6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1262" w14:textId="6F316A3C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0761" w14:textId="55C57C2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DC8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A53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742A" w14:textId="1439B845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328B" w14:textId="055EF474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DCAF" w14:textId="26D4C143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E56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1E3F9F9D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D10A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524F" w14:textId="4B06E6E1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8D32" w14:textId="62D420C6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919A" w14:textId="7EFA405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A400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72C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 (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5A3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D279" w14:textId="61843A53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1D2F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7AE1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 (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C54E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2AAF" w14:textId="28BE7CD0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6440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BB9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 (.0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C573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BED1" w14:textId="2EC6F84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434C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1C6D7262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1E2F" w14:textId="77777777" w:rsidR="00433596" w:rsidRPr="00910995" w:rsidRDefault="00433596" w:rsidP="00663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al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A3E0" w14:textId="2230796B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A80F" w14:textId="38AEB060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1F90" w14:textId="20B116B0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C887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CE7E" w14:textId="199F27B5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7D62" w14:textId="09C2F791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E8A0" w14:textId="17A01A9E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1BAA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24EB" w14:textId="7429E7ED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353F" w14:textId="06B368B6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7E9E" w14:textId="2BC4BA1A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26E1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310D" w14:textId="352442D3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72C1" w14:textId="4B24682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FDFA" w14:textId="4EBC6F4B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2B92" w14:textId="77777777" w:rsidR="00433596" w:rsidRPr="00910995" w:rsidRDefault="00433596" w:rsidP="00663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535AB776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D41F" w14:textId="77777777" w:rsidR="00433596" w:rsidRPr="00910995" w:rsidRDefault="00433596" w:rsidP="003A229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7DC8" w14:textId="460CAC14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374D" w14:textId="6F3260A4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500E" w14:textId="7AB26A90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5B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DCB6" w14:textId="77777777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11BB" w14:textId="39CF3C6E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DDB8" w14:textId="5E4E156F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AAD2" w14:textId="74993C7B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  <w:r w:rsidR="007A541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0A77" w14:textId="77777777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3859" w14:textId="35B22FDF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5BE4" w14:textId="77777777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FE17" w14:textId="0FE35B27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7E0A" w14:textId="77777777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1CA0" w14:textId="202C922E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3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FB8B" w14:textId="77777777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E009" w14:textId="68F0AC3A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3635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7942" w14:textId="77777777" w:rsidR="00433596" w:rsidRPr="00910995" w:rsidRDefault="00433596" w:rsidP="003A229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720BE531" w14:textId="77777777" w:rsidTr="00663090">
        <w:trPr>
          <w:trHeight w:val="52"/>
        </w:trPr>
        <w:tc>
          <w:tcPr>
            <w:tcW w:w="15871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D0594" w14:textId="05CC68BF" w:rsidR="00433596" w:rsidRPr="00910995" w:rsidRDefault="00433596" w:rsidP="003A229B">
            <w:pPr>
              <w:spacing w:before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old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Significant result after Benjamini-Hochberg correction. </w:t>
            </w: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te: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HD: attention-deficit/hyperactivity disorder; sex = assigned sex at birth. </w:t>
            </w:r>
            <w:r w:rsidR="009534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higher score of reactivity indicates more intensity/frequency of the emotion, whereas a higher score of regulation indicates a better ability to regulate one’s emotions.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conditions include caregiver-reported diagnoses o</w:t>
            </w:r>
            <w:r w:rsidR="0005198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anxiety, social anxiety disorder</w:t>
            </w:r>
            <w:r w:rsidR="0005198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ized anxiety disorder</w:t>
            </w:r>
            <w:r w:rsidR="0005198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ost-traumatic stress disorder. </w:t>
            </w:r>
            <w:r w:rsidR="006B55F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99097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 participants with ADHD had co-occurring anxiety conditions and three participants with ADHD had co-occurring depression. A total of 23 participants with ADHD had ADHD medication (91.3% stimulants).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e that two participants with ADHD and </w:t>
            </w:r>
            <w:r w:rsidR="0037200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ve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ypically developing individuals had missing data on caregiver-reported diagnoses and </w:t>
            </w:r>
            <w:r w:rsidR="005172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, resulting in a reduced sample size for these variables (n=97)</w:t>
            </w:r>
            <w:r w:rsidR="005751E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airwise deletion</w:t>
            </w:r>
            <w:r w:rsidR="005172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4D646E41" w14:textId="77777777" w:rsidR="00433596" w:rsidRPr="00910995" w:rsidRDefault="00433596">
      <w:pPr>
        <w:rPr>
          <w:lang w:val="en-GB"/>
        </w:rPr>
      </w:pPr>
    </w:p>
    <w:p w14:paraId="20E68B5B" w14:textId="77777777" w:rsidR="00433596" w:rsidRPr="00910995" w:rsidRDefault="00433596">
      <w:pPr>
        <w:rPr>
          <w:lang w:val="en-GB"/>
        </w:rPr>
      </w:pPr>
    </w:p>
    <w:p w14:paraId="477CF06F" w14:textId="77777777" w:rsidR="00433596" w:rsidRPr="00910995" w:rsidRDefault="00433596">
      <w:pPr>
        <w:rPr>
          <w:lang w:val="en-GB"/>
        </w:rPr>
      </w:pPr>
    </w:p>
    <w:p w14:paraId="1F20AC04" w14:textId="77777777" w:rsidR="00433596" w:rsidRPr="00910995" w:rsidRDefault="00433596" w:rsidP="004335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09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5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03FAA" w:rsidRPr="00910995">
        <w:rPr>
          <w:rFonts w:ascii="Times New Roman" w:hAnsi="Times New Roman" w:cs="Times New Roman"/>
          <w:sz w:val="24"/>
          <w:szCs w:val="24"/>
          <w:lang w:val="en-GB"/>
        </w:rPr>
        <w:t>Post-hoc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 analyses of associations between diagnostic- and trait-level ADHD and self-rated emotion-specific regulation</w:t>
      </w:r>
      <w:r w:rsidR="0005198F"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, while 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>adjusting for co-occurring psychiatric symptoms and medication, respectively</w:t>
      </w:r>
    </w:p>
    <w:p w14:paraId="4373D930" w14:textId="77777777" w:rsidR="00433596" w:rsidRPr="00910995" w:rsidRDefault="00433596">
      <w:pPr>
        <w:rPr>
          <w:lang w:val="en-GB"/>
        </w:rPr>
      </w:pPr>
    </w:p>
    <w:p w14:paraId="4E5FE812" w14:textId="77777777" w:rsidR="00433596" w:rsidRPr="00910995" w:rsidRDefault="00433596">
      <w:pPr>
        <w:rPr>
          <w:lang w:val="en-GB"/>
        </w:rPr>
      </w:pPr>
    </w:p>
    <w:p w14:paraId="5056C804" w14:textId="77777777" w:rsidR="00433596" w:rsidRPr="00910995" w:rsidRDefault="00433596">
      <w:pPr>
        <w:rPr>
          <w:lang w:val="en-GB"/>
        </w:rPr>
      </w:pPr>
    </w:p>
    <w:tbl>
      <w:tblPr>
        <w:tblStyle w:val="Tabellrutnt"/>
        <w:tblpPr w:leftFromText="141" w:rightFromText="141" w:vertAnchor="page" w:horzAnchor="margin" w:tblpXSpec="center" w:tblpY="3061"/>
        <w:tblW w:w="16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567"/>
        <w:gridCol w:w="567"/>
        <w:gridCol w:w="639"/>
        <w:gridCol w:w="1330"/>
        <w:gridCol w:w="739"/>
        <w:gridCol w:w="738"/>
        <w:gridCol w:w="747"/>
        <w:gridCol w:w="1330"/>
        <w:gridCol w:w="739"/>
        <w:gridCol w:w="738"/>
        <w:gridCol w:w="678"/>
        <w:gridCol w:w="1252"/>
        <w:gridCol w:w="687"/>
        <w:gridCol w:w="776"/>
        <w:gridCol w:w="800"/>
      </w:tblGrid>
      <w:tr w:rsidR="00433596" w:rsidRPr="00910995" w14:paraId="5EE1BC3B" w14:textId="77777777" w:rsidTr="005751EB">
        <w:trPr>
          <w:trHeight w:val="37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41440" w14:textId="77777777" w:rsidR="00433596" w:rsidRPr="00910995" w:rsidRDefault="00433596" w:rsidP="003A229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9AA1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 regulation</w:t>
            </w:r>
          </w:p>
        </w:tc>
        <w:tc>
          <w:tcPr>
            <w:tcW w:w="355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E780A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regulation</w:t>
            </w:r>
          </w:p>
        </w:tc>
        <w:tc>
          <w:tcPr>
            <w:tcW w:w="34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FE902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 regulation</w:t>
            </w:r>
          </w:p>
        </w:tc>
        <w:tc>
          <w:tcPr>
            <w:tcW w:w="35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AAF3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uberance regulation</w:t>
            </w:r>
          </w:p>
        </w:tc>
      </w:tr>
      <w:tr w:rsidR="00433596" w:rsidRPr="00910995" w14:paraId="039F6210" w14:textId="77777777" w:rsidTr="005751EB">
        <w:trPr>
          <w:trHeight w:val="459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4FF140E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110CA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DD598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81B9B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7FF06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F4A5D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4D309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0E6D9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4DFEF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FAA24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F0A81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2F87D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3B68A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EB1E3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B1EB7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36BC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EA57C" w14:textId="77777777" w:rsidR="00433596" w:rsidRPr="00910995" w:rsidRDefault="00433596" w:rsidP="003A229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</w:tr>
      <w:tr w:rsidR="00433596" w:rsidRPr="00910995" w14:paraId="4DB61D89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1481B564" w14:textId="63CFC472" w:rsidR="00433596" w:rsidRPr="00910995" w:rsidRDefault="00433596" w:rsidP="003A229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agnostic cohort</w:t>
            </w:r>
            <w:r w:rsidR="005751EB"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5751EB" w:rsidRPr="0091099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(N=10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186BEF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F188E9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1E51B9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45320272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2A9499E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21E0AEC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439EA25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37C6184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459F2D1F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0692CE5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49037FE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264FA581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588D09BF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35BBD3F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1BF233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1CB7AEB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753A0C24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5E98020F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893EBD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DCC652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550C01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9" w:type="dxa"/>
            <w:vAlign w:val="center"/>
          </w:tcPr>
          <w:p w14:paraId="55E6EE8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175A852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06B2A1D4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0DF6FD2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  <w:vAlign w:val="center"/>
          </w:tcPr>
          <w:p w14:paraId="5759E741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2F0983A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1B0C6BBF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468E3C34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vAlign w:val="center"/>
          </w:tcPr>
          <w:p w14:paraId="59A86B1C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2D21F14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0A3318E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vAlign w:val="center"/>
          </w:tcPr>
          <w:p w14:paraId="654F080B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vAlign w:val="center"/>
          </w:tcPr>
          <w:p w14:paraId="23F47BB1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B601A73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4EF0AEEC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y model</w:t>
            </w:r>
          </w:p>
        </w:tc>
        <w:tc>
          <w:tcPr>
            <w:tcW w:w="992" w:type="dxa"/>
            <w:vAlign w:val="center"/>
          </w:tcPr>
          <w:p w14:paraId="027378AB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2E8DEF0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ABD541C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9" w:type="dxa"/>
            <w:vAlign w:val="center"/>
          </w:tcPr>
          <w:p w14:paraId="2C50AC7C" w14:textId="0D2CC1EA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330" w:type="dxa"/>
            <w:vAlign w:val="center"/>
          </w:tcPr>
          <w:p w14:paraId="2DF5E39F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4D2A04A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600270B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  <w:vAlign w:val="center"/>
          </w:tcPr>
          <w:p w14:paraId="58AAC65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1330" w:type="dxa"/>
            <w:vAlign w:val="center"/>
          </w:tcPr>
          <w:p w14:paraId="2A88CC3B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5D0FC33B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40C1996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vAlign w:val="center"/>
          </w:tcPr>
          <w:p w14:paraId="5E27F97C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</w:t>
            </w:r>
          </w:p>
        </w:tc>
        <w:tc>
          <w:tcPr>
            <w:tcW w:w="1252" w:type="dxa"/>
            <w:vAlign w:val="center"/>
          </w:tcPr>
          <w:p w14:paraId="3E9AF2CC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59615366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vAlign w:val="center"/>
          </w:tcPr>
          <w:p w14:paraId="05C9615A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vAlign w:val="center"/>
          </w:tcPr>
          <w:p w14:paraId="19A85F63" w14:textId="0917E1C9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433596" w:rsidRPr="00910995" w14:paraId="1C2607B6" w14:textId="77777777" w:rsidTr="005751EB">
        <w:trPr>
          <w:trHeight w:val="185"/>
        </w:trPr>
        <w:tc>
          <w:tcPr>
            <w:tcW w:w="2694" w:type="dxa"/>
            <w:vAlign w:val="center"/>
          </w:tcPr>
          <w:p w14:paraId="60E3A489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992" w:type="dxa"/>
            <w:vAlign w:val="center"/>
          </w:tcPr>
          <w:p w14:paraId="182C183A" w14:textId="7BAACACB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6EAA3798" w14:textId="6232C3E8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1323A9D9" w14:textId="5092865A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639" w:type="dxa"/>
            <w:vAlign w:val="center"/>
          </w:tcPr>
          <w:p w14:paraId="5A37A566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23D12368" w14:textId="20391A31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739" w:type="dxa"/>
            <w:vAlign w:val="center"/>
          </w:tcPr>
          <w:p w14:paraId="29480F18" w14:textId="49AE8811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38" w:type="dxa"/>
            <w:vAlign w:val="center"/>
          </w:tcPr>
          <w:p w14:paraId="4C77DC0B" w14:textId="47A6CBD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</w:t>
            </w:r>
            <w:r w:rsidR="004144D9"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747" w:type="dxa"/>
            <w:vAlign w:val="center"/>
          </w:tcPr>
          <w:p w14:paraId="2D41610C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4034D50A" w14:textId="64E6E4E0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7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739" w:type="dxa"/>
            <w:vAlign w:val="center"/>
          </w:tcPr>
          <w:p w14:paraId="45DDA5A4" w14:textId="08E74330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38" w:type="dxa"/>
            <w:vAlign w:val="center"/>
          </w:tcPr>
          <w:p w14:paraId="63286994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78" w:type="dxa"/>
            <w:vAlign w:val="center"/>
          </w:tcPr>
          <w:p w14:paraId="20674D4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360C4F98" w14:textId="2B094BCD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9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687" w:type="dxa"/>
            <w:vAlign w:val="center"/>
          </w:tcPr>
          <w:p w14:paraId="115659E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9</w:t>
            </w:r>
          </w:p>
        </w:tc>
        <w:tc>
          <w:tcPr>
            <w:tcW w:w="776" w:type="dxa"/>
            <w:vAlign w:val="center"/>
          </w:tcPr>
          <w:p w14:paraId="38C3CB09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00" w:type="dxa"/>
            <w:vAlign w:val="center"/>
          </w:tcPr>
          <w:p w14:paraId="4A50E31F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185785A6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7A0296B9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992" w:type="dxa"/>
            <w:vAlign w:val="center"/>
          </w:tcPr>
          <w:p w14:paraId="505D2D98" w14:textId="09360A6D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21AAF9C3" w14:textId="793AA22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373C63A4" w14:textId="596BB8F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</w:t>
            </w:r>
          </w:p>
        </w:tc>
        <w:tc>
          <w:tcPr>
            <w:tcW w:w="639" w:type="dxa"/>
            <w:vAlign w:val="center"/>
          </w:tcPr>
          <w:p w14:paraId="22C74E1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530B9515" w14:textId="14A3ACE1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39" w:type="dxa"/>
            <w:vAlign w:val="center"/>
          </w:tcPr>
          <w:p w14:paraId="7E632077" w14:textId="662C02B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38" w:type="dxa"/>
            <w:vAlign w:val="center"/>
          </w:tcPr>
          <w:p w14:paraId="3BE16D44" w14:textId="4170EB31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747" w:type="dxa"/>
            <w:vAlign w:val="center"/>
          </w:tcPr>
          <w:p w14:paraId="5229A33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22685DB0" w14:textId="23FB7FEF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39" w:type="dxa"/>
            <w:vAlign w:val="center"/>
          </w:tcPr>
          <w:p w14:paraId="18DEEC7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38" w:type="dxa"/>
            <w:vAlign w:val="center"/>
          </w:tcPr>
          <w:p w14:paraId="3B21C481" w14:textId="0267B218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678" w:type="dxa"/>
            <w:vAlign w:val="center"/>
          </w:tcPr>
          <w:p w14:paraId="197C62B4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53E36510" w14:textId="5F27F405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687" w:type="dxa"/>
            <w:vAlign w:val="center"/>
          </w:tcPr>
          <w:p w14:paraId="55A8F03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</w:t>
            </w:r>
          </w:p>
        </w:tc>
        <w:tc>
          <w:tcPr>
            <w:tcW w:w="776" w:type="dxa"/>
            <w:vAlign w:val="center"/>
          </w:tcPr>
          <w:p w14:paraId="4D13C91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3</w:t>
            </w:r>
          </w:p>
        </w:tc>
        <w:tc>
          <w:tcPr>
            <w:tcW w:w="800" w:type="dxa"/>
            <w:vAlign w:val="center"/>
          </w:tcPr>
          <w:p w14:paraId="0B174FA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1C3EC6B8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70AEEBD2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992" w:type="dxa"/>
            <w:vAlign w:val="center"/>
          </w:tcPr>
          <w:p w14:paraId="0199D22D" w14:textId="1AC9519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567" w:type="dxa"/>
            <w:vAlign w:val="center"/>
          </w:tcPr>
          <w:p w14:paraId="0520B7A2" w14:textId="384BDC4E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53316691" w14:textId="514F7CFE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639" w:type="dxa"/>
            <w:vAlign w:val="center"/>
          </w:tcPr>
          <w:p w14:paraId="2938AE2A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7E7E418B" w14:textId="717B0240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39" w:type="dxa"/>
            <w:vAlign w:val="center"/>
          </w:tcPr>
          <w:p w14:paraId="4CA56BDB" w14:textId="17123342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38" w:type="dxa"/>
            <w:vAlign w:val="center"/>
          </w:tcPr>
          <w:p w14:paraId="01277BDE" w14:textId="304534EF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8</w:t>
            </w:r>
          </w:p>
        </w:tc>
        <w:tc>
          <w:tcPr>
            <w:tcW w:w="747" w:type="dxa"/>
            <w:vAlign w:val="center"/>
          </w:tcPr>
          <w:p w14:paraId="62C795D0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1DCB462D" w14:textId="6A0C7303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39" w:type="dxa"/>
            <w:vAlign w:val="center"/>
          </w:tcPr>
          <w:p w14:paraId="1A4FE3B9" w14:textId="7AA5312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38" w:type="dxa"/>
            <w:vAlign w:val="center"/>
          </w:tcPr>
          <w:p w14:paraId="05DFEC9A" w14:textId="2E5B70B2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678" w:type="dxa"/>
            <w:vAlign w:val="center"/>
          </w:tcPr>
          <w:p w14:paraId="7A8492DA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4B02BD44" w14:textId="04FF3A1B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687" w:type="dxa"/>
            <w:vAlign w:val="center"/>
          </w:tcPr>
          <w:p w14:paraId="4323AE26" w14:textId="4E64BE54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76" w:type="dxa"/>
            <w:vAlign w:val="center"/>
          </w:tcPr>
          <w:p w14:paraId="4ADCB67B" w14:textId="09E66FEA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800" w:type="dxa"/>
            <w:vAlign w:val="center"/>
          </w:tcPr>
          <w:p w14:paraId="10515BE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0BF6C79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2F5A3D9D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al level</w:t>
            </w:r>
          </w:p>
        </w:tc>
        <w:tc>
          <w:tcPr>
            <w:tcW w:w="992" w:type="dxa"/>
            <w:vAlign w:val="center"/>
          </w:tcPr>
          <w:p w14:paraId="33FA6F6D" w14:textId="68601DDA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567" w:type="dxa"/>
            <w:vAlign w:val="center"/>
          </w:tcPr>
          <w:p w14:paraId="299175B3" w14:textId="4A6616BA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567" w:type="dxa"/>
            <w:vAlign w:val="center"/>
          </w:tcPr>
          <w:p w14:paraId="4C5D2A58" w14:textId="4982B1F0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8</w:t>
            </w:r>
          </w:p>
        </w:tc>
        <w:tc>
          <w:tcPr>
            <w:tcW w:w="639" w:type="dxa"/>
            <w:vAlign w:val="center"/>
          </w:tcPr>
          <w:p w14:paraId="2D2E5566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658F0551" w14:textId="35F13242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739" w:type="dxa"/>
            <w:vAlign w:val="center"/>
          </w:tcPr>
          <w:p w14:paraId="3ACBD768" w14:textId="0121E14D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38" w:type="dxa"/>
            <w:vAlign w:val="center"/>
          </w:tcPr>
          <w:p w14:paraId="39138899" w14:textId="0BCCF9DA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9</w:t>
            </w:r>
          </w:p>
        </w:tc>
        <w:tc>
          <w:tcPr>
            <w:tcW w:w="747" w:type="dxa"/>
            <w:vAlign w:val="center"/>
          </w:tcPr>
          <w:p w14:paraId="3D6C2AE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79B79BAA" w14:textId="5199E07C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3)</w:t>
            </w:r>
          </w:p>
        </w:tc>
        <w:tc>
          <w:tcPr>
            <w:tcW w:w="739" w:type="dxa"/>
            <w:vAlign w:val="center"/>
          </w:tcPr>
          <w:p w14:paraId="13DBB33C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38" w:type="dxa"/>
            <w:vAlign w:val="center"/>
          </w:tcPr>
          <w:p w14:paraId="6E77BC9E" w14:textId="1745D48C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678" w:type="dxa"/>
            <w:vAlign w:val="center"/>
          </w:tcPr>
          <w:p w14:paraId="028BDF9B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4B0DE77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6 (.22)</w:t>
            </w:r>
          </w:p>
        </w:tc>
        <w:tc>
          <w:tcPr>
            <w:tcW w:w="687" w:type="dxa"/>
            <w:vAlign w:val="center"/>
          </w:tcPr>
          <w:p w14:paraId="6F76B0BA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76" w:type="dxa"/>
            <w:vAlign w:val="center"/>
          </w:tcPr>
          <w:p w14:paraId="3766CC40" w14:textId="6CF7B268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</w:t>
            </w:r>
          </w:p>
        </w:tc>
        <w:tc>
          <w:tcPr>
            <w:tcW w:w="800" w:type="dxa"/>
            <w:vAlign w:val="center"/>
          </w:tcPr>
          <w:p w14:paraId="7DB696A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2C10237A" w14:textId="77777777" w:rsidTr="005751EB">
        <w:trPr>
          <w:trHeight w:val="185"/>
        </w:trPr>
        <w:tc>
          <w:tcPr>
            <w:tcW w:w="2694" w:type="dxa"/>
            <w:vAlign w:val="center"/>
          </w:tcPr>
          <w:p w14:paraId="2AB14117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nxiety conditions</w:t>
            </w:r>
          </w:p>
        </w:tc>
        <w:tc>
          <w:tcPr>
            <w:tcW w:w="992" w:type="dxa"/>
            <w:vAlign w:val="center"/>
          </w:tcPr>
          <w:p w14:paraId="6D1ACEBE" w14:textId="75843EC8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3)</w:t>
            </w:r>
          </w:p>
        </w:tc>
        <w:tc>
          <w:tcPr>
            <w:tcW w:w="567" w:type="dxa"/>
            <w:vAlign w:val="center"/>
          </w:tcPr>
          <w:p w14:paraId="387A427D" w14:textId="6D697A5C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45558BCD" w14:textId="0288176F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639" w:type="dxa"/>
            <w:vAlign w:val="center"/>
          </w:tcPr>
          <w:p w14:paraId="7DE121D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40DD3F27" w14:textId="39F7A21D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3)</w:t>
            </w:r>
          </w:p>
        </w:tc>
        <w:tc>
          <w:tcPr>
            <w:tcW w:w="739" w:type="dxa"/>
            <w:vAlign w:val="center"/>
          </w:tcPr>
          <w:p w14:paraId="02CC9E9A" w14:textId="6C13137E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38" w:type="dxa"/>
            <w:vAlign w:val="center"/>
          </w:tcPr>
          <w:p w14:paraId="7EED2ED7" w14:textId="32DFBB44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47" w:type="dxa"/>
            <w:vAlign w:val="center"/>
          </w:tcPr>
          <w:p w14:paraId="6C2AF77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4763E599" w14:textId="4C1FE829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4)</w:t>
            </w:r>
          </w:p>
        </w:tc>
        <w:tc>
          <w:tcPr>
            <w:tcW w:w="739" w:type="dxa"/>
            <w:vAlign w:val="center"/>
          </w:tcPr>
          <w:p w14:paraId="5E6BEAEF" w14:textId="7F1A392B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38" w:type="dxa"/>
            <w:vAlign w:val="center"/>
          </w:tcPr>
          <w:p w14:paraId="6D20B02F" w14:textId="2C102361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78" w:type="dxa"/>
            <w:vAlign w:val="center"/>
          </w:tcPr>
          <w:p w14:paraId="1A13E15B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07B9114A" w14:textId="022A045A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3)</w:t>
            </w:r>
          </w:p>
        </w:tc>
        <w:tc>
          <w:tcPr>
            <w:tcW w:w="687" w:type="dxa"/>
            <w:vAlign w:val="center"/>
          </w:tcPr>
          <w:p w14:paraId="61D90452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776" w:type="dxa"/>
            <w:vAlign w:val="center"/>
          </w:tcPr>
          <w:p w14:paraId="5D879FB8" w14:textId="20F5A872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800" w:type="dxa"/>
            <w:vAlign w:val="center"/>
          </w:tcPr>
          <w:p w14:paraId="37073F32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0D6F461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022DCFA6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pression</w:t>
            </w:r>
          </w:p>
        </w:tc>
        <w:tc>
          <w:tcPr>
            <w:tcW w:w="992" w:type="dxa"/>
            <w:vAlign w:val="center"/>
          </w:tcPr>
          <w:p w14:paraId="3283BBFE" w14:textId="77689A30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5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02CFCAF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567" w:type="dxa"/>
            <w:vAlign w:val="center"/>
          </w:tcPr>
          <w:p w14:paraId="78A9CEA6" w14:textId="02F02451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39" w:type="dxa"/>
            <w:vAlign w:val="center"/>
          </w:tcPr>
          <w:p w14:paraId="2569B89C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63DBFE47" w14:textId="51ADFB1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 (.5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dxa"/>
            <w:vAlign w:val="center"/>
          </w:tcPr>
          <w:p w14:paraId="09B6E02F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738" w:type="dxa"/>
            <w:vAlign w:val="center"/>
          </w:tcPr>
          <w:p w14:paraId="47C31E40" w14:textId="1A8655A9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4144D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747" w:type="dxa"/>
            <w:vAlign w:val="center"/>
          </w:tcPr>
          <w:p w14:paraId="236C596A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0EAEFB06" w14:textId="0A526E3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5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dxa"/>
            <w:vAlign w:val="center"/>
          </w:tcPr>
          <w:p w14:paraId="69E0BB8A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</w:t>
            </w:r>
          </w:p>
        </w:tc>
        <w:tc>
          <w:tcPr>
            <w:tcW w:w="738" w:type="dxa"/>
            <w:vAlign w:val="center"/>
          </w:tcPr>
          <w:p w14:paraId="6D879D55" w14:textId="175ABA6D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  <w:r w:rsidR="002A45C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78" w:type="dxa"/>
            <w:vAlign w:val="center"/>
          </w:tcPr>
          <w:p w14:paraId="06ABBDEB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05A1938D" w14:textId="5F121072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5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7" w:type="dxa"/>
            <w:vAlign w:val="center"/>
          </w:tcPr>
          <w:p w14:paraId="22A63E06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  <w:tc>
          <w:tcPr>
            <w:tcW w:w="776" w:type="dxa"/>
            <w:vAlign w:val="center"/>
          </w:tcPr>
          <w:p w14:paraId="5EA62FB0" w14:textId="530DDF0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B10A77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00" w:type="dxa"/>
            <w:vAlign w:val="center"/>
          </w:tcPr>
          <w:p w14:paraId="2880660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E4AF46D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316A2546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024C7D2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129184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6540B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5C702BBB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</w:tcPr>
          <w:p w14:paraId="564A85D1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03FC777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077F2610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Align w:val="center"/>
          </w:tcPr>
          <w:p w14:paraId="33E3D88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</w:tcPr>
          <w:p w14:paraId="46F68D0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7B8D4B8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7696D819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8" w:type="dxa"/>
            <w:vAlign w:val="center"/>
          </w:tcPr>
          <w:p w14:paraId="13ED2C7F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0CD0CFE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</w:tcPr>
          <w:p w14:paraId="41C429C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1D84A4B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4AFFB5E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D5BCA26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4C8FEB0A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 model</w:t>
            </w:r>
          </w:p>
        </w:tc>
        <w:tc>
          <w:tcPr>
            <w:tcW w:w="992" w:type="dxa"/>
          </w:tcPr>
          <w:p w14:paraId="4838B8C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154B1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EF6071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14:paraId="54539EC6" w14:textId="5631BB73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330" w:type="dxa"/>
          </w:tcPr>
          <w:p w14:paraId="26FEF5F6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1E2EA4A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7E6F5CA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Align w:val="center"/>
          </w:tcPr>
          <w:p w14:paraId="11435A0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</w:t>
            </w:r>
          </w:p>
        </w:tc>
        <w:tc>
          <w:tcPr>
            <w:tcW w:w="1330" w:type="dxa"/>
          </w:tcPr>
          <w:p w14:paraId="5FE177B6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67BA71A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76A7337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vAlign w:val="center"/>
          </w:tcPr>
          <w:p w14:paraId="076F2D1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</w:t>
            </w:r>
          </w:p>
        </w:tc>
        <w:tc>
          <w:tcPr>
            <w:tcW w:w="1252" w:type="dxa"/>
          </w:tcPr>
          <w:p w14:paraId="4F2257D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</w:tcPr>
          <w:p w14:paraId="73900C8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783D467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61C5690C" w14:textId="4CF1158D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433596" w:rsidRPr="00910995" w14:paraId="7170F48C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7566F702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992" w:type="dxa"/>
          </w:tcPr>
          <w:p w14:paraId="0A1EF473" w14:textId="11854E39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6094A8D5" w14:textId="42169083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14:paraId="421DD10A" w14:textId="76B2C714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639" w:type="dxa"/>
            <w:vAlign w:val="center"/>
          </w:tcPr>
          <w:p w14:paraId="0CE9486C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</w:tcPr>
          <w:p w14:paraId="6C8C1E44" w14:textId="438C5422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1)</w:t>
            </w:r>
          </w:p>
        </w:tc>
        <w:tc>
          <w:tcPr>
            <w:tcW w:w="739" w:type="dxa"/>
          </w:tcPr>
          <w:p w14:paraId="5671F809" w14:textId="79847E94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8" w:type="dxa"/>
          </w:tcPr>
          <w:p w14:paraId="6D45494F" w14:textId="6AF8F8FC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47" w:type="dxa"/>
            <w:vAlign w:val="center"/>
          </w:tcPr>
          <w:p w14:paraId="161A45F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</w:tcPr>
          <w:p w14:paraId="08FA44A3" w14:textId="6C74DA40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6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2)</w:t>
            </w:r>
          </w:p>
        </w:tc>
        <w:tc>
          <w:tcPr>
            <w:tcW w:w="739" w:type="dxa"/>
          </w:tcPr>
          <w:p w14:paraId="0427CE07" w14:textId="59E5A915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3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8" w:type="dxa"/>
          </w:tcPr>
          <w:p w14:paraId="0617877D" w14:textId="5A9470C1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  <w:r w:rsidR="005973FC"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678" w:type="dxa"/>
            <w:vAlign w:val="center"/>
          </w:tcPr>
          <w:p w14:paraId="4FB56894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7D79C902" w14:textId="0BB68C0F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1)</w:t>
            </w:r>
          </w:p>
        </w:tc>
        <w:tc>
          <w:tcPr>
            <w:tcW w:w="687" w:type="dxa"/>
          </w:tcPr>
          <w:p w14:paraId="44214A5C" w14:textId="7527DD29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4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</w:tcPr>
          <w:p w14:paraId="4C2E965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800" w:type="dxa"/>
            <w:vAlign w:val="center"/>
          </w:tcPr>
          <w:p w14:paraId="324A8F8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7D4F523F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15629C24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992" w:type="dxa"/>
            <w:vAlign w:val="center"/>
          </w:tcPr>
          <w:p w14:paraId="030CDF88" w14:textId="155C5333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567" w:type="dxa"/>
            <w:vAlign w:val="center"/>
          </w:tcPr>
          <w:p w14:paraId="1FE81EB4" w14:textId="11F0952F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26EE9F02" w14:textId="5597F4C1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639" w:type="dxa"/>
          </w:tcPr>
          <w:p w14:paraId="2B56E260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3F373DC3" w14:textId="4195714C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8)</w:t>
            </w:r>
          </w:p>
        </w:tc>
        <w:tc>
          <w:tcPr>
            <w:tcW w:w="739" w:type="dxa"/>
            <w:vAlign w:val="center"/>
          </w:tcPr>
          <w:p w14:paraId="45494738" w14:textId="1D283AA4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38" w:type="dxa"/>
          </w:tcPr>
          <w:p w14:paraId="273DFFF8" w14:textId="2B5E6ABD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47" w:type="dxa"/>
          </w:tcPr>
          <w:p w14:paraId="109191A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3B8D953A" w14:textId="6031A13C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39" w:type="dxa"/>
            <w:vAlign w:val="center"/>
          </w:tcPr>
          <w:p w14:paraId="41A29894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38" w:type="dxa"/>
          </w:tcPr>
          <w:p w14:paraId="15C43CAF" w14:textId="6B036D0F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678" w:type="dxa"/>
          </w:tcPr>
          <w:p w14:paraId="2458D40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7ECACAD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1 (.19)</w:t>
            </w:r>
          </w:p>
        </w:tc>
        <w:tc>
          <w:tcPr>
            <w:tcW w:w="687" w:type="dxa"/>
            <w:vAlign w:val="center"/>
          </w:tcPr>
          <w:p w14:paraId="44D459B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76" w:type="dxa"/>
            <w:vAlign w:val="center"/>
          </w:tcPr>
          <w:p w14:paraId="2182C9ED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1</w:t>
            </w:r>
          </w:p>
        </w:tc>
        <w:tc>
          <w:tcPr>
            <w:tcW w:w="800" w:type="dxa"/>
          </w:tcPr>
          <w:p w14:paraId="31895A0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27596648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67133252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992" w:type="dxa"/>
            <w:vAlign w:val="center"/>
          </w:tcPr>
          <w:p w14:paraId="667E624E" w14:textId="7D7BD8B9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567" w:type="dxa"/>
            <w:vAlign w:val="center"/>
          </w:tcPr>
          <w:p w14:paraId="198E4778" w14:textId="1336303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567" w:type="dxa"/>
            <w:vAlign w:val="center"/>
          </w:tcPr>
          <w:p w14:paraId="0258871C" w14:textId="20E45CF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639" w:type="dxa"/>
          </w:tcPr>
          <w:p w14:paraId="1943FFB6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60B5A7FC" w14:textId="73CF1EEF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39" w:type="dxa"/>
            <w:vAlign w:val="center"/>
          </w:tcPr>
          <w:p w14:paraId="33FA483D" w14:textId="6BE2A14C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38" w:type="dxa"/>
          </w:tcPr>
          <w:p w14:paraId="23B20FE6" w14:textId="7052BECB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1</w:t>
            </w:r>
          </w:p>
        </w:tc>
        <w:tc>
          <w:tcPr>
            <w:tcW w:w="747" w:type="dxa"/>
          </w:tcPr>
          <w:p w14:paraId="0118A5D4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299E5D21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 (.04)</w:t>
            </w:r>
          </w:p>
        </w:tc>
        <w:tc>
          <w:tcPr>
            <w:tcW w:w="739" w:type="dxa"/>
            <w:vAlign w:val="center"/>
          </w:tcPr>
          <w:p w14:paraId="3B678DC9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738" w:type="dxa"/>
          </w:tcPr>
          <w:p w14:paraId="0EB73259" w14:textId="316E580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678" w:type="dxa"/>
          </w:tcPr>
          <w:p w14:paraId="251345B8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6F665EF6" w14:textId="7133B5C5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04)</w:t>
            </w:r>
          </w:p>
        </w:tc>
        <w:tc>
          <w:tcPr>
            <w:tcW w:w="687" w:type="dxa"/>
          </w:tcPr>
          <w:p w14:paraId="4555E945" w14:textId="67D12D5E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76" w:type="dxa"/>
          </w:tcPr>
          <w:p w14:paraId="0BE2D71C" w14:textId="5EC65114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800" w:type="dxa"/>
          </w:tcPr>
          <w:p w14:paraId="1862F4E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03F03F30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2BB5AC61" w14:textId="77777777" w:rsidR="00433596" w:rsidRPr="00910995" w:rsidRDefault="00433596" w:rsidP="003A229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al level</w:t>
            </w:r>
          </w:p>
        </w:tc>
        <w:tc>
          <w:tcPr>
            <w:tcW w:w="992" w:type="dxa"/>
            <w:vAlign w:val="center"/>
          </w:tcPr>
          <w:p w14:paraId="73A2BF01" w14:textId="7921559D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567" w:type="dxa"/>
            <w:vAlign w:val="center"/>
          </w:tcPr>
          <w:p w14:paraId="45868B4A" w14:textId="0EDE50B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559A6E86" w14:textId="01CB2685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39" w:type="dxa"/>
          </w:tcPr>
          <w:p w14:paraId="208EDFF3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24323BE1" w14:textId="0AE7F705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dxa"/>
            <w:vAlign w:val="center"/>
          </w:tcPr>
          <w:p w14:paraId="362FEEF8" w14:textId="7FFC30D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38" w:type="dxa"/>
          </w:tcPr>
          <w:p w14:paraId="67EF7DD4" w14:textId="08EA8086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7</w:t>
            </w:r>
          </w:p>
        </w:tc>
        <w:tc>
          <w:tcPr>
            <w:tcW w:w="747" w:type="dxa"/>
          </w:tcPr>
          <w:p w14:paraId="69BB10C5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487F3ED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4 (.23)</w:t>
            </w:r>
          </w:p>
        </w:tc>
        <w:tc>
          <w:tcPr>
            <w:tcW w:w="739" w:type="dxa"/>
            <w:vAlign w:val="center"/>
          </w:tcPr>
          <w:p w14:paraId="549A9FD0" w14:textId="2751550C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38" w:type="dxa"/>
          </w:tcPr>
          <w:p w14:paraId="4AF1C302" w14:textId="763861F5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</w:t>
            </w:r>
          </w:p>
        </w:tc>
        <w:tc>
          <w:tcPr>
            <w:tcW w:w="678" w:type="dxa"/>
          </w:tcPr>
          <w:p w14:paraId="37D2F267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32AA289E" w14:textId="6C12E179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2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2)</w:t>
            </w:r>
          </w:p>
        </w:tc>
        <w:tc>
          <w:tcPr>
            <w:tcW w:w="687" w:type="dxa"/>
          </w:tcPr>
          <w:p w14:paraId="44E50F03" w14:textId="2B60C755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6" w:type="dxa"/>
          </w:tcPr>
          <w:p w14:paraId="227DC939" w14:textId="3ACBE2C4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00" w:type="dxa"/>
          </w:tcPr>
          <w:p w14:paraId="4E9D4F19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54E29E4C" w14:textId="77777777" w:rsidTr="005751EB">
        <w:trPr>
          <w:trHeight w:val="178"/>
        </w:trPr>
        <w:tc>
          <w:tcPr>
            <w:tcW w:w="2694" w:type="dxa"/>
            <w:vAlign w:val="center"/>
          </w:tcPr>
          <w:p w14:paraId="32B4C465" w14:textId="77777777" w:rsidR="00433596" w:rsidRPr="00910995" w:rsidRDefault="00433596" w:rsidP="00FA11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edication</w:t>
            </w:r>
          </w:p>
        </w:tc>
        <w:tc>
          <w:tcPr>
            <w:tcW w:w="992" w:type="dxa"/>
            <w:vAlign w:val="center"/>
          </w:tcPr>
          <w:p w14:paraId="5BDF13C2" w14:textId="0DAF68D1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1805D4BE" w14:textId="1D54C709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32BF39A4" w14:textId="58646515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1</w:t>
            </w:r>
          </w:p>
        </w:tc>
        <w:tc>
          <w:tcPr>
            <w:tcW w:w="639" w:type="dxa"/>
          </w:tcPr>
          <w:p w14:paraId="6D132064" w14:textId="77777777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11CE980A" w14:textId="30DC1561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dxa"/>
            <w:vAlign w:val="center"/>
          </w:tcPr>
          <w:p w14:paraId="3DAB66EA" w14:textId="062CEE6D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38" w:type="dxa"/>
          </w:tcPr>
          <w:p w14:paraId="7397EA15" w14:textId="04C38A51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25A79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747" w:type="dxa"/>
          </w:tcPr>
          <w:p w14:paraId="25FC27FC" w14:textId="77777777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5596A7DE" w14:textId="5C9DFA2D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5)</w:t>
            </w:r>
          </w:p>
        </w:tc>
        <w:tc>
          <w:tcPr>
            <w:tcW w:w="739" w:type="dxa"/>
            <w:vAlign w:val="center"/>
          </w:tcPr>
          <w:p w14:paraId="0FB2C7C4" w14:textId="33936564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38" w:type="dxa"/>
          </w:tcPr>
          <w:p w14:paraId="58A6750E" w14:textId="38A58D63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5</w:t>
            </w:r>
          </w:p>
        </w:tc>
        <w:tc>
          <w:tcPr>
            <w:tcW w:w="678" w:type="dxa"/>
          </w:tcPr>
          <w:p w14:paraId="04E58589" w14:textId="77777777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74409E60" w14:textId="422DE38F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4)</w:t>
            </w:r>
          </w:p>
        </w:tc>
        <w:tc>
          <w:tcPr>
            <w:tcW w:w="687" w:type="dxa"/>
          </w:tcPr>
          <w:p w14:paraId="6E08BF42" w14:textId="757FC18F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6" w:type="dxa"/>
          </w:tcPr>
          <w:p w14:paraId="609E46E1" w14:textId="41317845" w:rsidR="00433596" w:rsidRPr="00910995" w:rsidRDefault="00433596" w:rsidP="00FA11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73FC" w:rsidRPr="00910995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800" w:type="dxa"/>
          </w:tcPr>
          <w:p w14:paraId="331201FA" w14:textId="77777777" w:rsidR="00433596" w:rsidRPr="00910995" w:rsidRDefault="00433596" w:rsidP="003A22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5B8DFFA" w14:textId="77777777" w:rsidTr="00517292">
        <w:trPr>
          <w:trHeight w:val="949"/>
        </w:trPr>
        <w:tc>
          <w:tcPr>
            <w:tcW w:w="16013" w:type="dxa"/>
            <w:gridSpan w:val="17"/>
            <w:tcBorders>
              <w:top w:val="single" w:sz="4" w:space="0" w:color="auto"/>
            </w:tcBorders>
            <w:vAlign w:val="center"/>
          </w:tcPr>
          <w:p w14:paraId="14DFB895" w14:textId="4E1EF7D7" w:rsidR="00433596" w:rsidRPr="00910995" w:rsidRDefault="0005198F" w:rsidP="003A229B">
            <w:pPr>
              <w:spacing w:before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old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Significant result after Benjamini-Hochberg correction. </w:t>
            </w: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te: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HD: attention-deficit/hyperactivity disorder; sex = assigned sex at birth. </w:t>
            </w:r>
            <w:r w:rsidR="009534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higher score of reactivity indicates more intensity/frequency of the emotion, whereas a higher score of regulation indicates a better ability to regulate one’s emotions.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xiety conditions include caregiver-reported diagnoses of unspecified anxiety, social anxiety disorder, generalized anxiety disorder and post-traumatic stress disorder. </w:t>
            </w:r>
            <w:r w:rsidR="006B55F5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</w:t>
            </w:r>
            <w:r w:rsidR="0099097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rticipants with ADHD had co-occurring anxiety conditions and three participants with ADHD had co-occurring depression. A total of 23 participants with ADHD had ADHD medication (91.3% stimulants). </w:t>
            </w:r>
            <w:r w:rsidR="005172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e that two participants with ADHD and five typically developing individuals had missing data on caregiver-reported diagnoses and medication, resulting in a reduced sample size for these variables (n=97)</w:t>
            </w:r>
            <w:r w:rsidR="005751E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airwise deletion</w:t>
            </w:r>
            <w:r w:rsidR="0051729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00756E57" w14:textId="77777777" w:rsidR="00433596" w:rsidRPr="00910995" w:rsidRDefault="00433596">
      <w:pPr>
        <w:rPr>
          <w:lang w:val="en-GB"/>
        </w:rPr>
      </w:pPr>
    </w:p>
    <w:p w14:paraId="34169E07" w14:textId="77777777" w:rsidR="00433596" w:rsidRPr="00910995" w:rsidRDefault="00433596">
      <w:pPr>
        <w:rPr>
          <w:lang w:val="en-GB"/>
        </w:rPr>
      </w:pPr>
    </w:p>
    <w:p w14:paraId="62B942A4" w14:textId="77777777" w:rsidR="00433596" w:rsidRPr="00910995" w:rsidRDefault="004335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09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6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03FAA" w:rsidRPr="00910995">
        <w:rPr>
          <w:rFonts w:ascii="Times New Roman" w:hAnsi="Times New Roman" w:cs="Times New Roman"/>
          <w:sz w:val="24"/>
          <w:szCs w:val="24"/>
          <w:lang w:val="en-GB"/>
        </w:rPr>
        <w:t>Post-hoc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 analyses of associations between diagnostic- and trait-level ADHD and caregiver-rated emotion-specific reactivity</w:t>
      </w:r>
      <w:r w:rsidR="0005198F"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, while 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>adjusting for co-occurring psychiatric symptoms and medication, respectively</w:t>
      </w:r>
    </w:p>
    <w:p w14:paraId="783E7996" w14:textId="77777777" w:rsidR="00FA11DA" w:rsidRPr="00910995" w:rsidRDefault="00FA11D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CB5626" w14:textId="77777777" w:rsidR="00FA11DA" w:rsidRPr="00910995" w:rsidRDefault="00FA11D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B49D97" w14:textId="77777777" w:rsidR="00433596" w:rsidRPr="00910995" w:rsidRDefault="00433596">
      <w:pPr>
        <w:rPr>
          <w:lang w:val="en-GB"/>
        </w:rPr>
      </w:pPr>
    </w:p>
    <w:tbl>
      <w:tblPr>
        <w:tblStyle w:val="Tabellrutnt"/>
        <w:tblpPr w:leftFromText="141" w:rightFromText="141" w:vertAnchor="page" w:horzAnchor="page" w:tblpX="614" w:tblpY="3181"/>
        <w:tblW w:w="15871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567"/>
        <w:gridCol w:w="709"/>
        <w:gridCol w:w="708"/>
        <w:gridCol w:w="1103"/>
        <w:gridCol w:w="737"/>
        <w:gridCol w:w="736"/>
        <w:gridCol w:w="741"/>
        <w:gridCol w:w="1328"/>
        <w:gridCol w:w="737"/>
        <w:gridCol w:w="736"/>
        <w:gridCol w:w="671"/>
        <w:gridCol w:w="1204"/>
        <w:gridCol w:w="727"/>
        <w:gridCol w:w="773"/>
        <w:gridCol w:w="708"/>
      </w:tblGrid>
      <w:tr w:rsidR="00433596" w:rsidRPr="00910995" w14:paraId="42606E8A" w14:textId="77777777" w:rsidTr="005751EB">
        <w:trPr>
          <w:trHeight w:val="36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E5CA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578B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 reactivity</w:t>
            </w:r>
          </w:p>
        </w:tc>
        <w:tc>
          <w:tcPr>
            <w:tcW w:w="33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4DC99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reactivity</w:t>
            </w:r>
          </w:p>
        </w:tc>
        <w:tc>
          <w:tcPr>
            <w:tcW w:w="3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FA470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 reactivity</w:t>
            </w:r>
          </w:p>
        </w:tc>
        <w:tc>
          <w:tcPr>
            <w:tcW w:w="34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421C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uberance reactivity</w:t>
            </w:r>
          </w:p>
        </w:tc>
      </w:tr>
      <w:tr w:rsidR="00433596" w:rsidRPr="00910995" w14:paraId="000FEE04" w14:textId="77777777" w:rsidTr="005751EB">
        <w:trPr>
          <w:trHeight w:val="47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D743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0DBF1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28499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57F1A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9F804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C8512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9F8A7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4F4E9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46B1B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DCA31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29C68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71D1F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4F1D9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EE588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841C3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FA7E2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88554" w14:textId="77777777" w:rsidR="00433596" w:rsidRPr="00910995" w:rsidRDefault="00433596" w:rsidP="007953C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</w:tr>
      <w:tr w:rsidR="00433596" w:rsidRPr="00910995" w14:paraId="02548767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C4B9" w14:textId="76F61467" w:rsidR="00433596" w:rsidRPr="00910995" w:rsidRDefault="00433596" w:rsidP="007953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agnostic cohort</w:t>
            </w:r>
            <w:r w:rsidR="005751EB"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5751EB" w:rsidRPr="0091099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(N=1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9F30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D4AE7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F675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B81B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D1E6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4411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1E9DF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5D3A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64827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AAB67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E60D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5EA73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02F8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BD0D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6B10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3125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FF8D041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396E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27F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70EB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A07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DECF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5C0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490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388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623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4E3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62D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7C1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6739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E7BF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75C2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787A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DAD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EC506ED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3444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y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E8DA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A5FF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0752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ACE8" w14:textId="21423CEC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0B22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02C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383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0D64" w14:textId="0527E229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ACF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42E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34F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BA08" w14:textId="661BE9C0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A2D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EFF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F3D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C87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</w:t>
            </w:r>
          </w:p>
        </w:tc>
      </w:tr>
      <w:tr w:rsidR="00433596" w:rsidRPr="00910995" w14:paraId="444DE654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A6B0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79B1" w14:textId="57E3670E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474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4FA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7472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EFA9" w14:textId="49F56B0A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13B8" w14:textId="6718282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2DD9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938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917D" w14:textId="24C8A7D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5F9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303B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F643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565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 (.2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ED97" w14:textId="40DB0CB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BD94" w14:textId="2E8391C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BD3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02A8E377" w14:textId="77777777" w:rsidTr="005751EB">
        <w:trPr>
          <w:trHeight w:val="1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0312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D29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 (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8082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E819" w14:textId="087BB20C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DE0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7473" w14:textId="0C6A1F6C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406F" w14:textId="5E443A64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C84E" w14:textId="7A80E51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13FB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4E22" w14:textId="3DE1B099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794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1CEA" w14:textId="1640A032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167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F526" w14:textId="484E63FF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A0E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84C6" w14:textId="025F1292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59C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1DC3BB96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FA3D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BDDF" w14:textId="145811DB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D7F8" w14:textId="11B1B57D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3BA1" w14:textId="698C25FE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76F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B5B9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 (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6BCD" w14:textId="409A7A35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5909" w14:textId="014F238A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85A2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901D" w14:textId="54132845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708B" w14:textId="7DFCAF50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4D54" w14:textId="61DE89F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584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3737" w14:textId="315FDD51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254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F426" w14:textId="45BA2752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1ED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2E411794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1EEA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al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E468" w14:textId="118345CA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24C1" w14:textId="7419176B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B1B8" w14:textId="01A45731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9CC2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B22A" w14:textId="6FA9E17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E07B" w14:textId="633B9A7C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A5D4" w14:textId="00A28036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7302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E806" w14:textId="751D401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EEEC" w14:textId="7E301C66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84CF" w14:textId="16BE786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F86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57C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 (.23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092B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7FFA" w14:textId="241DF14B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6CF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46F5FEFF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514D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nxiety cond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A3DB" w14:textId="49B2A84C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DAD4" w14:textId="65EF3D4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E1CA" w14:textId="260ECC8C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D600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B31D" w14:textId="7C6648BE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35C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EFC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9E7F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50BE" w14:textId="7B01935C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645D" w14:textId="067F37D2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0760" w14:textId="598D2F75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9B3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15F9" w14:textId="18626FE0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C38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01BC" w14:textId="136AAC16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42E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900A33E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5D5E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CC18" w14:textId="228B6785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7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5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929B" w14:textId="590F19AE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0EA3" w14:textId="3359032D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643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A757" w14:textId="78DB9C74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6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A88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D029" w14:textId="1C0DF671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603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844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3 (.6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8C6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575B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0A09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DC2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 (.5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98B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6D95" w14:textId="5EB420E5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B83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75E72BBA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6121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2680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CB79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CC07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181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D5C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BA1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B25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A7B7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EC9A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909B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812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456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506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1ED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EF8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B8FA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0F1D8209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87C4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6342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FBC71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167B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BCD3" w14:textId="3F5ED4D9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92FEE7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EDB9F1A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A735C73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5D80" w14:textId="341852A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A45DA67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4D898A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4643207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12B4" w14:textId="24270DD5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6D4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9680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B3A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9B09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</w:tr>
      <w:tr w:rsidR="00433596" w:rsidRPr="00910995" w14:paraId="56A3648B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5DF8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BF6F8" w14:textId="094A7D5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2E55F2" w14:textId="09B67D92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A3F430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B60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CE2BCD4" w14:textId="38FC082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172D0C7" w14:textId="37D1B04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CC0523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B00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FB0A30F" w14:textId="4948CBF9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6C37DD" w14:textId="08C5D9DE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0A7E2B8" w14:textId="2943CBED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.00</w:t>
            </w:r>
            <w:r w:rsidR="004F14DB"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609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7AF2" w14:textId="28F3185E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5ED2" w14:textId="10FA9CC0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6E0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4D1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4D297D6A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10DF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15D3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 (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1F30" w14:textId="795C39FA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3E9D" w14:textId="62292FEB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4F067F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FA79" w14:textId="61202D3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C09D" w14:textId="2A72EDC6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882F38A" w14:textId="16187C2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2C5F14B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EC67CE5" w14:textId="27488D11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554E" w14:textId="25587FC6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77F6256" w14:textId="4F2A840E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CEC3E49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1D1B" w14:textId="2D18DE9C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 (.1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838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A3E5" w14:textId="2E20D220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62B5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637E8DDD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262C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3795" w14:textId="3C29EC1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218D" w14:textId="2F531FB9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F092" w14:textId="22F4CF3B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0</w:t>
            </w:r>
            <w:r w:rsidR="002C4C68" w:rsidRPr="0091099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4FDC6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C45E" w14:textId="24BEC7CD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3FA2" w14:textId="4603D43F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62722DD" w14:textId="1BF2476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671392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325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 (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EA7B" w14:textId="38A953EB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4AB62A7" w14:textId="530525A1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0</w:t>
            </w:r>
            <w:r w:rsidR="004F14DB"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DF45EC9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0EBF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 (.0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AB66" w14:textId="0781615E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4530" w14:textId="0980F864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3A2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1DDD0858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3600" w14:textId="77777777" w:rsidR="00433596" w:rsidRPr="00910995" w:rsidRDefault="00433596" w:rsidP="007953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al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41E5" w14:textId="33C5D25F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A1E4" w14:textId="47244946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8E67" w14:textId="561BD63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3BF8C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EC8D" w14:textId="04F53F3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9E7D" w14:textId="4F86EEE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1D3DCE7" w14:textId="0688108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7CE6C4D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8C67" w14:textId="5E746176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41BB" w14:textId="31CBCE79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4067581" w14:textId="72BCD34B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6D6B626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92F1" w14:textId="73AD2802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F7CC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3B8D" w14:textId="54E4B861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868A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3F542BAC" w14:textId="77777777" w:rsidTr="005751EB">
        <w:trPr>
          <w:trHeight w:val="1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D1E3" w14:textId="77777777" w:rsidR="00433596" w:rsidRPr="00910995" w:rsidRDefault="00433596" w:rsidP="00FA11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DAF6" w14:textId="6582518E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05FB" w14:textId="537F9924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3644" w14:textId="6122CAC6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C4C68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C29E81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7F7F" w14:textId="0EC9FFD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13A9" w14:textId="7667F8B9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1462338" w14:textId="0DBDBE75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AC1F99B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761E" w14:textId="123E96B9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2953" w14:textId="0628EB23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FD7397C" w14:textId="6AD14C78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EC505D8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E100" w14:textId="22596A50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72F4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A5BB" w14:textId="5B503CBA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4F14D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950E" w14:textId="77777777" w:rsidR="00433596" w:rsidRPr="00910995" w:rsidRDefault="00433596" w:rsidP="00795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3596" w:rsidRPr="00910995" w14:paraId="24F58D7E" w14:textId="77777777" w:rsidTr="007953C3">
        <w:trPr>
          <w:trHeight w:val="52"/>
        </w:trPr>
        <w:tc>
          <w:tcPr>
            <w:tcW w:w="15871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C3A4E" w14:textId="35B5BA03" w:rsidR="00433596" w:rsidRPr="00910995" w:rsidRDefault="00433596" w:rsidP="007953C3">
            <w:pPr>
              <w:spacing w:before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old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Significant result after Benjamini-Hochberg correction. </w:t>
            </w: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te: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D: attention-deficit/hyperactivity disorder; sex = assigned sex at birth</w:t>
            </w:r>
            <w:r w:rsidR="0099097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2305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534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higher score of reactivity indicates more intensity/frequency of the emotion, whereas a higher score of regulation indicates a better ability to regulate one’s emotions. </w:t>
            </w:r>
            <w:r w:rsidR="0005198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conditions include caregiver-reported diagnoses of unspecified anxiety, social anxiety disorder, generalized anxiety disorder and post-traumatic stress disorder.</w:t>
            </w:r>
            <w:r w:rsidR="00A001A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n participants with ADHD had co-occurring anxiety conditions and three participants with ADHD had co-occurring depression. A total of 25 participants with ADHD had ADHD medication (92.0 % stimulants).</w:t>
            </w:r>
          </w:p>
        </w:tc>
      </w:tr>
    </w:tbl>
    <w:p w14:paraId="7B41D55D" w14:textId="77777777" w:rsidR="00433596" w:rsidRPr="00910995" w:rsidRDefault="00433596">
      <w:pPr>
        <w:rPr>
          <w:lang w:val="en-GB"/>
        </w:rPr>
      </w:pPr>
    </w:p>
    <w:p w14:paraId="27A352A3" w14:textId="77777777" w:rsidR="00FA11DA" w:rsidRPr="00910995" w:rsidRDefault="00FA11DA" w:rsidP="0043359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A608D0" w14:textId="77777777" w:rsidR="00FA11DA" w:rsidRPr="00910995" w:rsidRDefault="00FA11DA" w:rsidP="0043359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FACE5FB" w14:textId="77777777" w:rsidR="00433596" w:rsidRPr="00910995" w:rsidRDefault="00433596" w:rsidP="004335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09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7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03FAA" w:rsidRPr="00910995">
        <w:rPr>
          <w:rFonts w:ascii="Times New Roman" w:hAnsi="Times New Roman" w:cs="Times New Roman"/>
          <w:sz w:val="24"/>
          <w:szCs w:val="24"/>
          <w:lang w:val="en-GB"/>
        </w:rPr>
        <w:t>Post-hoc</w:t>
      </w:r>
      <w:r w:rsidRPr="00910995">
        <w:rPr>
          <w:rFonts w:ascii="Times New Roman" w:hAnsi="Times New Roman" w:cs="Times New Roman"/>
          <w:sz w:val="24"/>
          <w:szCs w:val="24"/>
          <w:lang w:val="en-GB"/>
        </w:rPr>
        <w:t xml:space="preserve"> analyses of associations between diagnostic- and trait-level ADHD and caregiver-rated emotion-specific regulation when adjusting for co-occurring psychiatric symptoms and medication, respectively</w:t>
      </w:r>
    </w:p>
    <w:p w14:paraId="06FFC6E6" w14:textId="77777777" w:rsidR="00433596" w:rsidRPr="00910995" w:rsidRDefault="00433596">
      <w:pPr>
        <w:rPr>
          <w:lang w:val="en-GB"/>
        </w:rPr>
      </w:pPr>
    </w:p>
    <w:tbl>
      <w:tblPr>
        <w:tblStyle w:val="Tabellrutnt"/>
        <w:tblpPr w:leftFromText="141" w:rightFromText="141" w:vertAnchor="page" w:horzAnchor="margin" w:tblpXSpec="center" w:tblpY="2653"/>
        <w:tblW w:w="16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709"/>
        <w:gridCol w:w="709"/>
        <w:gridCol w:w="708"/>
        <w:gridCol w:w="1119"/>
        <w:gridCol w:w="739"/>
        <w:gridCol w:w="738"/>
        <w:gridCol w:w="747"/>
        <w:gridCol w:w="1330"/>
        <w:gridCol w:w="739"/>
        <w:gridCol w:w="738"/>
        <w:gridCol w:w="678"/>
        <w:gridCol w:w="1252"/>
        <w:gridCol w:w="687"/>
        <w:gridCol w:w="776"/>
        <w:gridCol w:w="800"/>
      </w:tblGrid>
      <w:tr w:rsidR="00A001A4" w:rsidRPr="00910995" w14:paraId="3BD2909E" w14:textId="77777777" w:rsidTr="005751EB">
        <w:trPr>
          <w:trHeight w:val="37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E0A92" w14:textId="77777777" w:rsidR="00A001A4" w:rsidRPr="00910995" w:rsidRDefault="00A001A4" w:rsidP="00A001A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8528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 regulation</w:t>
            </w:r>
          </w:p>
        </w:tc>
        <w:tc>
          <w:tcPr>
            <w:tcW w:w="33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3474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regulation</w:t>
            </w:r>
          </w:p>
        </w:tc>
        <w:tc>
          <w:tcPr>
            <w:tcW w:w="34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1819F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 regulation</w:t>
            </w:r>
          </w:p>
        </w:tc>
        <w:tc>
          <w:tcPr>
            <w:tcW w:w="35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6980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uberance regulation</w:t>
            </w:r>
          </w:p>
        </w:tc>
      </w:tr>
      <w:tr w:rsidR="00A001A4" w:rsidRPr="00910995" w14:paraId="06E76D4D" w14:textId="77777777" w:rsidTr="005751EB">
        <w:trPr>
          <w:trHeight w:val="4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802DBF6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D28AF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EA3E2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1D492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492BF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E7B95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7E6F0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33692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1270E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3F76A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7613D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A6927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0F116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D8C65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(SE B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FC965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0534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A69BE" w14:textId="77777777" w:rsidR="00A001A4" w:rsidRPr="00910995" w:rsidRDefault="00A001A4" w:rsidP="00A001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j</w:t>
            </w:r>
          </w:p>
        </w:tc>
      </w:tr>
      <w:tr w:rsidR="00A001A4" w:rsidRPr="00910995" w14:paraId="1429A074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7758DD30" w14:textId="697AB613" w:rsidR="00A001A4" w:rsidRPr="00910995" w:rsidRDefault="00A001A4" w:rsidP="00A001A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agnostic cohort</w:t>
            </w:r>
            <w:r w:rsidR="005751EB" w:rsidRPr="009109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5751EB" w:rsidRPr="0091099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(N=10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2A7FD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4760E54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0107618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28F5EC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0134770E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54C7F76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166A0CEC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7D7E8004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790201D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5D0CFCE7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564F107E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3238A52A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42250B9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223B20D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516872CF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2F0955B4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61B47E31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1BFD2F40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B0A6B1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9BA2339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4E61674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9F8245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3F96693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084FD7A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7A0FCAC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  <w:vAlign w:val="center"/>
          </w:tcPr>
          <w:p w14:paraId="4AE2E9DE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7E32BEB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7BCA6C5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1FABDA2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vAlign w:val="center"/>
          </w:tcPr>
          <w:p w14:paraId="1EDD67E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2EE70EC9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712F0C0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vAlign w:val="center"/>
          </w:tcPr>
          <w:p w14:paraId="34ECA48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vAlign w:val="center"/>
          </w:tcPr>
          <w:p w14:paraId="756FEBC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6D21A14D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6459FC6F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y model</w:t>
            </w:r>
          </w:p>
        </w:tc>
        <w:tc>
          <w:tcPr>
            <w:tcW w:w="992" w:type="dxa"/>
            <w:vAlign w:val="center"/>
          </w:tcPr>
          <w:p w14:paraId="6B3617F9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54289A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4A73ED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F232F14" w14:textId="30369838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19" w:type="dxa"/>
            <w:vAlign w:val="center"/>
          </w:tcPr>
          <w:p w14:paraId="53D1CBBC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3281D15A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39492C4F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7" w:type="dxa"/>
            <w:vAlign w:val="center"/>
          </w:tcPr>
          <w:p w14:paraId="47359888" w14:textId="397A5E5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330" w:type="dxa"/>
            <w:vAlign w:val="center"/>
          </w:tcPr>
          <w:p w14:paraId="6E297E5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14:paraId="48E0766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662BC44E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vAlign w:val="center"/>
          </w:tcPr>
          <w:p w14:paraId="3816D195" w14:textId="2682A3E0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52" w:type="dxa"/>
            <w:vAlign w:val="center"/>
          </w:tcPr>
          <w:p w14:paraId="5E73148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7FE738E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vAlign w:val="center"/>
          </w:tcPr>
          <w:p w14:paraId="647E3EFE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vAlign w:val="center"/>
          </w:tcPr>
          <w:p w14:paraId="5A439114" w14:textId="7CD5818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A001A4" w:rsidRPr="00910995" w14:paraId="37030DF7" w14:textId="77777777" w:rsidTr="005751EB">
        <w:trPr>
          <w:trHeight w:val="185"/>
        </w:trPr>
        <w:tc>
          <w:tcPr>
            <w:tcW w:w="2552" w:type="dxa"/>
            <w:vAlign w:val="center"/>
          </w:tcPr>
          <w:p w14:paraId="3E35FC89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992" w:type="dxa"/>
            <w:vAlign w:val="center"/>
          </w:tcPr>
          <w:p w14:paraId="3825ED76" w14:textId="25D7A20A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7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5) </w:t>
            </w:r>
          </w:p>
        </w:tc>
        <w:tc>
          <w:tcPr>
            <w:tcW w:w="709" w:type="dxa"/>
            <w:vAlign w:val="center"/>
          </w:tcPr>
          <w:p w14:paraId="22138B9B" w14:textId="5C702CE0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709" w:type="dxa"/>
            <w:vAlign w:val="center"/>
          </w:tcPr>
          <w:p w14:paraId="62DF749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vAlign w:val="center"/>
          </w:tcPr>
          <w:p w14:paraId="31881F3E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4E236052" w14:textId="56768602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6)</w:t>
            </w:r>
          </w:p>
        </w:tc>
        <w:tc>
          <w:tcPr>
            <w:tcW w:w="739" w:type="dxa"/>
            <w:vAlign w:val="center"/>
          </w:tcPr>
          <w:p w14:paraId="3E32F89D" w14:textId="1BFFE580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38" w:type="dxa"/>
            <w:vAlign w:val="center"/>
          </w:tcPr>
          <w:p w14:paraId="44787C2C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47" w:type="dxa"/>
            <w:vAlign w:val="center"/>
          </w:tcPr>
          <w:p w14:paraId="5D40755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0CE307F1" w14:textId="4314331F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39" w:type="dxa"/>
            <w:vAlign w:val="center"/>
          </w:tcPr>
          <w:p w14:paraId="7CB460E5" w14:textId="78F9FB02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38" w:type="dxa"/>
            <w:vAlign w:val="center"/>
          </w:tcPr>
          <w:p w14:paraId="2EF621CF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78" w:type="dxa"/>
            <w:vAlign w:val="center"/>
          </w:tcPr>
          <w:p w14:paraId="337BDC57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31C0BCCA" w14:textId="291F7842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7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687" w:type="dxa"/>
            <w:vAlign w:val="center"/>
          </w:tcPr>
          <w:p w14:paraId="4A175A4A" w14:textId="3755519F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776" w:type="dxa"/>
            <w:vAlign w:val="center"/>
          </w:tcPr>
          <w:p w14:paraId="7CEF989A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00" w:type="dxa"/>
            <w:vAlign w:val="center"/>
          </w:tcPr>
          <w:p w14:paraId="0EBE5657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174D811C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0B3B85B7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992" w:type="dxa"/>
            <w:vAlign w:val="center"/>
          </w:tcPr>
          <w:p w14:paraId="05856DD0" w14:textId="5F290BD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4)</w:t>
            </w:r>
          </w:p>
        </w:tc>
        <w:tc>
          <w:tcPr>
            <w:tcW w:w="709" w:type="dxa"/>
            <w:vAlign w:val="center"/>
          </w:tcPr>
          <w:p w14:paraId="6AD27E1B" w14:textId="44B81118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14:paraId="283CBED5" w14:textId="6474A553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2</w:t>
            </w:r>
          </w:p>
        </w:tc>
        <w:tc>
          <w:tcPr>
            <w:tcW w:w="708" w:type="dxa"/>
            <w:vAlign w:val="center"/>
          </w:tcPr>
          <w:p w14:paraId="3D71AFF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4D77A417" w14:textId="69F758A9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5)</w:t>
            </w:r>
          </w:p>
        </w:tc>
        <w:tc>
          <w:tcPr>
            <w:tcW w:w="739" w:type="dxa"/>
            <w:vAlign w:val="center"/>
          </w:tcPr>
          <w:p w14:paraId="01DEE3A5" w14:textId="511140B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38" w:type="dxa"/>
            <w:vAlign w:val="center"/>
          </w:tcPr>
          <w:p w14:paraId="5ECFE9E3" w14:textId="1DED3102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</w:t>
            </w:r>
          </w:p>
        </w:tc>
        <w:tc>
          <w:tcPr>
            <w:tcW w:w="747" w:type="dxa"/>
            <w:vAlign w:val="center"/>
          </w:tcPr>
          <w:p w14:paraId="694C851A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379B2CE8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 (.17)</w:t>
            </w:r>
          </w:p>
        </w:tc>
        <w:tc>
          <w:tcPr>
            <w:tcW w:w="739" w:type="dxa"/>
            <w:vAlign w:val="center"/>
          </w:tcPr>
          <w:p w14:paraId="5716A0CA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38" w:type="dxa"/>
            <w:vAlign w:val="center"/>
          </w:tcPr>
          <w:p w14:paraId="1A233D6D" w14:textId="2F7DE2D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678" w:type="dxa"/>
            <w:vAlign w:val="center"/>
          </w:tcPr>
          <w:p w14:paraId="54F8427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531B5840" w14:textId="0B74D031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8)</w:t>
            </w:r>
          </w:p>
        </w:tc>
        <w:tc>
          <w:tcPr>
            <w:tcW w:w="687" w:type="dxa"/>
            <w:vAlign w:val="center"/>
          </w:tcPr>
          <w:p w14:paraId="5B157AD8" w14:textId="1B63991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76" w:type="dxa"/>
            <w:vAlign w:val="center"/>
          </w:tcPr>
          <w:p w14:paraId="6216AA60" w14:textId="56F5683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</w:t>
            </w:r>
          </w:p>
        </w:tc>
        <w:tc>
          <w:tcPr>
            <w:tcW w:w="800" w:type="dxa"/>
            <w:vAlign w:val="center"/>
          </w:tcPr>
          <w:p w14:paraId="1A93130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1B387F35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135EBDEE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992" w:type="dxa"/>
            <w:vAlign w:val="center"/>
          </w:tcPr>
          <w:p w14:paraId="34A91420" w14:textId="1FABE3C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3)</w:t>
            </w:r>
          </w:p>
        </w:tc>
        <w:tc>
          <w:tcPr>
            <w:tcW w:w="709" w:type="dxa"/>
            <w:vAlign w:val="center"/>
          </w:tcPr>
          <w:p w14:paraId="5575E019" w14:textId="204EA61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2622FC12" w14:textId="3C474573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0</w:t>
            </w:r>
          </w:p>
        </w:tc>
        <w:tc>
          <w:tcPr>
            <w:tcW w:w="708" w:type="dxa"/>
            <w:vAlign w:val="center"/>
          </w:tcPr>
          <w:p w14:paraId="272D01FA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04B1999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 (.03)</w:t>
            </w:r>
          </w:p>
        </w:tc>
        <w:tc>
          <w:tcPr>
            <w:tcW w:w="739" w:type="dxa"/>
            <w:vAlign w:val="center"/>
          </w:tcPr>
          <w:p w14:paraId="2C5DA0BA" w14:textId="15401DB4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38" w:type="dxa"/>
            <w:vAlign w:val="center"/>
          </w:tcPr>
          <w:p w14:paraId="1EEBD0DF" w14:textId="57C03C7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747" w:type="dxa"/>
            <w:vAlign w:val="center"/>
          </w:tcPr>
          <w:p w14:paraId="57B8B18F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63809DC7" w14:textId="04DC4BF2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39" w:type="dxa"/>
            <w:vAlign w:val="center"/>
          </w:tcPr>
          <w:p w14:paraId="5831CB89" w14:textId="125A248F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38" w:type="dxa"/>
            <w:vAlign w:val="center"/>
          </w:tcPr>
          <w:p w14:paraId="095A245C" w14:textId="27394AC8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2</w:t>
            </w:r>
          </w:p>
        </w:tc>
        <w:tc>
          <w:tcPr>
            <w:tcW w:w="678" w:type="dxa"/>
            <w:vAlign w:val="center"/>
          </w:tcPr>
          <w:p w14:paraId="62318BE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21D001E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 (.04)</w:t>
            </w:r>
          </w:p>
        </w:tc>
        <w:tc>
          <w:tcPr>
            <w:tcW w:w="687" w:type="dxa"/>
            <w:vAlign w:val="center"/>
          </w:tcPr>
          <w:p w14:paraId="43E568C9" w14:textId="5BF6A369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76" w:type="dxa"/>
            <w:vAlign w:val="center"/>
          </w:tcPr>
          <w:p w14:paraId="52F1C282" w14:textId="1FE7DB4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00" w:type="dxa"/>
            <w:vAlign w:val="center"/>
          </w:tcPr>
          <w:p w14:paraId="1FBFC6C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6E4A34AC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6174C45B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al level</w:t>
            </w:r>
          </w:p>
        </w:tc>
        <w:tc>
          <w:tcPr>
            <w:tcW w:w="992" w:type="dxa"/>
            <w:vAlign w:val="center"/>
          </w:tcPr>
          <w:p w14:paraId="579DC86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 (.17)</w:t>
            </w:r>
          </w:p>
        </w:tc>
        <w:tc>
          <w:tcPr>
            <w:tcW w:w="709" w:type="dxa"/>
            <w:vAlign w:val="center"/>
          </w:tcPr>
          <w:p w14:paraId="5B1ED09E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  <w:tc>
          <w:tcPr>
            <w:tcW w:w="709" w:type="dxa"/>
            <w:vAlign w:val="center"/>
          </w:tcPr>
          <w:p w14:paraId="48362121" w14:textId="1CD4B88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9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vAlign w:val="center"/>
          </w:tcPr>
          <w:p w14:paraId="5FA1BFC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5B466E56" w14:textId="477CF340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dxa"/>
            <w:vAlign w:val="center"/>
          </w:tcPr>
          <w:p w14:paraId="3803B28F" w14:textId="1F8CBBEA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38" w:type="dxa"/>
            <w:vAlign w:val="center"/>
          </w:tcPr>
          <w:p w14:paraId="00E5DF36" w14:textId="7511B56E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4</w:t>
            </w:r>
          </w:p>
        </w:tc>
        <w:tc>
          <w:tcPr>
            <w:tcW w:w="747" w:type="dxa"/>
            <w:vAlign w:val="center"/>
          </w:tcPr>
          <w:p w14:paraId="0DB0C42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5160F197" w14:textId="436A2A5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1)</w:t>
            </w:r>
          </w:p>
        </w:tc>
        <w:tc>
          <w:tcPr>
            <w:tcW w:w="739" w:type="dxa"/>
            <w:vAlign w:val="center"/>
          </w:tcPr>
          <w:p w14:paraId="0F211DC4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738" w:type="dxa"/>
            <w:vAlign w:val="center"/>
          </w:tcPr>
          <w:p w14:paraId="047F9337" w14:textId="5AE7C664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1</w:t>
            </w:r>
          </w:p>
        </w:tc>
        <w:tc>
          <w:tcPr>
            <w:tcW w:w="678" w:type="dxa"/>
            <w:vAlign w:val="center"/>
          </w:tcPr>
          <w:p w14:paraId="2D3F628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73B280D8" w14:textId="08B2C24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687" w:type="dxa"/>
            <w:vAlign w:val="center"/>
          </w:tcPr>
          <w:p w14:paraId="2205CF17" w14:textId="4CD49A8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76" w:type="dxa"/>
            <w:vAlign w:val="center"/>
          </w:tcPr>
          <w:p w14:paraId="53E65921" w14:textId="1338FA5F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3</w:t>
            </w:r>
          </w:p>
        </w:tc>
        <w:tc>
          <w:tcPr>
            <w:tcW w:w="800" w:type="dxa"/>
            <w:vAlign w:val="center"/>
          </w:tcPr>
          <w:p w14:paraId="46F63489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3AE9E764" w14:textId="77777777" w:rsidTr="005751EB">
        <w:trPr>
          <w:trHeight w:val="185"/>
        </w:trPr>
        <w:tc>
          <w:tcPr>
            <w:tcW w:w="2552" w:type="dxa"/>
            <w:vAlign w:val="center"/>
          </w:tcPr>
          <w:p w14:paraId="2FD3A093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nxiety conditions</w:t>
            </w:r>
          </w:p>
        </w:tc>
        <w:tc>
          <w:tcPr>
            <w:tcW w:w="992" w:type="dxa"/>
            <w:vAlign w:val="center"/>
          </w:tcPr>
          <w:p w14:paraId="64C3E511" w14:textId="0BE9D360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6)</w:t>
            </w:r>
          </w:p>
        </w:tc>
        <w:tc>
          <w:tcPr>
            <w:tcW w:w="709" w:type="dxa"/>
            <w:vAlign w:val="center"/>
          </w:tcPr>
          <w:p w14:paraId="4A37A9D2" w14:textId="245EBA9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547AC5AA" w14:textId="61289C2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0</w:t>
            </w:r>
          </w:p>
        </w:tc>
        <w:tc>
          <w:tcPr>
            <w:tcW w:w="708" w:type="dxa"/>
            <w:vAlign w:val="center"/>
          </w:tcPr>
          <w:p w14:paraId="04FDE59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1B5CF193" w14:textId="6DFB5C9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8)</w:t>
            </w:r>
          </w:p>
        </w:tc>
        <w:tc>
          <w:tcPr>
            <w:tcW w:w="739" w:type="dxa"/>
            <w:vAlign w:val="center"/>
          </w:tcPr>
          <w:p w14:paraId="57AC5E9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4</w:t>
            </w:r>
          </w:p>
        </w:tc>
        <w:tc>
          <w:tcPr>
            <w:tcW w:w="738" w:type="dxa"/>
            <w:vAlign w:val="center"/>
          </w:tcPr>
          <w:p w14:paraId="0AB54D3A" w14:textId="5F1BA6D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747" w:type="dxa"/>
            <w:vAlign w:val="center"/>
          </w:tcPr>
          <w:p w14:paraId="68606E67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5678586F" w14:textId="32868DA9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3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dxa"/>
            <w:vAlign w:val="center"/>
          </w:tcPr>
          <w:p w14:paraId="61E56D31" w14:textId="6EF54A3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38" w:type="dxa"/>
            <w:vAlign w:val="center"/>
          </w:tcPr>
          <w:p w14:paraId="399AECF5" w14:textId="532CCDD6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678" w:type="dxa"/>
            <w:vAlign w:val="center"/>
          </w:tcPr>
          <w:p w14:paraId="07814C0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064E2D91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1 (.33)</w:t>
            </w:r>
          </w:p>
        </w:tc>
        <w:tc>
          <w:tcPr>
            <w:tcW w:w="687" w:type="dxa"/>
            <w:vAlign w:val="center"/>
          </w:tcPr>
          <w:p w14:paraId="0036CDA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76" w:type="dxa"/>
            <w:vAlign w:val="center"/>
          </w:tcPr>
          <w:p w14:paraId="517D0996" w14:textId="78E16ADF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dxa"/>
            <w:vAlign w:val="center"/>
          </w:tcPr>
          <w:p w14:paraId="44E5B1FC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2E19C943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3A5EAECF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pression</w:t>
            </w:r>
          </w:p>
        </w:tc>
        <w:tc>
          <w:tcPr>
            <w:tcW w:w="992" w:type="dxa"/>
            <w:vAlign w:val="center"/>
          </w:tcPr>
          <w:p w14:paraId="5D651FFA" w14:textId="495445D4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4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B889F6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vAlign w:val="center"/>
          </w:tcPr>
          <w:p w14:paraId="1358D7C4" w14:textId="4107AB5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</w:t>
            </w:r>
          </w:p>
        </w:tc>
        <w:tc>
          <w:tcPr>
            <w:tcW w:w="708" w:type="dxa"/>
            <w:vAlign w:val="center"/>
          </w:tcPr>
          <w:p w14:paraId="525A326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694C55BC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 (.47)</w:t>
            </w:r>
          </w:p>
        </w:tc>
        <w:tc>
          <w:tcPr>
            <w:tcW w:w="739" w:type="dxa"/>
            <w:vAlign w:val="center"/>
          </w:tcPr>
          <w:p w14:paraId="3081EF9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738" w:type="dxa"/>
            <w:vAlign w:val="center"/>
          </w:tcPr>
          <w:p w14:paraId="03D1CCC7" w14:textId="5E45BDFD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47" w:type="dxa"/>
            <w:vAlign w:val="center"/>
          </w:tcPr>
          <w:p w14:paraId="22A99C0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5FD27E3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 (.53)</w:t>
            </w:r>
          </w:p>
        </w:tc>
        <w:tc>
          <w:tcPr>
            <w:tcW w:w="739" w:type="dxa"/>
            <w:vAlign w:val="center"/>
          </w:tcPr>
          <w:p w14:paraId="294027F8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738" w:type="dxa"/>
            <w:vAlign w:val="center"/>
          </w:tcPr>
          <w:p w14:paraId="1D4A2CD6" w14:textId="34967D62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1421B4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678" w:type="dxa"/>
            <w:vAlign w:val="center"/>
          </w:tcPr>
          <w:p w14:paraId="41A6DC1E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39574497" w14:textId="0C54F6B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55)</w:t>
            </w:r>
          </w:p>
        </w:tc>
        <w:tc>
          <w:tcPr>
            <w:tcW w:w="687" w:type="dxa"/>
            <w:vAlign w:val="center"/>
          </w:tcPr>
          <w:p w14:paraId="63EF1897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776" w:type="dxa"/>
            <w:vAlign w:val="center"/>
          </w:tcPr>
          <w:p w14:paraId="668F3A7C" w14:textId="3289835A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</w:t>
            </w:r>
            <w:r w:rsidR="00257E2B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dxa"/>
            <w:vAlign w:val="center"/>
          </w:tcPr>
          <w:p w14:paraId="1FC39AE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66090038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2E4ADE2A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939CE6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AFCA11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E7ABB1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DB2840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</w:tcPr>
          <w:p w14:paraId="547F3158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2E94D709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1F0A347C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Align w:val="center"/>
          </w:tcPr>
          <w:p w14:paraId="658C461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</w:tcPr>
          <w:p w14:paraId="5169164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47877CC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33CB9F5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vAlign w:val="center"/>
          </w:tcPr>
          <w:p w14:paraId="25AD72E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0A1EB429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</w:tcPr>
          <w:p w14:paraId="56F2360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250E852E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3917EDC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643EEFED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025A4EE5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 model</w:t>
            </w:r>
          </w:p>
        </w:tc>
        <w:tc>
          <w:tcPr>
            <w:tcW w:w="992" w:type="dxa"/>
          </w:tcPr>
          <w:p w14:paraId="5D9165E8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FF506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BC1EB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9F40FA6" w14:textId="6080E85D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D774D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19" w:type="dxa"/>
          </w:tcPr>
          <w:p w14:paraId="53094F1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272BDB88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5891B06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Align w:val="center"/>
          </w:tcPr>
          <w:p w14:paraId="6828F12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</w:t>
            </w:r>
          </w:p>
        </w:tc>
        <w:tc>
          <w:tcPr>
            <w:tcW w:w="1330" w:type="dxa"/>
          </w:tcPr>
          <w:p w14:paraId="05B9271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2B1C50E1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785786D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vAlign w:val="center"/>
          </w:tcPr>
          <w:p w14:paraId="50DC4A9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</w:t>
            </w:r>
          </w:p>
        </w:tc>
        <w:tc>
          <w:tcPr>
            <w:tcW w:w="1252" w:type="dxa"/>
          </w:tcPr>
          <w:p w14:paraId="2E27033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</w:tcPr>
          <w:p w14:paraId="29B20AFA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14:paraId="2E5BD7B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146E3DA0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</w:t>
            </w:r>
          </w:p>
        </w:tc>
      </w:tr>
      <w:tr w:rsidR="00A001A4" w:rsidRPr="00910995" w14:paraId="00694F84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5D8737E7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HD (diagnostic)</w:t>
            </w:r>
          </w:p>
        </w:tc>
        <w:tc>
          <w:tcPr>
            <w:tcW w:w="992" w:type="dxa"/>
          </w:tcPr>
          <w:p w14:paraId="27788CD5" w14:textId="4C5F1B5D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17)</w:t>
            </w:r>
          </w:p>
        </w:tc>
        <w:tc>
          <w:tcPr>
            <w:tcW w:w="709" w:type="dxa"/>
          </w:tcPr>
          <w:p w14:paraId="56BFA124" w14:textId="77A9A7F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4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095D32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08" w:type="dxa"/>
            <w:vAlign w:val="center"/>
          </w:tcPr>
          <w:p w14:paraId="5ED20FF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</w:tcPr>
          <w:p w14:paraId="3BBAD17E" w14:textId="4D6E4E29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6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1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14:paraId="09039E0D" w14:textId="1BB9502A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3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8" w:type="dxa"/>
          </w:tcPr>
          <w:p w14:paraId="6AD312F1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47" w:type="dxa"/>
            <w:vAlign w:val="center"/>
          </w:tcPr>
          <w:p w14:paraId="3E8A868F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</w:tcPr>
          <w:p w14:paraId="63590213" w14:textId="2F4529D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 xml:space="preserve"> (.20)</w:t>
            </w:r>
          </w:p>
        </w:tc>
        <w:tc>
          <w:tcPr>
            <w:tcW w:w="739" w:type="dxa"/>
          </w:tcPr>
          <w:p w14:paraId="68B182D8" w14:textId="0B63A528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3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8" w:type="dxa"/>
          </w:tcPr>
          <w:p w14:paraId="7CF5808A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78" w:type="dxa"/>
            <w:vAlign w:val="center"/>
          </w:tcPr>
          <w:p w14:paraId="715139CC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54233720" w14:textId="08C3A6E8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87" w:type="dxa"/>
          </w:tcPr>
          <w:p w14:paraId="6606B5BE" w14:textId="54E6CEA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3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6" w:type="dxa"/>
          </w:tcPr>
          <w:p w14:paraId="2A77222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800" w:type="dxa"/>
            <w:vAlign w:val="center"/>
          </w:tcPr>
          <w:p w14:paraId="3766DE42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02F351C8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631C1DA5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x (female)</w:t>
            </w:r>
          </w:p>
        </w:tc>
        <w:tc>
          <w:tcPr>
            <w:tcW w:w="992" w:type="dxa"/>
            <w:vAlign w:val="center"/>
          </w:tcPr>
          <w:p w14:paraId="48AA209A" w14:textId="359385C2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4)</w:t>
            </w:r>
          </w:p>
        </w:tc>
        <w:tc>
          <w:tcPr>
            <w:tcW w:w="709" w:type="dxa"/>
            <w:vAlign w:val="center"/>
          </w:tcPr>
          <w:p w14:paraId="41B19E1E" w14:textId="777F452E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560BCD7F" w14:textId="688DF084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774D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1</w:t>
            </w:r>
          </w:p>
        </w:tc>
        <w:tc>
          <w:tcPr>
            <w:tcW w:w="708" w:type="dxa"/>
          </w:tcPr>
          <w:p w14:paraId="1DD770D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6D1154BA" w14:textId="2850ED11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5)</w:t>
            </w:r>
          </w:p>
        </w:tc>
        <w:tc>
          <w:tcPr>
            <w:tcW w:w="739" w:type="dxa"/>
            <w:vAlign w:val="center"/>
          </w:tcPr>
          <w:p w14:paraId="4CEC553C" w14:textId="43A37B58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38" w:type="dxa"/>
          </w:tcPr>
          <w:p w14:paraId="218ECDC5" w14:textId="71BFB476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2</w:t>
            </w:r>
          </w:p>
        </w:tc>
        <w:tc>
          <w:tcPr>
            <w:tcW w:w="747" w:type="dxa"/>
          </w:tcPr>
          <w:p w14:paraId="7E78B26A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</w:tcPr>
          <w:p w14:paraId="7761810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 (.17)</w:t>
            </w:r>
          </w:p>
        </w:tc>
        <w:tc>
          <w:tcPr>
            <w:tcW w:w="739" w:type="dxa"/>
            <w:vAlign w:val="center"/>
          </w:tcPr>
          <w:p w14:paraId="729F8809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38" w:type="dxa"/>
          </w:tcPr>
          <w:p w14:paraId="6D32BEC6" w14:textId="627AF65F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678" w:type="dxa"/>
          </w:tcPr>
          <w:p w14:paraId="4ECD955C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Align w:val="center"/>
          </w:tcPr>
          <w:p w14:paraId="3FE7C5C3" w14:textId="224A7CBF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87" w:type="dxa"/>
            <w:vAlign w:val="center"/>
          </w:tcPr>
          <w:p w14:paraId="399A8D6D" w14:textId="1EA063E3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76" w:type="dxa"/>
            <w:vAlign w:val="center"/>
          </w:tcPr>
          <w:p w14:paraId="7930624A" w14:textId="0A24AD4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5</w:t>
            </w:r>
          </w:p>
        </w:tc>
        <w:tc>
          <w:tcPr>
            <w:tcW w:w="800" w:type="dxa"/>
          </w:tcPr>
          <w:p w14:paraId="5037ACF7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0DB59D38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4B951529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992" w:type="dxa"/>
            <w:vAlign w:val="center"/>
          </w:tcPr>
          <w:p w14:paraId="3159A5E2" w14:textId="3C18E811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3)</w:t>
            </w:r>
          </w:p>
        </w:tc>
        <w:tc>
          <w:tcPr>
            <w:tcW w:w="709" w:type="dxa"/>
            <w:vAlign w:val="center"/>
          </w:tcPr>
          <w:p w14:paraId="573D8D5E" w14:textId="228BBB81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6F6526D0" w14:textId="65A509D8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774D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6</w:t>
            </w:r>
          </w:p>
        </w:tc>
        <w:tc>
          <w:tcPr>
            <w:tcW w:w="708" w:type="dxa"/>
          </w:tcPr>
          <w:p w14:paraId="168EE75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034D85C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 (.03)</w:t>
            </w:r>
          </w:p>
        </w:tc>
        <w:tc>
          <w:tcPr>
            <w:tcW w:w="739" w:type="dxa"/>
            <w:vAlign w:val="center"/>
          </w:tcPr>
          <w:p w14:paraId="50117A88" w14:textId="07779656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38" w:type="dxa"/>
          </w:tcPr>
          <w:p w14:paraId="49969471" w14:textId="11CF262E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747" w:type="dxa"/>
          </w:tcPr>
          <w:p w14:paraId="30C9862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3E2C2424" w14:textId="52F86A62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04)</w:t>
            </w:r>
          </w:p>
        </w:tc>
        <w:tc>
          <w:tcPr>
            <w:tcW w:w="739" w:type="dxa"/>
            <w:vAlign w:val="center"/>
          </w:tcPr>
          <w:p w14:paraId="3E7345BB" w14:textId="1F1609DF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738" w:type="dxa"/>
          </w:tcPr>
          <w:p w14:paraId="6746E9CD" w14:textId="2B856271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9</w:t>
            </w:r>
          </w:p>
        </w:tc>
        <w:tc>
          <w:tcPr>
            <w:tcW w:w="678" w:type="dxa"/>
          </w:tcPr>
          <w:p w14:paraId="268459A1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3E6F4E81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87" w:type="dxa"/>
          </w:tcPr>
          <w:p w14:paraId="4F237C9C" w14:textId="371E45E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6" w:type="dxa"/>
          </w:tcPr>
          <w:p w14:paraId="1F704D08" w14:textId="1F6C288D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00" w:type="dxa"/>
          </w:tcPr>
          <w:p w14:paraId="3247F60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23B40B84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0B5D35CE" w14:textId="77777777" w:rsidR="00A001A4" w:rsidRPr="00910995" w:rsidRDefault="00A001A4" w:rsidP="00A001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ucational level</w:t>
            </w:r>
          </w:p>
        </w:tc>
        <w:tc>
          <w:tcPr>
            <w:tcW w:w="992" w:type="dxa"/>
            <w:vAlign w:val="center"/>
          </w:tcPr>
          <w:p w14:paraId="11E5C5C1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 (.17)</w:t>
            </w:r>
          </w:p>
        </w:tc>
        <w:tc>
          <w:tcPr>
            <w:tcW w:w="709" w:type="dxa"/>
            <w:vAlign w:val="center"/>
          </w:tcPr>
          <w:p w14:paraId="36E02D25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  <w:tc>
          <w:tcPr>
            <w:tcW w:w="709" w:type="dxa"/>
            <w:vAlign w:val="center"/>
          </w:tcPr>
          <w:p w14:paraId="5130A87A" w14:textId="135C723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D774D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08" w:type="dxa"/>
          </w:tcPr>
          <w:p w14:paraId="52BC277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1742BD3A" w14:textId="5C960B9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8)</w:t>
            </w:r>
          </w:p>
        </w:tc>
        <w:tc>
          <w:tcPr>
            <w:tcW w:w="739" w:type="dxa"/>
            <w:vAlign w:val="center"/>
          </w:tcPr>
          <w:p w14:paraId="76620800" w14:textId="0347330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38" w:type="dxa"/>
          </w:tcPr>
          <w:p w14:paraId="29D9CF1A" w14:textId="5D7DCD4A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747" w:type="dxa"/>
          </w:tcPr>
          <w:p w14:paraId="23EAEFE3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0701B055" w14:textId="3E3974BD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0)</w:t>
            </w:r>
          </w:p>
        </w:tc>
        <w:tc>
          <w:tcPr>
            <w:tcW w:w="739" w:type="dxa"/>
            <w:vAlign w:val="center"/>
          </w:tcPr>
          <w:p w14:paraId="66D670B0" w14:textId="3D4053DF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38" w:type="dxa"/>
          </w:tcPr>
          <w:p w14:paraId="4BADF889" w14:textId="67DE6A5A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</w:t>
            </w:r>
          </w:p>
        </w:tc>
        <w:tc>
          <w:tcPr>
            <w:tcW w:w="678" w:type="dxa"/>
          </w:tcPr>
          <w:p w14:paraId="6C248F7C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51A18194" w14:textId="5AA2DE74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</w:tcPr>
          <w:p w14:paraId="3BF4FC95" w14:textId="353CE73A" w:rsidR="00A001A4" w:rsidRPr="00910995" w:rsidRDefault="007077A2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001A4" w:rsidRPr="0091099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dxa"/>
          </w:tcPr>
          <w:p w14:paraId="408AB699" w14:textId="7C7F62CD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800" w:type="dxa"/>
          </w:tcPr>
          <w:p w14:paraId="248BD69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910995" w14:paraId="2702A21B" w14:textId="77777777" w:rsidTr="005751EB">
        <w:trPr>
          <w:trHeight w:val="178"/>
        </w:trPr>
        <w:tc>
          <w:tcPr>
            <w:tcW w:w="2552" w:type="dxa"/>
            <w:vAlign w:val="center"/>
          </w:tcPr>
          <w:p w14:paraId="4D2A8452" w14:textId="77777777" w:rsidR="00A001A4" w:rsidRPr="00910995" w:rsidRDefault="00A001A4" w:rsidP="00FA11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edication</w:t>
            </w:r>
          </w:p>
        </w:tc>
        <w:tc>
          <w:tcPr>
            <w:tcW w:w="992" w:type="dxa"/>
            <w:vAlign w:val="center"/>
          </w:tcPr>
          <w:p w14:paraId="73230E8F" w14:textId="3DFE3E4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19)</w:t>
            </w:r>
          </w:p>
        </w:tc>
        <w:tc>
          <w:tcPr>
            <w:tcW w:w="709" w:type="dxa"/>
            <w:vAlign w:val="center"/>
          </w:tcPr>
          <w:p w14:paraId="22F27CD0" w14:textId="5DA8ABC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vAlign w:val="center"/>
          </w:tcPr>
          <w:p w14:paraId="4BAAEA97" w14:textId="2AD28D51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774D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708" w:type="dxa"/>
          </w:tcPr>
          <w:p w14:paraId="76F67114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14:paraId="675CFE61" w14:textId="6CC0E4C5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9" w:type="dxa"/>
            <w:vAlign w:val="center"/>
          </w:tcPr>
          <w:p w14:paraId="7597C1A7" w14:textId="3F154BFB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38" w:type="dxa"/>
          </w:tcPr>
          <w:p w14:paraId="59ED0B84" w14:textId="2F10C41C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1</w:t>
            </w:r>
            <w:r w:rsidR="004B57C3" w:rsidRPr="009109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747" w:type="dxa"/>
          </w:tcPr>
          <w:p w14:paraId="75DFBDD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vAlign w:val="center"/>
          </w:tcPr>
          <w:p w14:paraId="2383AB3E" w14:textId="31403D8A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.22)</w:t>
            </w:r>
          </w:p>
        </w:tc>
        <w:tc>
          <w:tcPr>
            <w:tcW w:w="739" w:type="dxa"/>
            <w:vAlign w:val="center"/>
          </w:tcPr>
          <w:p w14:paraId="0D4D28FE" w14:textId="0885A908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38" w:type="dxa"/>
          </w:tcPr>
          <w:p w14:paraId="642A45FA" w14:textId="0AB25FD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4B57C3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78" w:type="dxa"/>
          </w:tcPr>
          <w:p w14:paraId="44CB8061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14:paraId="4E08ED0B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687" w:type="dxa"/>
          </w:tcPr>
          <w:p w14:paraId="477A96BD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76" w:type="dxa"/>
          </w:tcPr>
          <w:p w14:paraId="44F59F09" w14:textId="78137CF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99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7077A2" w:rsidRPr="0091099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00" w:type="dxa"/>
          </w:tcPr>
          <w:p w14:paraId="1DE2F5F6" w14:textId="77777777" w:rsidR="00A001A4" w:rsidRPr="00910995" w:rsidRDefault="00A001A4" w:rsidP="00A001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01A4" w:rsidRPr="00517292" w14:paraId="5E5D49BD" w14:textId="77777777" w:rsidTr="00A001A4">
        <w:trPr>
          <w:trHeight w:val="52"/>
        </w:trPr>
        <w:tc>
          <w:tcPr>
            <w:tcW w:w="16013" w:type="dxa"/>
            <w:gridSpan w:val="17"/>
            <w:tcBorders>
              <w:top w:val="single" w:sz="4" w:space="0" w:color="auto"/>
            </w:tcBorders>
            <w:vAlign w:val="center"/>
          </w:tcPr>
          <w:p w14:paraId="2B11A114" w14:textId="65CE59AE" w:rsidR="00A001A4" w:rsidRPr="008F2316" w:rsidRDefault="00A001A4" w:rsidP="00A001A4">
            <w:pPr>
              <w:spacing w:before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old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Significant result after Benjamini-Hochberg correction. </w:t>
            </w:r>
            <w:r w:rsidRPr="0091099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te: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D: attention-deficit/hyperactivity disorder; sex = assigned sex at birth.</w:t>
            </w:r>
            <w:r w:rsidR="009534DF"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higher score of reactivity indicates more intensity/frequency of the emotion, whereas a higher score of regulation indicates a better ability to regulate one’s emotions. </w:t>
            </w:r>
            <w:r w:rsidRPr="009109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conditions include caregiver-reported diagnoses of unspecified anxiety, social anxiety disorder, generalized anxiety disorder and post-traumatic stress disorder. Ten participants with ADHD had co-occurring anxiety conditions and three participants with ADHD had co-occurring depression. A total of 25 participants with ADHD had ADHD medication (92.0 % stimulants).</w:t>
            </w:r>
          </w:p>
        </w:tc>
      </w:tr>
    </w:tbl>
    <w:p w14:paraId="3BE2D0D2" w14:textId="77777777" w:rsidR="00433596" w:rsidRPr="00663090" w:rsidRDefault="00433596">
      <w:pPr>
        <w:rPr>
          <w:lang w:val="en-GB"/>
        </w:rPr>
      </w:pPr>
    </w:p>
    <w:p w14:paraId="0771D71E" w14:textId="77777777" w:rsidR="00433596" w:rsidRPr="00663090" w:rsidRDefault="00433596">
      <w:pPr>
        <w:rPr>
          <w:lang w:val="en-GB"/>
        </w:rPr>
      </w:pPr>
    </w:p>
    <w:p w14:paraId="355650AC" w14:textId="77777777" w:rsidR="00433596" w:rsidRPr="006943FA" w:rsidRDefault="00433596">
      <w:pPr>
        <w:rPr>
          <w:lang w:val="en-GB"/>
        </w:rPr>
      </w:pPr>
    </w:p>
    <w:sectPr w:rsidR="00433596" w:rsidRPr="006943FA" w:rsidSect="006943F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3FA"/>
    <w:rsid w:val="00001351"/>
    <w:rsid w:val="0005198F"/>
    <w:rsid w:val="000B6F4A"/>
    <w:rsid w:val="000C761E"/>
    <w:rsid w:val="00136357"/>
    <w:rsid w:val="00140EC5"/>
    <w:rsid w:val="001421B4"/>
    <w:rsid w:val="001C1536"/>
    <w:rsid w:val="00257E2B"/>
    <w:rsid w:val="002A45CC"/>
    <w:rsid w:val="002C021C"/>
    <w:rsid w:val="002C4C68"/>
    <w:rsid w:val="002D26DE"/>
    <w:rsid w:val="00372003"/>
    <w:rsid w:val="003A229B"/>
    <w:rsid w:val="003F3418"/>
    <w:rsid w:val="004144D9"/>
    <w:rsid w:val="00425A79"/>
    <w:rsid w:val="00433596"/>
    <w:rsid w:val="004477FB"/>
    <w:rsid w:val="0049505A"/>
    <w:rsid w:val="00495D31"/>
    <w:rsid w:val="004B26DD"/>
    <w:rsid w:val="004B57C3"/>
    <w:rsid w:val="004F14DB"/>
    <w:rsid w:val="00517292"/>
    <w:rsid w:val="005344FB"/>
    <w:rsid w:val="005751EB"/>
    <w:rsid w:val="005973FC"/>
    <w:rsid w:val="00635F1D"/>
    <w:rsid w:val="00663090"/>
    <w:rsid w:val="00681258"/>
    <w:rsid w:val="006943FA"/>
    <w:rsid w:val="006B55F5"/>
    <w:rsid w:val="00703FAA"/>
    <w:rsid w:val="007077A2"/>
    <w:rsid w:val="0072341D"/>
    <w:rsid w:val="00766860"/>
    <w:rsid w:val="007953C3"/>
    <w:rsid w:val="007A5413"/>
    <w:rsid w:val="00815BDF"/>
    <w:rsid w:val="00823053"/>
    <w:rsid w:val="008905C1"/>
    <w:rsid w:val="00910995"/>
    <w:rsid w:val="009343DD"/>
    <w:rsid w:val="009534DF"/>
    <w:rsid w:val="00990974"/>
    <w:rsid w:val="00A001A4"/>
    <w:rsid w:val="00A4241E"/>
    <w:rsid w:val="00A828DE"/>
    <w:rsid w:val="00AC1123"/>
    <w:rsid w:val="00AD6669"/>
    <w:rsid w:val="00B021FA"/>
    <w:rsid w:val="00B10A77"/>
    <w:rsid w:val="00B12574"/>
    <w:rsid w:val="00B65C9C"/>
    <w:rsid w:val="00BA249D"/>
    <w:rsid w:val="00BD1860"/>
    <w:rsid w:val="00C33513"/>
    <w:rsid w:val="00C34992"/>
    <w:rsid w:val="00CA27AC"/>
    <w:rsid w:val="00D46D98"/>
    <w:rsid w:val="00D62D1E"/>
    <w:rsid w:val="00D774D3"/>
    <w:rsid w:val="00DB6BA9"/>
    <w:rsid w:val="00DC4567"/>
    <w:rsid w:val="00DE6482"/>
    <w:rsid w:val="00DF4D4B"/>
    <w:rsid w:val="00E65650"/>
    <w:rsid w:val="00E8177F"/>
    <w:rsid w:val="00E817AD"/>
    <w:rsid w:val="00E868FC"/>
    <w:rsid w:val="00FA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1606F"/>
  <w15:chartTrackingRefBased/>
  <w15:docId w15:val="{EE3BEE2A-97E4-4AF5-9D61-D5125900D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3F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94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F3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F34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7</Pages>
  <Words>2452</Words>
  <Characters>12997</Characters>
  <Application>Microsoft Office Word</Application>
  <DocSecurity>0</DocSecurity>
  <Lines>108</Lines>
  <Paragraphs>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Astenvald</dc:creator>
  <cp:keywords/>
  <dc:description/>
  <cp:lastModifiedBy>Rebecka Astenvald</cp:lastModifiedBy>
  <cp:revision>54</cp:revision>
  <cp:lastPrinted>2024-09-02T06:42:00Z</cp:lastPrinted>
  <dcterms:created xsi:type="dcterms:W3CDTF">2023-12-04T16:08:00Z</dcterms:created>
  <dcterms:modified xsi:type="dcterms:W3CDTF">2025-09-14T11:16:00Z</dcterms:modified>
</cp:coreProperties>
</file>